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6ED94" w14:textId="60F10349" w:rsidR="006317E8" w:rsidRDefault="007F6AE0" w:rsidP="006317E8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dditional File 1 – Supplemental Tables</w:t>
      </w:r>
      <w:bookmarkStart w:id="0" w:name="_GoBack"/>
      <w:bookmarkEnd w:id="0"/>
    </w:p>
    <w:p w14:paraId="6B180FC0" w14:textId="77777777" w:rsidR="006317E8" w:rsidRDefault="006317E8" w:rsidP="006317E8">
      <w:pPr>
        <w:rPr>
          <w:b/>
          <w:bCs/>
          <w:sz w:val="20"/>
          <w:szCs w:val="20"/>
        </w:rPr>
      </w:pPr>
    </w:p>
    <w:p w14:paraId="1B746767" w14:textId="1BA02EC8" w:rsidR="006317E8" w:rsidRPr="006F10DD" w:rsidRDefault="007F6AE0" w:rsidP="006317E8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e</w:t>
      </w:r>
      <w:r w:rsidR="006317E8" w:rsidRPr="006F10DD">
        <w:rPr>
          <w:b/>
          <w:bCs/>
          <w:sz w:val="20"/>
          <w:szCs w:val="20"/>
        </w:rPr>
        <w:t xml:space="preserve"> 1. </w:t>
      </w:r>
      <w:r w:rsidR="006317E8" w:rsidRPr="006F10DD">
        <w:rPr>
          <w:sz w:val="20"/>
          <w:szCs w:val="20"/>
        </w:rPr>
        <w:t>Search terms used for preliminary cod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5154"/>
        <w:gridCol w:w="5320"/>
      </w:tblGrid>
      <w:tr w:rsidR="006317E8" w:rsidRPr="006F10DD" w14:paraId="35B3A46A" w14:textId="77777777" w:rsidTr="00DE6503">
        <w:trPr>
          <w:trHeight w:val="315"/>
        </w:trPr>
        <w:tc>
          <w:tcPr>
            <w:tcW w:w="1025" w:type="pct"/>
            <w:noWrap/>
            <w:vAlign w:val="center"/>
            <w:hideMark/>
          </w:tcPr>
          <w:p w14:paraId="5BAF9DDA" w14:textId="75CDDC3F" w:rsidR="006317E8" w:rsidRPr="006F10DD" w:rsidRDefault="006317E8" w:rsidP="00386C5E">
            <w:pPr>
              <w:rPr>
                <w:rFonts w:ascii="Arial" w:hAnsi="Arial" w:cs="Arial"/>
                <w:b/>
                <w:bCs/>
              </w:rPr>
            </w:pPr>
            <w:r w:rsidRPr="006F10DD">
              <w:rPr>
                <w:rFonts w:ascii="Arial" w:hAnsi="Arial" w:cs="Arial"/>
                <w:b/>
                <w:bCs/>
              </w:rPr>
              <w:t>Topic</w:t>
            </w:r>
          </w:p>
        </w:tc>
        <w:tc>
          <w:tcPr>
            <w:tcW w:w="1956" w:type="pct"/>
            <w:noWrap/>
            <w:vAlign w:val="center"/>
            <w:hideMark/>
          </w:tcPr>
          <w:p w14:paraId="7B47A050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F10DD">
              <w:rPr>
                <w:rFonts w:ascii="Arial" w:hAnsi="Arial" w:cs="Arial"/>
                <w:b/>
                <w:bCs/>
                <w:color w:val="000000"/>
              </w:rPr>
              <w:t>Keywords used to tag</w:t>
            </w:r>
          </w:p>
        </w:tc>
        <w:tc>
          <w:tcPr>
            <w:tcW w:w="2019" w:type="pct"/>
            <w:noWrap/>
            <w:vAlign w:val="center"/>
            <w:hideMark/>
          </w:tcPr>
          <w:p w14:paraId="05DE2164" w14:textId="75875A77" w:rsidR="006317E8" w:rsidRPr="006F10DD" w:rsidRDefault="007F2E62" w:rsidP="00386C5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F10DD">
              <w:rPr>
                <w:rFonts w:ascii="Arial" w:hAnsi="Arial" w:cs="Arial"/>
                <w:b/>
                <w:bCs/>
                <w:color w:val="000000"/>
              </w:rPr>
              <w:t>Sub</w:t>
            </w:r>
            <w:r>
              <w:rPr>
                <w:rFonts w:ascii="Arial" w:hAnsi="Arial" w:cs="Arial"/>
                <w:b/>
                <w:bCs/>
                <w:color w:val="000000"/>
              </w:rPr>
              <w:t>-topic</w:t>
            </w:r>
            <w:r w:rsidRPr="006F10D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6317E8" w:rsidRPr="006F10DD">
              <w:rPr>
                <w:rFonts w:ascii="Arial" w:hAnsi="Arial" w:cs="Arial"/>
                <w:b/>
                <w:bCs/>
                <w:color w:val="000000"/>
              </w:rPr>
              <w:t>and keywords</w:t>
            </w:r>
          </w:p>
        </w:tc>
      </w:tr>
      <w:tr w:rsidR="006317E8" w:rsidRPr="006F10DD" w14:paraId="2CED0B8D" w14:textId="77777777" w:rsidTr="00386C5E">
        <w:trPr>
          <w:trHeight w:val="584"/>
        </w:trPr>
        <w:tc>
          <w:tcPr>
            <w:tcW w:w="1025" w:type="pct"/>
            <w:vAlign w:val="center"/>
            <w:hideMark/>
          </w:tcPr>
          <w:p w14:paraId="47B73AFE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Technology and Computer Time</w:t>
            </w:r>
          </w:p>
        </w:tc>
        <w:tc>
          <w:tcPr>
            <w:tcW w:w="1956" w:type="pct"/>
            <w:vAlign w:val="center"/>
            <w:hideMark/>
          </w:tcPr>
          <w:p w14:paraId="5B5EFCDC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Technology; virtual; computer; online; internet; zoom; phone; video; chat; text; message; social media</w:t>
            </w:r>
          </w:p>
        </w:tc>
        <w:tc>
          <w:tcPr>
            <w:tcW w:w="2019" w:type="pct"/>
            <w:vAlign w:val="center"/>
            <w:hideMark/>
          </w:tcPr>
          <w:p w14:paraId="661774E9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b/>
                <w:bCs/>
                <w:color w:val="000000"/>
              </w:rPr>
              <w:t>Purpose</w:t>
            </w:r>
            <w:r w:rsidRPr="006F10DD">
              <w:rPr>
                <w:rFonts w:ascii="Arial" w:hAnsi="Arial" w:cs="Arial"/>
                <w:color w:val="000000"/>
              </w:rPr>
              <w:t>: social, physical, independent entertainment, other</w:t>
            </w:r>
          </w:p>
        </w:tc>
      </w:tr>
      <w:tr w:rsidR="006317E8" w:rsidRPr="006F10DD" w14:paraId="2AD1B8A0" w14:textId="77777777" w:rsidTr="00386C5E">
        <w:trPr>
          <w:trHeight w:val="620"/>
        </w:trPr>
        <w:tc>
          <w:tcPr>
            <w:tcW w:w="1025" w:type="pct"/>
            <w:vAlign w:val="center"/>
            <w:hideMark/>
          </w:tcPr>
          <w:p w14:paraId="1CE0F232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Television Time</w:t>
            </w:r>
          </w:p>
        </w:tc>
        <w:tc>
          <w:tcPr>
            <w:tcW w:w="1956" w:type="pct"/>
            <w:vAlign w:val="center"/>
            <w:hideMark/>
          </w:tcPr>
          <w:p w14:paraId="7CB8370F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TV; movie; show; television; streaming</w:t>
            </w:r>
          </w:p>
        </w:tc>
        <w:tc>
          <w:tcPr>
            <w:tcW w:w="2019" w:type="pct"/>
            <w:vAlign w:val="center"/>
            <w:hideMark/>
          </w:tcPr>
          <w:p w14:paraId="422544EB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b/>
                <w:bCs/>
                <w:color w:val="000000"/>
              </w:rPr>
              <w:t>Sub-activity:</w:t>
            </w:r>
            <w:r w:rsidRPr="006F10DD">
              <w:rPr>
                <w:rFonts w:ascii="Arial" w:hAnsi="Arial" w:cs="Arial"/>
                <w:color w:val="000000"/>
              </w:rPr>
              <w:t xml:space="preserve"> More TV/at home movies; no more going to movies; TV for exercise</w:t>
            </w:r>
          </w:p>
        </w:tc>
      </w:tr>
      <w:tr w:rsidR="006317E8" w:rsidRPr="006F10DD" w14:paraId="7421B3CA" w14:textId="77777777" w:rsidTr="00DE6503">
        <w:trPr>
          <w:trHeight w:val="710"/>
        </w:trPr>
        <w:tc>
          <w:tcPr>
            <w:tcW w:w="1025" w:type="pct"/>
            <w:vAlign w:val="center"/>
            <w:hideMark/>
          </w:tcPr>
          <w:p w14:paraId="4AA49004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Sleep time and quality</w:t>
            </w:r>
          </w:p>
        </w:tc>
        <w:tc>
          <w:tcPr>
            <w:tcW w:w="1956" w:type="pct"/>
            <w:vAlign w:val="center"/>
            <w:hideMark/>
          </w:tcPr>
          <w:p w14:paraId="2635C4A5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sleep; fall asleep; nap; drowse; insomnia; rest; restlessness</w:t>
            </w:r>
          </w:p>
        </w:tc>
        <w:tc>
          <w:tcPr>
            <w:tcW w:w="2019" w:type="pct"/>
            <w:vAlign w:val="center"/>
            <w:hideMark/>
          </w:tcPr>
          <w:p w14:paraId="77C5A396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317E8" w:rsidRPr="006F10DD" w14:paraId="68BF4772" w14:textId="77777777" w:rsidTr="00DE6503">
        <w:trPr>
          <w:trHeight w:val="530"/>
        </w:trPr>
        <w:tc>
          <w:tcPr>
            <w:tcW w:w="1025" w:type="pct"/>
            <w:vAlign w:val="center"/>
            <w:hideMark/>
          </w:tcPr>
          <w:p w14:paraId="4BFB47CA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Total sitting</w:t>
            </w:r>
          </w:p>
        </w:tc>
        <w:tc>
          <w:tcPr>
            <w:tcW w:w="1956" w:type="pct"/>
            <w:vAlign w:val="center"/>
            <w:hideMark/>
          </w:tcPr>
          <w:p w14:paraId="01FDF085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sit; sedentary; mobile; chair; couch; sofa; move</w:t>
            </w:r>
          </w:p>
        </w:tc>
        <w:tc>
          <w:tcPr>
            <w:tcW w:w="2019" w:type="pct"/>
            <w:vAlign w:val="center"/>
            <w:hideMark/>
          </w:tcPr>
          <w:p w14:paraId="0600D385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317E8" w:rsidRPr="006F10DD" w14:paraId="2519814E" w14:textId="77777777" w:rsidTr="00386C5E">
        <w:trPr>
          <w:trHeight w:val="908"/>
        </w:trPr>
        <w:tc>
          <w:tcPr>
            <w:tcW w:w="1025" w:type="pct"/>
            <w:vAlign w:val="center"/>
            <w:hideMark/>
          </w:tcPr>
          <w:p w14:paraId="0D24BEBE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Physical activity/exercise</w:t>
            </w:r>
          </w:p>
        </w:tc>
        <w:tc>
          <w:tcPr>
            <w:tcW w:w="1956" w:type="pct"/>
            <w:vAlign w:val="center"/>
            <w:hideMark/>
          </w:tcPr>
          <w:p w14:paraId="55B63D83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 xml:space="preserve">activity; exercise; workout; walk; </w:t>
            </w:r>
            <w:proofErr w:type="spellStart"/>
            <w:r w:rsidRPr="006F10DD">
              <w:rPr>
                <w:rFonts w:ascii="Arial" w:hAnsi="Arial" w:cs="Arial"/>
                <w:color w:val="000000"/>
              </w:rPr>
              <w:t>zumba</w:t>
            </w:r>
            <w:proofErr w:type="spellEnd"/>
            <w:r w:rsidRPr="006F10DD">
              <w:rPr>
                <w:rFonts w:ascii="Arial" w:hAnsi="Arial" w:cs="Arial"/>
                <w:color w:val="000000"/>
              </w:rPr>
              <w:t>; yoga; swim; dance; silver sneakers; fitness; jazzercise; move; hike; gym; pool; bike; cycle; PT; OT; garden; yard</w:t>
            </w:r>
          </w:p>
        </w:tc>
        <w:tc>
          <w:tcPr>
            <w:tcW w:w="2019" w:type="pct"/>
            <w:vAlign w:val="center"/>
            <w:hideMark/>
          </w:tcPr>
          <w:p w14:paraId="4B62B729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b/>
                <w:bCs/>
                <w:color w:val="000000"/>
              </w:rPr>
              <w:t>Amount</w:t>
            </w:r>
            <w:r w:rsidRPr="006F10DD">
              <w:rPr>
                <w:rFonts w:ascii="Arial" w:hAnsi="Arial" w:cs="Arial"/>
                <w:color w:val="000000"/>
              </w:rPr>
              <w:t>: more, less, no change, no activity</w:t>
            </w:r>
          </w:p>
        </w:tc>
      </w:tr>
      <w:tr w:rsidR="006317E8" w:rsidRPr="006F10DD" w14:paraId="7D104D73" w14:textId="77777777" w:rsidTr="00386C5E">
        <w:trPr>
          <w:trHeight w:val="620"/>
        </w:trPr>
        <w:tc>
          <w:tcPr>
            <w:tcW w:w="1025" w:type="pct"/>
            <w:vAlign w:val="center"/>
            <w:hideMark/>
          </w:tcPr>
          <w:p w14:paraId="5E8245E8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Depressive symptoms</w:t>
            </w:r>
          </w:p>
        </w:tc>
        <w:tc>
          <w:tcPr>
            <w:tcW w:w="1956" w:type="pct"/>
            <w:vAlign w:val="center"/>
            <w:hideMark/>
          </w:tcPr>
          <w:p w14:paraId="46C0B471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depression; sad; down; low; mental health; helpless; sorrow; misery; unhappy</w:t>
            </w:r>
          </w:p>
        </w:tc>
        <w:tc>
          <w:tcPr>
            <w:tcW w:w="2019" w:type="pct"/>
            <w:vAlign w:val="center"/>
            <w:hideMark/>
          </w:tcPr>
          <w:p w14:paraId="69D720C0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317E8" w:rsidRPr="006F10DD" w14:paraId="6312E700" w14:textId="77777777" w:rsidTr="00386C5E">
        <w:trPr>
          <w:trHeight w:val="332"/>
        </w:trPr>
        <w:tc>
          <w:tcPr>
            <w:tcW w:w="1025" w:type="pct"/>
            <w:vAlign w:val="center"/>
            <w:hideMark/>
          </w:tcPr>
          <w:p w14:paraId="75781D99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Loneliness</w:t>
            </w:r>
          </w:p>
        </w:tc>
        <w:tc>
          <w:tcPr>
            <w:tcW w:w="1956" w:type="pct"/>
            <w:vAlign w:val="center"/>
            <w:hideMark/>
          </w:tcPr>
          <w:p w14:paraId="1C147B48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loneliness; isolated; alone; secluded; solitary; separate</w:t>
            </w:r>
          </w:p>
        </w:tc>
        <w:tc>
          <w:tcPr>
            <w:tcW w:w="2019" w:type="pct"/>
            <w:vAlign w:val="center"/>
            <w:hideMark/>
          </w:tcPr>
          <w:p w14:paraId="58CA4701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317E8" w:rsidRPr="006F10DD" w14:paraId="0E063E20" w14:textId="77777777" w:rsidTr="00386C5E">
        <w:trPr>
          <w:trHeight w:val="782"/>
        </w:trPr>
        <w:tc>
          <w:tcPr>
            <w:tcW w:w="1025" w:type="pct"/>
            <w:vAlign w:val="center"/>
            <w:hideMark/>
          </w:tcPr>
          <w:p w14:paraId="6734CB95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Social Support</w:t>
            </w:r>
          </w:p>
        </w:tc>
        <w:tc>
          <w:tcPr>
            <w:tcW w:w="1956" w:type="pct"/>
            <w:vAlign w:val="center"/>
            <w:hideMark/>
          </w:tcPr>
          <w:p w14:paraId="6F72F223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 w:themeColor="text1"/>
              </w:rPr>
              <w:t>social support; friend; family; neighbor; community; coworker; church; temple; synagogue; club; &lt;various relational names&gt;</w:t>
            </w:r>
          </w:p>
        </w:tc>
        <w:tc>
          <w:tcPr>
            <w:tcW w:w="2019" w:type="pct"/>
            <w:vAlign w:val="center"/>
            <w:hideMark/>
          </w:tcPr>
          <w:p w14:paraId="27C00ED8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b/>
                <w:bCs/>
                <w:color w:val="000000" w:themeColor="text1"/>
              </w:rPr>
              <w:t>Valence</w:t>
            </w:r>
            <w:r w:rsidRPr="006F10DD">
              <w:rPr>
                <w:rFonts w:ascii="Arial" w:hAnsi="Arial" w:cs="Arial"/>
                <w:color w:val="000000" w:themeColor="text1"/>
              </w:rPr>
              <w:t>: positive (improved, more, new) vs. negative (less, none, loss)</w:t>
            </w:r>
          </w:p>
        </w:tc>
      </w:tr>
      <w:tr w:rsidR="006317E8" w:rsidRPr="006F10DD" w14:paraId="5EA64E7D" w14:textId="77777777" w:rsidTr="00DE6503">
        <w:trPr>
          <w:trHeight w:val="323"/>
        </w:trPr>
        <w:tc>
          <w:tcPr>
            <w:tcW w:w="1025" w:type="pct"/>
            <w:vAlign w:val="center"/>
            <w:hideMark/>
          </w:tcPr>
          <w:p w14:paraId="208A1A4F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Fatigue</w:t>
            </w:r>
          </w:p>
        </w:tc>
        <w:tc>
          <w:tcPr>
            <w:tcW w:w="1956" w:type="pct"/>
            <w:vAlign w:val="center"/>
            <w:hideMark/>
          </w:tcPr>
          <w:p w14:paraId="6D200384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fatigue; tired; energy</w:t>
            </w:r>
          </w:p>
        </w:tc>
        <w:tc>
          <w:tcPr>
            <w:tcW w:w="2019" w:type="pct"/>
            <w:vAlign w:val="center"/>
            <w:hideMark/>
          </w:tcPr>
          <w:p w14:paraId="0033CF5A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317E8" w:rsidRPr="006F10DD" w14:paraId="02F932CA" w14:textId="77777777" w:rsidTr="00DE6503">
        <w:trPr>
          <w:trHeight w:val="260"/>
        </w:trPr>
        <w:tc>
          <w:tcPr>
            <w:tcW w:w="1025" w:type="pct"/>
            <w:vAlign w:val="center"/>
            <w:hideMark/>
          </w:tcPr>
          <w:p w14:paraId="2D1E045A" w14:textId="77777777" w:rsidR="006317E8" w:rsidRPr="006F10DD" w:rsidRDefault="006317E8" w:rsidP="00386C5E">
            <w:pPr>
              <w:rPr>
                <w:rFonts w:ascii="Arial" w:hAnsi="Arial" w:cs="Arial"/>
                <w:b/>
                <w:bCs/>
                <w:color w:val="31849B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Anxiety/Stress</w:t>
            </w:r>
          </w:p>
        </w:tc>
        <w:tc>
          <w:tcPr>
            <w:tcW w:w="1956" w:type="pct"/>
            <w:vAlign w:val="center"/>
            <w:hideMark/>
          </w:tcPr>
          <w:p w14:paraId="7399CAFB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anxiety; stress; worry</w:t>
            </w:r>
          </w:p>
        </w:tc>
        <w:tc>
          <w:tcPr>
            <w:tcW w:w="2019" w:type="pct"/>
            <w:vAlign w:val="center"/>
            <w:hideMark/>
          </w:tcPr>
          <w:p w14:paraId="6E0CFAAA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317E8" w:rsidRPr="006F10DD" w14:paraId="38CF690D" w14:textId="77777777" w:rsidTr="00DE6503">
        <w:trPr>
          <w:trHeight w:val="260"/>
        </w:trPr>
        <w:tc>
          <w:tcPr>
            <w:tcW w:w="1025" w:type="pct"/>
            <w:vAlign w:val="center"/>
            <w:hideMark/>
          </w:tcPr>
          <w:p w14:paraId="2D1E1992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b/>
                <w:bCs/>
                <w:color w:val="31849B"/>
              </w:rPr>
              <w:t>Loss</w:t>
            </w:r>
          </w:p>
        </w:tc>
        <w:tc>
          <w:tcPr>
            <w:tcW w:w="1956" w:type="pct"/>
            <w:vAlign w:val="center"/>
            <w:hideMark/>
          </w:tcPr>
          <w:p w14:paraId="76C7B3A1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miss - sort into above categories</w:t>
            </w:r>
          </w:p>
        </w:tc>
        <w:tc>
          <w:tcPr>
            <w:tcW w:w="2019" w:type="pct"/>
            <w:vAlign w:val="center"/>
            <w:hideMark/>
          </w:tcPr>
          <w:p w14:paraId="6643242B" w14:textId="77777777" w:rsidR="006317E8" w:rsidRPr="006F10DD" w:rsidRDefault="006317E8" w:rsidP="00386C5E">
            <w:pPr>
              <w:rPr>
                <w:rFonts w:ascii="Arial" w:hAnsi="Arial" w:cs="Arial"/>
                <w:color w:val="000000"/>
              </w:rPr>
            </w:pPr>
            <w:r w:rsidRPr="006F10DD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07FDF2FD" w14:textId="77777777" w:rsidR="006317E8" w:rsidRPr="00884A0E" w:rsidRDefault="006317E8" w:rsidP="006317E8"/>
    <w:p w14:paraId="6765A327" w14:textId="77777777" w:rsidR="006317E8" w:rsidRDefault="006317E8" w:rsidP="006317E8">
      <w:pPr>
        <w:spacing w:line="240" w:lineRule="auto"/>
        <w:rPr>
          <w:rFonts w:eastAsia="Times New Roman"/>
          <w:b/>
          <w:bCs/>
          <w:color w:val="000000" w:themeColor="text1"/>
          <w:sz w:val="20"/>
          <w:szCs w:val="20"/>
        </w:rPr>
      </w:pPr>
      <w:r>
        <w:rPr>
          <w:rFonts w:eastAsia="Times New Roman"/>
          <w:b/>
          <w:bCs/>
          <w:color w:val="000000" w:themeColor="text1"/>
          <w:sz w:val="20"/>
          <w:szCs w:val="20"/>
        </w:rPr>
        <w:br w:type="page"/>
      </w:r>
    </w:p>
    <w:p w14:paraId="7B356743" w14:textId="7A2F6928" w:rsidR="006317E8" w:rsidRPr="006F10DD" w:rsidRDefault="007F6AE0" w:rsidP="006317E8">
      <w:pPr>
        <w:spacing w:line="240" w:lineRule="auto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b/>
          <w:bCs/>
          <w:color w:val="000000" w:themeColor="text1"/>
          <w:sz w:val="20"/>
          <w:szCs w:val="20"/>
        </w:rPr>
        <w:lastRenderedPageBreak/>
        <w:t>Supplemental Table</w:t>
      </w:r>
      <w:r w:rsidR="006317E8" w:rsidRPr="006F10DD">
        <w:rPr>
          <w:rFonts w:eastAsia="Times New Roman"/>
          <w:b/>
          <w:bCs/>
          <w:color w:val="000000" w:themeColor="text1"/>
          <w:sz w:val="20"/>
          <w:szCs w:val="20"/>
        </w:rPr>
        <w:t xml:space="preserve"> 2. </w:t>
      </w:r>
      <w:r w:rsidR="006317E8" w:rsidRPr="006F10DD">
        <w:rPr>
          <w:rFonts w:eastAsia="Times New Roman"/>
          <w:color w:val="000000" w:themeColor="text1"/>
          <w:sz w:val="20"/>
          <w:szCs w:val="20"/>
        </w:rPr>
        <w:t>Baseline</w:t>
      </w:r>
      <w:r w:rsidR="006317E8" w:rsidRPr="006F10DD">
        <w:rPr>
          <w:rFonts w:eastAsia="Times New Roman"/>
          <w:b/>
          <w:bCs/>
          <w:color w:val="000000" w:themeColor="text1"/>
          <w:sz w:val="20"/>
          <w:szCs w:val="20"/>
        </w:rPr>
        <w:t xml:space="preserve"> </w:t>
      </w:r>
      <w:r w:rsidR="006317E8" w:rsidRPr="006F10DD">
        <w:rPr>
          <w:rFonts w:eastAsia="Times New Roman"/>
          <w:color w:val="000000" w:themeColor="text1"/>
          <w:sz w:val="20"/>
          <w:szCs w:val="20"/>
        </w:rPr>
        <w:t>demographics &amp; pre-pandemic characteristics of complete case groups for each outcome analysis</w:t>
      </w:r>
    </w:p>
    <w:p w14:paraId="4AC77145" w14:textId="77777777" w:rsidR="006317E8" w:rsidRPr="00884A0E" w:rsidRDefault="006317E8" w:rsidP="006317E8">
      <w:pPr>
        <w:spacing w:line="240" w:lineRule="auto"/>
      </w:pPr>
    </w:p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5040"/>
        <w:gridCol w:w="1530"/>
        <w:gridCol w:w="1314"/>
        <w:gridCol w:w="1386"/>
        <w:gridCol w:w="1350"/>
        <w:gridCol w:w="1350"/>
        <w:gridCol w:w="1350"/>
      </w:tblGrid>
      <w:tr w:rsidR="006317E8" w:rsidRPr="009369EE" w14:paraId="304CA3C3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4EB0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A1FC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27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178A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27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E8C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atigue</w:t>
            </w:r>
          </w:p>
        </w:tc>
      </w:tr>
      <w:tr w:rsidR="006317E8" w:rsidRPr="009369EE" w14:paraId="0B17F707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2FE8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965F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921B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D63E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10D2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B5A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4FA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odel 2</w:t>
            </w:r>
          </w:p>
        </w:tc>
      </w:tr>
      <w:tr w:rsidR="006317E8" w:rsidRPr="009369EE" w14:paraId="6FC9EB81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709B" w14:textId="77777777" w:rsidR="006317E8" w:rsidRPr="009369EE" w:rsidRDefault="006317E8" w:rsidP="00386C5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8B27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=7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355F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=69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6FE8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=7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ED07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=6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130A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=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3C64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=703</w:t>
            </w:r>
          </w:p>
        </w:tc>
      </w:tr>
      <w:tr w:rsidR="006317E8" w:rsidRPr="009369EE" w14:paraId="57407B4C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94AC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580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2B0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C2F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A80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82D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71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</w:tr>
      <w:tr w:rsidR="006317E8" w:rsidRPr="009369EE" w14:paraId="74C3BDFE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F510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5A9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AB9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B92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5D0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5DB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E13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6317E8" w:rsidRPr="009369EE" w14:paraId="1A93B46B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BB94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 (pre-COVID), yea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CB7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76.9 (6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B47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76.6 (6.3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A8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76.8 (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AFD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76.4 (6.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BB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77.0 (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C6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76.7 (6.4)</w:t>
            </w:r>
          </w:p>
        </w:tc>
      </w:tr>
      <w:tr w:rsidR="006317E8" w:rsidRPr="009369EE" w14:paraId="54ABC615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296A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ime between measures, yea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85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 (1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B48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 (1.3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4E0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11D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 (1.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6B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E1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 (1.3)</w:t>
            </w:r>
          </w:p>
        </w:tc>
      </w:tr>
      <w:tr w:rsidR="006317E8" w:rsidRPr="009369EE" w14:paraId="56B0E042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02E5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014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E4D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8F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113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C5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652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379B5379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1712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83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08D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E66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061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5E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3C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43.7</w:t>
            </w:r>
          </w:p>
        </w:tc>
      </w:tr>
      <w:tr w:rsidR="006317E8" w:rsidRPr="009369EE" w14:paraId="040A224B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130F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8F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9E0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7F0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1FC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98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8DB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6.3</w:t>
            </w:r>
          </w:p>
        </w:tc>
      </w:tr>
      <w:tr w:rsidR="006317E8" w:rsidRPr="009369EE" w14:paraId="2A376959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452E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B67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313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0A3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7D6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A73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18E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7B3584C7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4D9B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7B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217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A0F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935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B93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49F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</w:tr>
      <w:tr w:rsidR="006317E8" w:rsidRPr="009369EE" w14:paraId="053468FC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CB84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5F4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A00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257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738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2E0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6AD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</w:tr>
      <w:tr w:rsidR="006317E8" w:rsidRPr="009369EE" w14:paraId="6ECD6248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4099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82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264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AF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D75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329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D31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8</w:t>
            </w:r>
          </w:p>
        </w:tc>
      </w:tr>
      <w:tr w:rsidR="006317E8" w:rsidRPr="009369EE" w14:paraId="6F54D9DE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50F3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09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236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ECE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5D3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BD6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2D3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9.2</w:t>
            </w:r>
          </w:p>
        </w:tc>
      </w:tr>
      <w:tr w:rsidR="006317E8" w:rsidRPr="009369EE" w14:paraId="451E48EC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04A6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167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BBF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637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0A3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54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2E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260672C5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57A2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on-Hispanic/Latinx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A9C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45E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BC0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2D7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1A0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4D2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8.4</w:t>
            </w:r>
          </w:p>
        </w:tc>
      </w:tr>
      <w:tr w:rsidR="006317E8" w:rsidRPr="009369EE" w14:paraId="090B0191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A49D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Hispanic/Latinx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0BF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5F3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971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826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773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A7A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</w:tr>
      <w:tr w:rsidR="006317E8" w:rsidRPr="009369EE" w14:paraId="66249F61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D9FE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F3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2 (2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BFD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2 (2.5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B38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2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6D9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3 (2.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6B9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2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2DA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2 (2.5)</w:t>
            </w:r>
          </w:p>
        </w:tc>
      </w:tr>
      <w:tr w:rsidR="006317E8" w:rsidRPr="009369EE" w14:paraId="23D882F9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2C13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urrently work for pa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49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4DD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AA3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BE8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E0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0C8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</w:tr>
      <w:tr w:rsidR="006317E8" w:rsidRPr="009369EE" w14:paraId="7BC50B03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46B3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1C5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05B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D0F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75F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35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16A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2408D8F4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6627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Singl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/Divorced/Widow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CDF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865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B81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D15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591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8B3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8.0</w:t>
            </w:r>
          </w:p>
        </w:tc>
      </w:tr>
      <w:tr w:rsidR="006317E8" w:rsidRPr="009369EE" w14:paraId="57B330D2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CFAD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Married/Partner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DAD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5BE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341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00C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57C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DDE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2.0</w:t>
            </w:r>
          </w:p>
        </w:tc>
      </w:tr>
      <w:tr w:rsidR="006317E8" w:rsidRPr="009369EE" w14:paraId="5F5AB6B1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BC96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ving Arrange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73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B9E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9F3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D15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928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21E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0D39D086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9658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72F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C5D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03C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824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971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0BA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33.1</w:t>
            </w:r>
          </w:p>
        </w:tc>
      </w:tr>
      <w:tr w:rsidR="006317E8" w:rsidRPr="009369EE" w14:paraId="460AC086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69C3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Live w/ Partner, Relative, Frie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49D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80A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3E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7CF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D4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FD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6.3</w:t>
            </w:r>
          </w:p>
        </w:tc>
      </w:tr>
      <w:tr w:rsidR="006317E8" w:rsidRPr="009369EE" w14:paraId="0A5CCBC7" w14:textId="77777777" w:rsidTr="00DE6503">
        <w:trPr>
          <w:trHeight w:val="6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8A83A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Live in Adult Family Home or Nursing Hom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80D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057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3B2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A14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3DF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164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</w:tr>
      <w:tr w:rsidR="006317E8" w:rsidRPr="009369EE" w14:paraId="10C96DCE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570E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6BA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7.1 (5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E9D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7.2 (5.2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ECE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7.1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FC9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7.2 (5.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108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7.1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F52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27.2 (5.2)</w:t>
            </w:r>
          </w:p>
        </w:tc>
      </w:tr>
      <w:tr w:rsidR="006317E8" w:rsidRPr="009369EE" w14:paraId="0DA8DEAC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42FE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Charlson Comorbidity Index</w:t>
            </w:r>
            <w:r w:rsidRPr="005D167B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4D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95 (1.5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542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90 (1.46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943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95 (1.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B39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90 (1.4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648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97 (1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73D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0.92 (1.47)</w:t>
            </w:r>
          </w:p>
        </w:tc>
      </w:tr>
      <w:tr w:rsidR="006317E8" w:rsidRPr="009369EE" w14:paraId="4953E06F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29DA" w14:textId="77777777" w:rsidR="006317E8" w:rsidRPr="009369EE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0F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DC9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662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6D3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B36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1BA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158AD6B0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EB73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6E8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CD8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41D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722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5AB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180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92.3</w:t>
            </w:r>
          </w:p>
        </w:tc>
      </w:tr>
      <w:tr w:rsidR="006317E8" w:rsidRPr="009369EE" w14:paraId="2DC97569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CC3F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4A1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B0A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84A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DFC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A39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D0F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6.0</w:t>
            </w:r>
          </w:p>
        </w:tc>
      </w:tr>
      <w:tr w:rsidR="006317E8" w:rsidRPr="009369EE" w14:paraId="1AB1DAD7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F80A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68A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3CFE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2AC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0309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5BF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071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</w:tr>
      <w:tr w:rsidR="006317E8" w:rsidRPr="009369EE" w14:paraId="764903C8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1E68" w14:textId="77777777" w:rsidR="006317E8" w:rsidRPr="005D167B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ADLs with Difficulty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4D6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54A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A9B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A96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A3E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3D7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5D7AEF5E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F6E8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07C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6EC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EB2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3FD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DA9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E71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2.4</w:t>
            </w:r>
          </w:p>
        </w:tc>
      </w:tr>
      <w:tr w:rsidR="006317E8" w:rsidRPr="009369EE" w14:paraId="6AA09873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CCF4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 or mo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846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71F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5DA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9EE1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DBB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D7A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7.6</w:t>
            </w:r>
          </w:p>
        </w:tc>
      </w:tr>
      <w:tr w:rsidR="006317E8" w:rsidRPr="009369EE" w14:paraId="2FF5F074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66DE" w14:textId="77777777" w:rsidR="006317E8" w:rsidRPr="005D167B" w:rsidRDefault="006317E8" w:rsidP="00386C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369E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IADLs with difficulty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C7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891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C40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C20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BC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F0B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317E8" w:rsidRPr="009369EE" w14:paraId="63408874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66AA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D370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3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45B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0311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B86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7B20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538C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86.2</w:t>
            </w:r>
          </w:p>
        </w:tc>
      </w:tr>
      <w:tr w:rsidR="006317E8" w:rsidRPr="009369EE" w14:paraId="08B6FB84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9A2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 or mo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607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265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124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0D0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B741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88C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</w:tr>
      <w:tr w:rsidR="006317E8" w:rsidRPr="009369EE" w14:paraId="56F727C7" w14:textId="77777777" w:rsidTr="00DE6503">
        <w:trPr>
          <w:trHeight w:val="300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B9EAA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re-COVID Daily Total Sitting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C3E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7.87 (2.93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3A27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7.86 (2.91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2FD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7.89 (2.9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1E95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7.88 (2.9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36A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7.89 (2.9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5C4F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7.88 (2.90)</w:t>
            </w:r>
          </w:p>
        </w:tc>
      </w:tr>
      <w:tr w:rsidR="006317E8" w:rsidRPr="009369EE" w14:paraId="07F0CCE4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DD867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re-COVID Daily TV tim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E2D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.57 (1.7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198B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.53 (1.68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52B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.61 (1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ECB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.58 (1.7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88E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.59 (1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6D3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.56 (1.69)</w:t>
            </w:r>
          </w:p>
        </w:tc>
      </w:tr>
      <w:tr w:rsidR="006317E8" w:rsidRPr="009369EE" w14:paraId="415B83A6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1035F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re-COVID Daily Computer Tim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245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86 (1.6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EB6E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87 (1.60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7A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86 (1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BD60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88 (1.5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96E4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86 (1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AC8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88 (1.59)</w:t>
            </w:r>
          </w:p>
        </w:tc>
      </w:tr>
      <w:tr w:rsidR="006317E8" w:rsidRPr="009369EE" w14:paraId="4EF8F62B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65CC1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re-COVID Days/week Walking For Exerci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561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61 (1.8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FB10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62 (1.88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28A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61 (1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40F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62 (1.8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12F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59 (1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345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1.60 (1.87)</w:t>
            </w:r>
          </w:p>
        </w:tc>
      </w:tr>
      <w:tr w:rsidR="006317E8" w:rsidRPr="009369EE" w14:paraId="308441DC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8BB4B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re-COVID Sleep Disturbance (PROMIS T-score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06C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46.80 (7.8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E2A80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46.94 (7.80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4B2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46.70 (7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D5BDC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46.85 (7.7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B2F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46.76 (7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198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46.90 (7.88)</w:t>
            </w:r>
          </w:p>
        </w:tc>
      </w:tr>
      <w:tr w:rsidR="006317E8" w:rsidRPr="009369EE" w14:paraId="15C4E60A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F6B76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ost-COVID Social Support Scale (ISEL) Score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8635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1.42 (2.8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47CB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1.44 (2.88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F47E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1.43 (2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943AA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1.45 (2.8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ABF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1.43 (2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3EE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21.45 (2.88)</w:t>
            </w:r>
          </w:p>
        </w:tc>
      </w:tr>
      <w:tr w:rsidR="006317E8" w:rsidRPr="009369EE" w14:paraId="37C9C0B4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9BC3D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ost-COVID Depressive Symptoms (CES-D 10-item Score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494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.14 (4.7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1F4F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.07 (4.65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83F7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.08 (4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68B9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.02 (4.6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4F0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.14 (4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D9F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.07 (4.65)</w:t>
            </w:r>
          </w:p>
        </w:tc>
      </w:tr>
      <w:tr w:rsidR="006317E8" w:rsidRPr="009369EE" w14:paraId="34731646" w14:textId="77777777" w:rsidTr="00DE6503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27E2D" w14:textId="77777777" w:rsidR="006317E8" w:rsidRPr="009369EE" w:rsidRDefault="006317E8" w:rsidP="00386C5E">
            <w:pPr>
              <w:spacing w:line="240" w:lineRule="auto"/>
              <w:ind w:left="255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b/>
                <w:bCs/>
                <w:color w:val="000000"/>
                <w:sz w:val="18"/>
                <w:szCs w:val="18"/>
              </w:rPr>
              <w:t>Post-COVID Energy/Fatigue (SF-36 sub-scale score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F6B73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7.67 (19.7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9F238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7.72 (19.79)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E2736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7.73 (19.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3066D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7.82 (19.6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A6C32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7.49 (19.7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5A9E1" w14:textId="77777777" w:rsidR="006317E8" w:rsidRPr="009369EE" w:rsidRDefault="006317E8" w:rsidP="00386C5E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369EE">
              <w:rPr>
                <w:color w:val="000000"/>
                <w:sz w:val="18"/>
                <w:szCs w:val="18"/>
              </w:rPr>
              <w:t>57.54 (19.86)</w:t>
            </w:r>
          </w:p>
        </w:tc>
      </w:tr>
    </w:tbl>
    <w:p w14:paraId="3E2A46E2" w14:textId="77777777" w:rsidR="006317E8" w:rsidRDefault="006317E8" w:rsidP="006317E8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 w:rsidRPr="005D167B">
        <w:rPr>
          <w:sz w:val="18"/>
          <w:szCs w:val="18"/>
        </w:rPr>
        <w:t>CCI is set to missing for individuals without current enrollment data or without a visit in the prior year.</w:t>
      </w:r>
    </w:p>
    <w:p w14:paraId="76EE2291" w14:textId="77777777" w:rsidR="006317E8" w:rsidRDefault="006317E8" w:rsidP="006317E8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 w:rsidRPr="005D167B">
        <w:rPr>
          <w:sz w:val="18"/>
          <w:szCs w:val="18"/>
        </w:rPr>
        <w:t xml:space="preserve">ADLs: Walking around the house, Getting out of bed/chair, Feeding oneself, Dressing oneself, Bathing/showering oneself, Getting to or using the toilet. IADLs:  Light housework, Shopping for personal items, Preparing meals, Managing money/paying bills, Using telephone. </w:t>
      </w:r>
      <w:r w:rsidRPr="005D167B">
        <w:rPr>
          <w:sz w:val="18"/>
          <w:szCs w:val="18"/>
        </w:rPr>
        <w:tab/>
      </w:r>
    </w:p>
    <w:p w14:paraId="28B1060B" w14:textId="77777777" w:rsidR="006317E8" w:rsidRPr="005D167B" w:rsidRDefault="006317E8" w:rsidP="006317E8">
      <w:pPr>
        <w:rPr>
          <w:sz w:val="18"/>
          <w:szCs w:val="18"/>
        </w:rPr>
      </w:pPr>
      <w:r>
        <w:rPr>
          <w:b/>
          <w:bCs/>
          <w:color w:val="000000"/>
          <w:sz w:val="18"/>
          <w:szCs w:val="18"/>
          <w:vertAlign w:val="superscript"/>
        </w:rPr>
        <w:t>3</w:t>
      </w:r>
      <w:r w:rsidRPr="005D167B">
        <w:rPr>
          <w:sz w:val="18"/>
          <w:szCs w:val="18"/>
        </w:rPr>
        <w:t>Self-reported time was reported in categorical variables by approximate number of total h</w:t>
      </w:r>
      <w:r>
        <w:rPr>
          <w:sz w:val="18"/>
          <w:szCs w:val="18"/>
        </w:rPr>
        <w:t>ou</w:t>
      </w:r>
      <w:r w:rsidRPr="005D167B">
        <w:rPr>
          <w:sz w:val="18"/>
          <w:szCs w:val="18"/>
        </w:rPr>
        <w:t xml:space="preserve">rs (e.g. 1-2 h, 2-3 h, etc.) and transformed to an approximate total number of hours by assigning the midpoint of the chosen range. More details available in the Methods section. </w:t>
      </w:r>
      <w:r w:rsidRPr="005D167B">
        <w:rPr>
          <w:sz w:val="18"/>
          <w:szCs w:val="18"/>
        </w:rPr>
        <w:tab/>
      </w:r>
      <w:r w:rsidRPr="005D167B">
        <w:rPr>
          <w:sz w:val="18"/>
          <w:szCs w:val="18"/>
        </w:rPr>
        <w:tab/>
      </w:r>
      <w:r w:rsidRPr="005D167B">
        <w:rPr>
          <w:sz w:val="18"/>
          <w:szCs w:val="18"/>
        </w:rPr>
        <w:tab/>
      </w:r>
      <w:r w:rsidRPr="005D167B">
        <w:rPr>
          <w:sz w:val="18"/>
          <w:szCs w:val="18"/>
        </w:rPr>
        <w:tab/>
      </w:r>
    </w:p>
    <w:p w14:paraId="2A41A718" w14:textId="77777777" w:rsidR="006317E8" w:rsidRDefault="006317E8" w:rsidP="006317E8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 w:rsidRPr="005D167B">
        <w:rPr>
          <w:sz w:val="18"/>
          <w:szCs w:val="18"/>
        </w:rPr>
        <w:t>Modified ISEL score calculated as the sum of the 6 collected items, shortened from the original scale's 12. Range =6-24, higher score denote more social support.</w:t>
      </w:r>
      <w:r w:rsidRPr="005D167B">
        <w:rPr>
          <w:sz w:val="18"/>
          <w:szCs w:val="18"/>
        </w:rPr>
        <w:tab/>
      </w:r>
    </w:p>
    <w:p w14:paraId="33B4080E" w14:textId="5A232E92" w:rsidR="006317E8" w:rsidRPr="006F10DD" w:rsidRDefault="006317E8" w:rsidP="006317E8">
      <w:pPr>
        <w:rPr>
          <w:sz w:val="18"/>
          <w:szCs w:val="18"/>
        </w:rPr>
      </w:pPr>
      <w:r w:rsidRPr="006F10DD">
        <w:rPr>
          <w:sz w:val="18"/>
          <w:szCs w:val="18"/>
        </w:rPr>
        <w:t>Abbreviations: SD = standard deviation, BMI = body mass index, ADLs = activities of daily living, IADLs = instrumental activities of daily living</w:t>
      </w:r>
      <w:r w:rsidR="005912A9">
        <w:rPr>
          <w:sz w:val="18"/>
          <w:szCs w:val="18"/>
        </w:rPr>
        <w:t xml:space="preserve">; PROMIS = </w:t>
      </w:r>
      <w:r w:rsidR="005912A9" w:rsidRPr="007F2E62">
        <w:rPr>
          <w:sz w:val="18"/>
          <w:szCs w:val="18"/>
        </w:rPr>
        <w:t xml:space="preserve">Patient-Reported Outcomes Measurement Information System, ISEL = Interpersonal Support Evaluation List, CES-D = Center for Epidemiologic Studies Depression, SF-36 = Rand 36-item Short Form. </w:t>
      </w:r>
    </w:p>
    <w:p w14:paraId="1CA5CDBD" w14:textId="77777777" w:rsidR="006317E8" w:rsidRDefault="006317E8" w:rsidP="006317E8"/>
    <w:p w14:paraId="1FD29E88" w14:textId="77777777" w:rsidR="006317E8" w:rsidRPr="00884A0E" w:rsidRDefault="006317E8" w:rsidP="006317E8"/>
    <w:p w14:paraId="6E189D32" w14:textId="77777777" w:rsidR="006317E8" w:rsidRDefault="006317E8" w:rsidP="006317E8"/>
    <w:p w14:paraId="791A75CF" w14:textId="77777777" w:rsidR="006317E8" w:rsidRDefault="006317E8" w:rsidP="006317E8">
      <w:pPr>
        <w:rPr>
          <w:b/>
          <w:bCs/>
          <w:sz w:val="20"/>
          <w:szCs w:val="20"/>
        </w:rPr>
      </w:pPr>
    </w:p>
    <w:p w14:paraId="712C9795" w14:textId="77777777" w:rsidR="006317E8" w:rsidRDefault="006317E8" w:rsidP="006317E8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153868B" w14:textId="5123B7A7" w:rsidR="006317E8" w:rsidRPr="00A404D2" w:rsidRDefault="007F6AE0" w:rsidP="006317E8">
      <w:pPr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l Table</w:t>
      </w:r>
      <w:r w:rsidR="006317E8" w:rsidRPr="00A404D2">
        <w:rPr>
          <w:b/>
          <w:bCs/>
          <w:sz w:val="20"/>
          <w:szCs w:val="20"/>
        </w:rPr>
        <w:t xml:space="preserve"> 3. </w:t>
      </w:r>
      <w:r w:rsidR="006317E8" w:rsidRPr="00A404D2">
        <w:rPr>
          <w:sz w:val="20"/>
          <w:szCs w:val="20"/>
        </w:rPr>
        <w:t>Model 1 (demographic and health predictors only) results for all mental health and wellbeing outcomes of interest</w:t>
      </w:r>
    </w:p>
    <w:tbl>
      <w:tblPr>
        <w:tblpPr w:leftFromText="180" w:rightFromText="180" w:vertAnchor="text" w:horzAnchor="page" w:tblpX="2086" w:tblpY="89"/>
        <w:tblW w:w="0" w:type="auto"/>
        <w:tblLook w:val="04A0" w:firstRow="1" w:lastRow="0" w:firstColumn="1" w:lastColumn="0" w:noHBand="0" w:noVBand="1"/>
      </w:tblPr>
      <w:tblGrid>
        <w:gridCol w:w="2395"/>
        <w:gridCol w:w="1362"/>
        <w:gridCol w:w="1128"/>
        <w:gridCol w:w="1128"/>
        <w:gridCol w:w="1042"/>
        <w:gridCol w:w="921"/>
        <w:gridCol w:w="921"/>
        <w:gridCol w:w="811"/>
        <w:gridCol w:w="784"/>
        <w:gridCol w:w="717"/>
      </w:tblGrid>
      <w:tr w:rsidR="006317E8" w:rsidRPr="00A404D2" w14:paraId="72986F0E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D543E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75AEE1" w14:textId="77777777" w:rsidR="006317E8" w:rsidRPr="00A404D2" w:rsidRDefault="006317E8" w:rsidP="00DE650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. Pandemic Depressive Symptom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2DE35" w14:textId="77777777" w:rsidR="006317E8" w:rsidRPr="00A404D2" w:rsidRDefault="006317E8" w:rsidP="00DE650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. Pandemic Social Support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6362" w14:textId="77777777" w:rsidR="006317E8" w:rsidRPr="00A404D2" w:rsidRDefault="006317E8" w:rsidP="00DE650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. Pandemic Fatigue</w:t>
            </w: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317E8" w:rsidRPr="00A404D2" w14:paraId="71D6D170" w14:textId="77777777" w:rsidTr="00DE6503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5EBA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E3DC1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1681" w14:textId="77777777" w:rsidR="006317E8" w:rsidRPr="00A404D2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EC484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9778" w14:textId="77777777" w:rsidR="006317E8" w:rsidRPr="00A404D2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C8C1F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05BC" w14:textId="77777777" w:rsidR="006317E8" w:rsidRPr="00A404D2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</w:tr>
      <w:tr w:rsidR="006317E8" w:rsidRPr="00A404D2" w14:paraId="249A3324" w14:textId="77777777" w:rsidTr="00DE6503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B537" w14:textId="77777777" w:rsidR="006317E8" w:rsidRPr="00A404D2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8DDED0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N=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A9B79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EB0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C4597E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N=7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E21DA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CFE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E6DE11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N=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61CE8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0031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6317E8" w:rsidRPr="00A404D2" w14:paraId="467CCC36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8AFAA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(y)</w:t>
            </w: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67E07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1A97D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0A4F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60593F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0A2481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71E10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244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28BA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4F5F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6317E8" w:rsidRPr="00A404D2" w14:paraId="102775A8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31865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BBC04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CCE2C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4A47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1C7321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D97EA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CFF3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01C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901A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0BBF5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5.31</w:t>
            </w:r>
          </w:p>
        </w:tc>
      </w:tr>
      <w:tr w:rsidR="006317E8" w:rsidRPr="00A404D2" w14:paraId="6BE3DEAE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964BA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White rac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FA245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50DF3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12BD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A4C64B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BFEF5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D749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56C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3607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9851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3.97</w:t>
            </w:r>
          </w:p>
        </w:tc>
      </w:tr>
      <w:tr w:rsidR="006317E8" w:rsidRPr="00A404D2" w14:paraId="52832618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2A7E2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4F478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77788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8C51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78EC819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9F236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DE25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C93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27052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1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BCC22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</w:tr>
      <w:tr w:rsidR="006317E8" w:rsidRPr="00A404D2" w14:paraId="38659421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93639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ears Education</w:t>
            </w: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81D17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4DBB3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4FA69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CD773A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7D6C1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9A48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6D0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630A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5B24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6317E8" w:rsidRPr="00A404D2" w14:paraId="23CFA773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08843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urrently Work for Pa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A8423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010395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34F89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93EFD8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911E2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F8109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043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BC86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41A3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6.47</w:t>
            </w:r>
          </w:p>
        </w:tc>
      </w:tr>
      <w:tr w:rsidR="006317E8" w:rsidRPr="00A404D2" w14:paraId="1225A7EA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7A1F8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rried/Partnere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ED93F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5241B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02BB2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089559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A6049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AA9D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4B30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B3F1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10AB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4.47</w:t>
            </w:r>
          </w:p>
        </w:tc>
      </w:tr>
      <w:tr w:rsidR="006317E8" w:rsidRPr="00A404D2" w14:paraId="53A1D575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778C6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ve Al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D129A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38EBA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6222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34988B1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0DA33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ABE82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90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3D05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C6F2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3.31</w:t>
            </w:r>
          </w:p>
        </w:tc>
      </w:tr>
      <w:tr w:rsidR="006317E8" w:rsidRPr="00A404D2" w14:paraId="337ABE02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6C7B1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A79125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77E2A1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E0F1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3D5193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35B14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F6150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167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B1231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5C88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</w:tr>
      <w:tr w:rsidR="006317E8" w:rsidRPr="00A404D2" w14:paraId="0F1B1D8F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819D6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C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63E8A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E22F0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40FB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A4CB5D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E85CA2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68BC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B58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9BA4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D405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7</w:t>
            </w:r>
          </w:p>
        </w:tc>
      </w:tr>
      <w:tr w:rsidR="006317E8" w:rsidRPr="00A404D2" w14:paraId="162C6EE1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9AE79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ver Smok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B7224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AB2B8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2A2A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017BA9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5EE4D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EC53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453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8640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36592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99</w:t>
            </w:r>
          </w:p>
        </w:tc>
      </w:tr>
      <w:tr w:rsidR="006317E8" w:rsidRPr="00A404D2" w14:paraId="7B16F891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6633D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Ls with difficul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39E92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B2A71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18F2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79D84A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F64745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8E4A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AD0B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06F6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F6D7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55</w:t>
            </w:r>
          </w:p>
        </w:tc>
      </w:tr>
      <w:tr w:rsidR="006317E8" w:rsidRPr="00A404D2" w14:paraId="6ECC842F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AD593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ADLs with difficul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F04ED4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0D007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7D330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9CD98D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6EAB4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EB8C3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DA1E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6A37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9DBA9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85</w:t>
            </w:r>
          </w:p>
        </w:tc>
      </w:tr>
      <w:tr w:rsidR="006317E8" w:rsidRPr="00A404D2" w14:paraId="29F29307" w14:textId="77777777" w:rsidTr="00DE65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7FC35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rvey mont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933DE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BB30D8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DAB75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3B76AF0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8E654F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165BD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B590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A2E1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77EA6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6317E8" w:rsidRPr="00A404D2" w14:paraId="50102CA8" w14:textId="77777777" w:rsidTr="00DE6503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3C99" w14:textId="77777777" w:rsidR="006317E8" w:rsidRPr="00A404D2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04D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C4973E" w14:textId="77777777" w:rsidR="006317E8" w:rsidRPr="007D238F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D23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EB0150" w14:textId="77777777" w:rsidR="006317E8" w:rsidRPr="007D238F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D23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E2119" w14:textId="77777777" w:rsidR="006317E8" w:rsidRPr="007D238F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D23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68770E" w14:textId="77777777" w:rsidR="006317E8" w:rsidRPr="007D238F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D23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AC05B0" w14:textId="77777777" w:rsidR="006317E8" w:rsidRPr="007D238F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D23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9.6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31437" w14:textId="77777777" w:rsidR="006317E8" w:rsidRPr="007D238F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D23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2.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75AC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C57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2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630A" w14:textId="77777777" w:rsidR="006317E8" w:rsidRPr="00A404D2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9.32</w:t>
            </w:r>
          </w:p>
        </w:tc>
      </w:tr>
    </w:tbl>
    <w:p w14:paraId="178E0173" w14:textId="77777777" w:rsidR="006317E8" w:rsidRPr="00884A0E" w:rsidRDefault="006317E8" w:rsidP="006317E8"/>
    <w:p w14:paraId="3DDA5924" w14:textId="77777777" w:rsidR="006317E8" w:rsidRPr="00884A0E" w:rsidRDefault="006317E8" w:rsidP="006317E8"/>
    <w:p w14:paraId="7C9A950A" w14:textId="77777777" w:rsidR="006317E8" w:rsidRPr="00884A0E" w:rsidRDefault="006317E8" w:rsidP="006317E8"/>
    <w:p w14:paraId="51548E1A" w14:textId="77777777" w:rsidR="006317E8" w:rsidRPr="00884A0E" w:rsidRDefault="006317E8" w:rsidP="006317E8"/>
    <w:p w14:paraId="33DC63D2" w14:textId="77777777" w:rsidR="006317E8" w:rsidRPr="00884A0E" w:rsidRDefault="006317E8" w:rsidP="006317E8"/>
    <w:p w14:paraId="28EE4A1B" w14:textId="77777777" w:rsidR="006317E8" w:rsidRPr="00884A0E" w:rsidRDefault="006317E8" w:rsidP="006317E8"/>
    <w:p w14:paraId="589DA6FA" w14:textId="77777777" w:rsidR="006317E8" w:rsidRPr="00884A0E" w:rsidRDefault="006317E8" w:rsidP="006317E8"/>
    <w:p w14:paraId="331BB55D" w14:textId="77777777" w:rsidR="006317E8" w:rsidRPr="00884A0E" w:rsidRDefault="006317E8" w:rsidP="006317E8"/>
    <w:p w14:paraId="490983E1" w14:textId="77777777" w:rsidR="006317E8" w:rsidRPr="00884A0E" w:rsidRDefault="006317E8" w:rsidP="006317E8"/>
    <w:p w14:paraId="0D153971" w14:textId="77777777" w:rsidR="006317E8" w:rsidRPr="00884A0E" w:rsidRDefault="006317E8" w:rsidP="006317E8"/>
    <w:p w14:paraId="02494A58" w14:textId="77777777" w:rsidR="006317E8" w:rsidRPr="00884A0E" w:rsidRDefault="006317E8" w:rsidP="006317E8"/>
    <w:p w14:paraId="50B5BE7A" w14:textId="77777777" w:rsidR="006317E8" w:rsidRPr="00884A0E" w:rsidRDefault="006317E8" w:rsidP="006317E8"/>
    <w:p w14:paraId="6759241D" w14:textId="77777777" w:rsidR="006317E8" w:rsidRDefault="006317E8" w:rsidP="006317E8"/>
    <w:p w14:paraId="540B7168" w14:textId="77777777" w:rsidR="00386C5E" w:rsidRDefault="00386C5E" w:rsidP="006317E8">
      <w:pPr>
        <w:spacing w:after="60"/>
        <w:rPr>
          <w:sz w:val="18"/>
          <w:szCs w:val="18"/>
          <w:vertAlign w:val="superscript"/>
        </w:rPr>
      </w:pPr>
    </w:p>
    <w:p w14:paraId="6D52BACD" w14:textId="77777777" w:rsidR="00386C5E" w:rsidRDefault="00386C5E" w:rsidP="006317E8">
      <w:pPr>
        <w:spacing w:after="60"/>
        <w:rPr>
          <w:sz w:val="18"/>
          <w:szCs w:val="18"/>
          <w:vertAlign w:val="superscript"/>
        </w:rPr>
      </w:pPr>
    </w:p>
    <w:p w14:paraId="21F5B631" w14:textId="77777777" w:rsidR="00386C5E" w:rsidRDefault="00386C5E" w:rsidP="006317E8">
      <w:pPr>
        <w:spacing w:after="60"/>
        <w:rPr>
          <w:sz w:val="18"/>
          <w:szCs w:val="18"/>
          <w:vertAlign w:val="superscript"/>
        </w:rPr>
      </w:pPr>
    </w:p>
    <w:p w14:paraId="498FD4D5" w14:textId="77777777" w:rsidR="00386C5E" w:rsidRDefault="00386C5E" w:rsidP="006317E8">
      <w:pPr>
        <w:spacing w:after="60"/>
        <w:rPr>
          <w:sz w:val="18"/>
          <w:szCs w:val="18"/>
          <w:vertAlign w:val="superscript"/>
        </w:rPr>
      </w:pPr>
    </w:p>
    <w:p w14:paraId="3B78ACFE" w14:textId="77777777" w:rsidR="00386C5E" w:rsidRDefault="00386C5E" w:rsidP="006317E8">
      <w:pPr>
        <w:spacing w:after="60"/>
        <w:rPr>
          <w:sz w:val="18"/>
          <w:szCs w:val="18"/>
          <w:vertAlign w:val="superscript"/>
        </w:rPr>
      </w:pPr>
    </w:p>
    <w:p w14:paraId="27915D83" w14:textId="77777777" w:rsidR="00386C5E" w:rsidRDefault="00386C5E" w:rsidP="006317E8">
      <w:pPr>
        <w:spacing w:after="60"/>
        <w:rPr>
          <w:sz w:val="18"/>
          <w:szCs w:val="18"/>
          <w:vertAlign w:val="superscript"/>
        </w:rPr>
      </w:pPr>
    </w:p>
    <w:p w14:paraId="61CB5C8D" w14:textId="1F91630B" w:rsidR="006317E8" w:rsidRPr="00884A0E" w:rsidRDefault="006317E8" w:rsidP="006317E8">
      <w:pPr>
        <w:spacing w:after="60"/>
        <w:rPr>
          <w:sz w:val="18"/>
          <w:szCs w:val="18"/>
        </w:rPr>
      </w:pPr>
      <w:r w:rsidRPr="00884A0E">
        <w:rPr>
          <w:sz w:val="18"/>
          <w:szCs w:val="18"/>
          <w:vertAlign w:val="superscript"/>
        </w:rPr>
        <w:t>1</w:t>
      </w:r>
      <w:r w:rsidRPr="00884A0E">
        <w:rPr>
          <w:sz w:val="18"/>
          <w:szCs w:val="18"/>
        </w:rPr>
        <w:t>Variables were centered at the sample mean value for modeling to allow interpretation of the intercept values at those sample means.</w:t>
      </w:r>
      <w:r w:rsidRPr="009369EE">
        <w:t xml:space="preserve"> </w:t>
      </w:r>
      <w:r w:rsidRPr="009369EE">
        <w:rPr>
          <w:sz w:val="18"/>
          <w:szCs w:val="18"/>
        </w:rPr>
        <w:t>Centering values are as follows: age=77.17746, years education=17.08817, BMI=27.06915, CCI= 0.9731308</w:t>
      </w:r>
      <w:r>
        <w:rPr>
          <w:sz w:val="18"/>
          <w:szCs w:val="18"/>
        </w:rPr>
        <w:t>.</w:t>
      </w:r>
      <w:r w:rsidRPr="009369EE">
        <w:rPr>
          <w:sz w:val="18"/>
          <w:szCs w:val="18"/>
        </w:rPr>
        <w:tab/>
      </w:r>
      <w:r w:rsidRPr="00884A0E">
        <w:rPr>
          <w:sz w:val="18"/>
          <w:szCs w:val="18"/>
        </w:rPr>
        <w:t xml:space="preserve"> </w:t>
      </w:r>
      <w:r w:rsidRPr="00884A0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</w:p>
    <w:p w14:paraId="51AA7C44" w14:textId="77777777" w:rsidR="006317E8" w:rsidRDefault="006317E8" w:rsidP="006317E8">
      <w:pPr>
        <w:spacing w:after="60"/>
        <w:rPr>
          <w:sz w:val="18"/>
          <w:szCs w:val="18"/>
        </w:rPr>
      </w:pPr>
      <w:r w:rsidRPr="00884A0E">
        <w:rPr>
          <w:sz w:val="18"/>
          <w:szCs w:val="18"/>
          <w:vertAlign w:val="superscript"/>
        </w:rPr>
        <w:t>2</w:t>
      </w:r>
      <w:r w:rsidRPr="00884A0E">
        <w:rPr>
          <w:sz w:val="18"/>
          <w:szCs w:val="18"/>
        </w:rPr>
        <w:t xml:space="preserve">Higher scores on the SF-36 denote more favorable health states. Here, higher scores indicate less fatigue (more energy). </w:t>
      </w:r>
      <w:r w:rsidRPr="00884A0E">
        <w:rPr>
          <w:sz w:val="18"/>
          <w:szCs w:val="18"/>
        </w:rPr>
        <w:tab/>
      </w:r>
    </w:p>
    <w:p w14:paraId="146E1DE3" w14:textId="77777777" w:rsidR="006317E8" w:rsidRPr="006F10DD" w:rsidRDefault="006317E8" w:rsidP="006317E8">
      <w:pPr>
        <w:rPr>
          <w:sz w:val="18"/>
          <w:szCs w:val="18"/>
        </w:rPr>
      </w:pPr>
      <w:r w:rsidRPr="006F10DD">
        <w:rPr>
          <w:sz w:val="18"/>
          <w:szCs w:val="18"/>
        </w:rPr>
        <w:t xml:space="preserve">Abbreviations: BMI = body mass index, </w:t>
      </w:r>
      <w:r>
        <w:rPr>
          <w:sz w:val="18"/>
          <w:szCs w:val="18"/>
        </w:rPr>
        <w:t xml:space="preserve">CCI = Charlson Comorbidity Index, </w:t>
      </w:r>
      <w:r w:rsidRPr="006F10DD">
        <w:rPr>
          <w:sz w:val="18"/>
          <w:szCs w:val="18"/>
        </w:rPr>
        <w:t>ADLs = activities of daily living, IADLs = instrumental activities of daily living</w:t>
      </w:r>
    </w:p>
    <w:p w14:paraId="5F7D577E" w14:textId="77777777" w:rsidR="006317E8" w:rsidRDefault="006317E8" w:rsidP="006317E8">
      <w:pPr>
        <w:spacing w:after="60" w:line="240" w:lineRule="exact"/>
        <w:rPr>
          <w:sz w:val="18"/>
          <w:szCs w:val="18"/>
        </w:rPr>
      </w:pPr>
    </w:p>
    <w:p w14:paraId="6692684B" w14:textId="77777777" w:rsidR="006317E8" w:rsidRDefault="006317E8" w:rsidP="006317E8">
      <w:pPr>
        <w:spacing w:after="60" w:line="240" w:lineRule="exact"/>
        <w:rPr>
          <w:sz w:val="18"/>
          <w:szCs w:val="18"/>
        </w:rPr>
      </w:pPr>
    </w:p>
    <w:p w14:paraId="19B7F830" w14:textId="77777777" w:rsidR="006317E8" w:rsidRDefault="006317E8" w:rsidP="006317E8">
      <w:pPr>
        <w:spacing w:after="60" w:line="240" w:lineRule="exact"/>
        <w:rPr>
          <w:sz w:val="18"/>
          <w:szCs w:val="18"/>
        </w:rPr>
      </w:pPr>
    </w:p>
    <w:p w14:paraId="41B91557" w14:textId="77777777" w:rsidR="006317E8" w:rsidRDefault="006317E8" w:rsidP="006317E8">
      <w:pPr>
        <w:spacing w:after="60" w:line="240" w:lineRule="exact"/>
        <w:rPr>
          <w:sz w:val="18"/>
          <w:szCs w:val="18"/>
        </w:rPr>
      </w:pPr>
    </w:p>
    <w:p w14:paraId="74748484" w14:textId="77777777" w:rsidR="006317E8" w:rsidRDefault="006317E8" w:rsidP="006317E8">
      <w:pPr>
        <w:spacing w:after="60" w:line="240" w:lineRule="exact"/>
        <w:rPr>
          <w:sz w:val="18"/>
          <w:szCs w:val="18"/>
        </w:rPr>
      </w:pPr>
    </w:p>
    <w:p w14:paraId="350CBAF5" w14:textId="77777777" w:rsidR="006317E8" w:rsidRPr="00884A0E" w:rsidRDefault="006317E8" w:rsidP="006317E8">
      <w:pPr>
        <w:spacing w:after="60" w:line="240" w:lineRule="exact"/>
        <w:rPr>
          <w:sz w:val="18"/>
          <w:szCs w:val="18"/>
        </w:rPr>
      </w:pPr>
    </w:p>
    <w:p w14:paraId="446D1E59" w14:textId="77777777" w:rsidR="006317E8" w:rsidRDefault="006317E8" w:rsidP="006317E8">
      <w:pPr>
        <w:rPr>
          <w:b/>
          <w:bCs/>
          <w:sz w:val="20"/>
          <w:szCs w:val="20"/>
        </w:rPr>
      </w:pPr>
    </w:p>
    <w:p w14:paraId="7A445131" w14:textId="77777777" w:rsidR="006317E8" w:rsidRDefault="006317E8" w:rsidP="006317E8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93211E7" w14:textId="15E608D7" w:rsidR="006317E8" w:rsidRPr="006F10DD" w:rsidRDefault="007F6AE0" w:rsidP="006317E8">
      <w:pPr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l Table</w:t>
      </w:r>
      <w:r w:rsidR="006317E8" w:rsidRPr="006F10DD">
        <w:rPr>
          <w:b/>
          <w:bCs/>
          <w:sz w:val="20"/>
          <w:szCs w:val="20"/>
        </w:rPr>
        <w:t xml:space="preserve"> 4. </w:t>
      </w:r>
      <w:r w:rsidR="006317E8" w:rsidRPr="006F10DD">
        <w:rPr>
          <w:sz w:val="20"/>
          <w:szCs w:val="20"/>
        </w:rPr>
        <w:t>Sensitivity analysis modeling results adjusting for baseline levels of mental health and wellbeing outcomes of interest</w:t>
      </w:r>
    </w:p>
    <w:tbl>
      <w:tblPr>
        <w:tblW w:w="12330" w:type="dxa"/>
        <w:tblLayout w:type="fixed"/>
        <w:tblLook w:val="04A0" w:firstRow="1" w:lastRow="0" w:firstColumn="1" w:lastColumn="0" w:noHBand="0" w:noVBand="1"/>
      </w:tblPr>
      <w:tblGrid>
        <w:gridCol w:w="4816"/>
        <w:gridCol w:w="958"/>
        <w:gridCol w:w="958"/>
        <w:gridCol w:w="828"/>
        <w:gridCol w:w="900"/>
        <w:gridCol w:w="720"/>
        <w:gridCol w:w="720"/>
        <w:gridCol w:w="900"/>
        <w:gridCol w:w="810"/>
        <w:gridCol w:w="720"/>
      </w:tblGrid>
      <w:tr w:rsidR="006317E8" w:rsidRPr="006F10DD" w14:paraId="69DF0B41" w14:textId="77777777" w:rsidTr="00DE6503">
        <w:trPr>
          <w:trHeight w:val="58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F08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CDDA8" w14:textId="77777777" w:rsidR="006317E8" w:rsidRPr="006F10DD" w:rsidRDefault="006317E8" w:rsidP="00DE650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ndemic Depressive Symptoms</w:t>
            </w:r>
          </w:p>
        </w:tc>
        <w:tc>
          <w:tcPr>
            <w:tcW w:w="23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02EE7" w14:textId="77777777" w:rsidR="006317E8" w:rsidRPr="006F10DD" w:rsidRDefault="006317E8" w:rsidP="00DE650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ndemic Social Support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43415" w14:textId="77777777" w:rsidR="006317E8" w:rsidRPr="006F10DD" w:rsidRDefault="006317E8" w:rsidP="00DE650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ndemic Fatigue</w:t>
            </w: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317E8" w:rsidRPr="006F10DD" w14:paraId="3CF37D47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9FBF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021C7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9C65" w14:textId="77777777" w:rsidR="006317E8" w:rsidRPr="006F10DD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08A502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F2128" w14:textId="77777777" w:rsidR="006317E8" w:rsidRPr="006F10DD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7D6DE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EC98" w14:textId="77777777" w:rsidR="006317E8" w:rsidRPr="006F10DD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</w:tr>
      <w:tr w:rsidR="006317E8" w:rsidRPr="006F10DD" w14:paraId="5719969A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E296" w14:textId="77777777" w:rsidR="006317E8" w:rsidRPr="006F10DD" w:rsidRDefault="006317E8" w:rsidP="00DE65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66D82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N=6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E5FA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1D2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75908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N=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F5409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A5B9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D9CD8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N=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7075F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BFEC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317E8" w:rsidRPr="006F10DD" w14:paraId="00647AB5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1EF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(y)</w:t>
            </w: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515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7DBA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F3B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08ED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324E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6F10DD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BBBE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46F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042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8CF6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6317E8" w:rsidRPr="006F10DD" w14:paraId="23A5B65B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3438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03D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FB9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9D79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1DAC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6F10DD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2CEB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209F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20C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EBF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D22D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4.34</w:t>
            </w:r>
          </w:p>
        </w:tc>
      </w:tr>
      <w:tr w:rsidR="006317E8" w:rsidRPr="006F10DD" w14:paraId="1239AEB0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88C4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White ra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A85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FEB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119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970C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6E77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B388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3C4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46E7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FC1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3.11</w:t>
            </w:r>
          </w:p>
        </w:tc>
      </w:tr>
      <w:tr w:rsidR="006317E8" w:rsidRPr="006F10DD" w14:paraId="08EA4BBF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F8F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EE92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5E2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2B5F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C05E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9C5A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3077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242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3E6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1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5C93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6.31</w:t>
            </w:r>
          </w:p>
        </w:tc>
      </w:tr>
      <w:tr w:rsidR="006317E8" w:rsidRPr="006F10DD" w14:paraId="300C5CF8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7C9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ears Education</w:t>
            </w: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2BE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9C1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CEF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C546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F036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2308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B476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E270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DF26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317E8" w:rsidRPr="006F10DD" w14:paraId="01DE06DB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75B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urrently Work for P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FEA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66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60C2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E8C9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5FF4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F3ED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8E3C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640C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E87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5.65</w:t>
            </w:r>
          </w:p>
        </w:tc>
      </w:tr>
      <w:tr w:rsidR="006317E8" w:rsidRPr="006F10DD" w14:paraId="5921B6B4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9DD5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rried/Partner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68C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BE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91B0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FF0D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8823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8E91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2112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ABE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7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444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6317E8" w:rsidRPr="006F10DD" w14:paraId="2339DAA2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FEA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ve Alo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CC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5EB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13C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B4F8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76C4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33E3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80E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037E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8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C4C0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6317E8" w:rsidRPr="006F10DD" w14:paraId="217C41F1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D5E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0B27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C8AF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C29A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96C4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AAC0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E87E1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8D97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C54E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06F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6317E8" w:rsidRPr="006F10DD" w14:paraId="5825ACAF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DBA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C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54BB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73CE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98EE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95F1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E9DD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764F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A94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47A4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0430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6317E8" w:rsidRPr="006F10DD" w14:paraId="727364E1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A2B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ver Smok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703C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74C1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A7B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802668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E46B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FA9EC9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5E7C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6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903E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1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6227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2.06</w:t>
            </w:r>
          </w:p>
        </w:tc>
      </w:tr>
      <w:tr w:rsidR="006317E8" w:rsidRPr="006F10DD" w14:paraId="407CE3ED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F76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Ls with difficult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84C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AB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C9F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7E3034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F67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FACFD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C6DE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295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974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6317E8" w:rsidRPr="006F10DD" w14:paraId="4CA040B3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01C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ADLs with difficult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B0D0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FB5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BEC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44D60F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AF33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5228BF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FAEF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6A9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969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0.09</w:t>
            </w:r>
          </w:p>
        </w:tc>
      </w:tr>
      <w:tr w:rsidR="006317E8" w:rsidRPr="006F10DD" w14:paraId="66065CF8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A0E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Total Daily sitting (h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,</w:t>
            </w: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B90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39F0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6FA0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F512E2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4610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6A51D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0016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0877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60BF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6317E8" w:rsidRPr="006F10DD" w14:paraId="21AC9FF8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9147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TV time (h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,</w:t>
            </w: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1BF2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3DF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8D7F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28390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066A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0E2B6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93A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AFA8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A422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6317E8" w:rsidRPr="006F10DD" w14:paraId="1926F660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AAFB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Computer Time (h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,</w:t>
            </w: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0BC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E86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DA81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9E7E14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7785E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18358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8E9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764D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1EF9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-0.09</w:t>
            </w:r>
          </w:p>
        </w:tc>
      </w:tr>
      <w:tr w:rsidR="006317E8" w:rsidRPr="006F10DD" w14:paraId="30B2AA90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208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Walking (days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5661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6ED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1B1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EF6DBC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1AA3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FC403F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8E2D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0D4C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D1E2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317E8" w:rsidRPr="006F10DD" w14:paraId="0BB9EFED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986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Sleep Disturbance (PROMIS score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0E6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3B85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0720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A33E1A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3F5D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95BD69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2AD3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DE0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C839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317E8" w:rsidRPr="006F10DD" w14:paraId="1FF06D01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9EE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Social Suppor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C08F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CF3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1FC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A9D61D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80102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9B87D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FBFB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7A91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0DD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6317E8" w:rsidRPr="006F10DD" w14:paraId="03C76334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741C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Depressive Symptoms (CES-D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194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AD2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53F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DE7F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B75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B1DE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6DBC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833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3BE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6317E8" w:rsidRPr="006F10DD" w14:paraId="1D006F96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77B1" w14:textId="77777777" w:rsidR="006317E8" w:rsidRPr="009369EE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andemic Fatigue (SF-36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4D1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EC4B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CBA" w14:textId="77777777" w:rsidR="006317E8" w:rsidRPr="006F10DD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6E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F2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2337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C0BC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B846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3650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</w:tr>
      <w:tr w:rsidR="006317E8" w:rsidRPr="006F10DD" w14:paraId="453D0761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CC6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rvey mont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8303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BDB8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516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4481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D7D7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417D2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417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760E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DBB7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E188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6317E8" w:rsidRPr="006F10DD" w14:paraId="78511E9A" w14:textId="77777777" w:rsidTr="00DE6503">
        <w:trPr>
          <w:trHeight w:val="290"/>
        </w:trPr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006F" w14:textId="77777777" w:rsidR="006317E8" w:rsidRPr="006F10DD" w:rsidRDefault="006317E8" w:rsidP="00DE65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F10D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8741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395C9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43AA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ED682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7F58B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B7CE" w14:textId="77777777" w:rsidR="006317E8" w:rsidRPr="00014170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4170">
              <w:rPr>
                <w:b/>
                <w:bCs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F194E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63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A730A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56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C3F31" w14:textId="77777777" w:rsidR="006317E8" w:rsidRPr="00EF1B18" w:rsidRDefault="006317E8" w:rsidP="00DE650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F1B18">
              <w:rPr>
                <w:b/>
                <w:bCs/>
                <w:color w:val="000000"/>
                <w:sz w:val="20"/>
                <w:szCs w:val="20"/>
              </w:rPr>
              <w:t>70.65</w:t>
            </w:r>
          </w:p>
        </w:tc>
      </w:tr>
    </w:tbl>
    <w:p w14:paraId="5B0FF80C" w14:textId="77777777" w:rsidR="006317E8" w:rsidRPr="00884A0E" w:rsidRDefault="006317E8" w:rsidP="006317E8">
      <w:pPr>
        <w:spacing w:line="240" w:lineRule="auto"/>
        <w:rPr>
          <w:sz w:val="18"/>
          <w:szCs w:val="18"/>
        </w:rPr>
      </w:pPr>
      <w:r w:rsidRPr="00884A0E">
        <w:rPr>
          <w:sz w:val="18"/>
          <w:szCs w:val="18"/>
          <w:vertAlign w:val="superscript"/>
        </w:rPr>
        <w:t>1</w:t>
      </w:r>
      <w:r w:rsidRPr="00884A0E">
        <w:rPr>
          <w:sz w:val="18"/>
          <w:szCs w:val="18"/>
        </w:rPr>
        <w:t xml:space="preserve">Variables were centered at the sample mean value for modeling to allow interpretation of the intercept values at those sample means. </w:t>
      </w:r>
      <w:r w:rsidRPr="009369EE">
        <w:rPr>
          <w:sz w:val="18"/>
          <w:szCs w:val="18"/>
        </w:rPr>
        <w:t xml:space="preserve">Centering values are as follows: age=77.17746, years education=17.08817, BMI=27.06915, CCI= </w:t>
      </w:r>
      <w:proofErr w:type="gramStart"/>
      <w:r w:rsidRPr="009369EE">
        <w:rPr>
          <w:sz w:val="18"/>
          <w:szCs w:val="18"/>
        </w:rPr>
        <w:t>0.9731308 ,</w:t>
      </w:r>
      <w:proofErr w:type="gramEnd"/>
      <w:r w:rsidRPr="009369EE">
        <w:rPr>
          <w:sz w:val="18"/>
          <w:szCs w:val="18"/>
        </w:rPr>
        <w:t xml:space="preserve"> pre-pandemic total sitting=7.893868, pre-pandemic TV time=2.592466, pre-pandemic computer time=1.851947,  pre-pandemic walking=1.558962, pre-pandemic sleep disturbance=46.78341</w:t>
      </w:r>
      <w:r>
        <w:rPr>
          <w:sz w:val="18"/>
          <w:szCs w:val="18"/>
        </w:rPr>
        <w:t>, pre-pandemic social support=</w:t>
      </w:r>
      <w:r w:rsidRPr="001348AB">
        <w:rPr>
          <w:sz w:val="18"/>
          <w:szCs w:val="18"/>
        </w:rPr>
        <w:t xml:space="preserve"> 22.68462</w:t>
      </w:r>
      <w:r>
        <w:rPr>
          <w:sz w:val="18"/>
          <w:szCs w:val="18"/>
        </w:rPr>
        <w:t>, pre-pandemic depressive symptoms=3.69843, and pre-pandemic fatigue=</w:t>
      </w:r>
      <w:r w:rsidRPr="001348AB">
        <w:rPr>
          <w:sz w:val="18"/>
          <w:szCs w:val="18"/>
        </w:rPr>
        <w:t>62.27409</w:t>
      </w:r>
      <w:r>
        <w:rPr>
          <w:sz w:val="18"/>
          <w:szCs w:val="18"/>
        </w:rPr>
        <w:t xml:space="preserve">. </w:t>
      </w:r>
      <w:r w:rsidRPr="009369E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</w:p>
    <w:p w14:paraId="0EABD92D" w14:textId="77777777" w:rsidR="006317E8" w:rsidRPr="00884A0E" w:rsidRDefault="006317E8" w:rsidP="006317E8">
      <w:pPr>
        <w:spacing w:line="240" w:lineRule="auto"/>
        <w:rPr>
          <w:sz w:val="18"/>
          <w:szCs w:val="18"/>
        </w:rPr>
      </w:pPr>
      <w:r w:rsidRPr="00884A0E">
        <w:rPr>
          <w:sz w:val="18"/>
          <w:szCs w:val="18"/>
          <w:vertAlign w:val="superscript"/>
        </w:rPr>
        <w:lastRenderedPageBreak/>
        <w:t>2</w:t>
      </w:r>
      <w:r w:rsidRPr="00884A0E">
        <w:rPr>
          <w:sz w:val="18"/>
          <w:szCs w:val="18"/>
        </w:rPr>
        <w:t xml:space="preserve">Self-reported time was reported in categorical variables by approximate number of total </w:t>
      </w:r>
      <w:proofErr w:type="spellStart"/>
      <w:r w:rsidRPr="00884A0E">
        <w:rPr>
          <w:sz w:val="18"/>
          <w:szCs w:val="18"/>
        </w:rPr>
        <w:t>hrs</w:t>
      </w:r>
      <w:proofErr w:type="spellEnd"/>
      <w:r w:rsidRPr="00884A0E">
        <w:rPr>
          <w:sz w:val="18"/>
          <w:szCs w:val="18"/>
        </w:rPr>
        <w:t xml:space="preserve"> (e.g. 1-2 </w:t>
      </w:r>
      <w:proofErr w:type="spellStart"/>
      <w:r w:rsidRPr="00884A0E">
        <w:rPr>
          <w:sz w:val="18"/>
          <w:szCs w:val="18"/>
        </w:rPr>
        <w:t>hrs</w:t>
      </w:r>
      <w:proofErr w:type="spellEnd"/>
      <w:r w:rsidRPr="00884A0E">
        <w:rPr>
          <w:sz w:val="18"/>
          <w:szCs w:val="18"/>
        </w:rPr>
        <w:t xml:space="preserve">, 2-3 </w:t>
      </w:r>
      <w:proofErr w:type="spellStart"/>
      <w:r w:rsidRPr="00884A0E">
        <w:rPr>
          <w:sz w:val="18"/>
          <w:szCs w:val="18"/>
        </w:rPr>
        <w:t>hrs</w:t>
      </w:r>
      <w:proofErr w:type="spellEnd"/>
      <w:r w:rsidRPr="00884A0E">
        <w:rPr>
          <w:sz w:val="18"/>
          <w:szCs w:val="18"/>
        </w:rPr>
        <w:t xml:space="preserve">, etc.) and transformed to an approximate total number of hours as described in the methods section. </w:t>
      </w:r>
      <w:r w:rsidRPr="00884A0E">
        <w:rPr>
          <w:sz w:val="18"/>
          <w:szCs w:val="18"/>
        </w:rPr>
        <w:tab/>
      </w:r>
      <w:r w:rsidRPr="00884A0E">
        <w:rPr>
          <w:sz w:val="18"/>
          <w:szCs w:val="18"/>
        </w:rPr>
        <w:tab/>
      </w:r>
    </w:p>
    <w:p w14:paraId="71B74DA4" w14:textId="77777777" w:rsidR="006317E8" w:rsidRPr="00884A0E" w:rsidRDefault="006317E8" w:rsidP="006317E8">
      <w:pPr>
        <w:spacing w:line="240" w:lineRule="auto"/>
        <w:rPr>
          <w:sz w:val="18"/>
          <w:szCs w:val="18"/>
        </w:rPr>
      </w:pPr>
      <w:r w:rsidRPr="00884A0E">
        <w:rPr>
          <w:sz w:val="18"/>
          <w:szCs w:val="18"/>
          <w:vertAlign w:val="superscript"/>
        </w:rPr>
        <w:t>3</w:t>
      </w:r>
      <w:r w:rsidRPr="00884A0E">
        <w:rPr>
          <w:sz w:val="18"/>
          <w:szCs w:val="18"/>
        </w:rPr>
        <w:t xml:space="preserve">Higher scores on the SF-36 denote more favorable health states. Here, higher scores indicate less fatigue (more energy).  </w:t>
      </w:r>
    </w:p>
    <w:p w14:paraId="202A728F" w14:textId="77777777" w:rsidR="006317E8" w:rsidRPr="006F10DD" w:rsidRDefault="006317E8" w:rsidP="006317E8">
      <w:pPr>
        <w:spacing w:line="240" w:lineRule="auto"/>
        <w:rPr>
          <w:sz w:val="18"/>
          <w:szCs w:val="18"/>
        </w:rPr>
      </w:pPr>
      <w:r w:rsidRPr="006F10DD">
        <w:rPr>
          <w:sz w:val="18"/>
          <w:szCs w:val="18"/>
        </w:rPr>
        <w:t xml:space="preserve">Abbreviations: BMI = body mass index, </w:t>
      </w:r>
      <w:r>
        <w:rPr>
          <w:sz w:val="18"/>
          <w:szCs w:val="18"/>
        </w:rPr>
        <w:t xml:space="preserve">CCI – Charlson Comorbidity Index, </w:t>
      </w:r>
      <w:r w:rsidRPr="006F10DD">
        <w:rPr>
          <w:sz w:val="18"/>
          <w:szCs w:val="18"/>
        </w:rPr>
        <w:t>ADLs = activities of daily living, IADLs = instrumental activities of daily living</w:t>
      </w:r>
    </w:p>
    <w:p w14:paraId="177993AB" w14:textId="77777777" w:rsidR="006317E8" w:rsidRPr="00884A0E" w:rsidRDefault="006317E8" w:rsidP="006317E8"/>
    <w:p w14:paraId="57CFB33A" w14:textId="042A2716" w:rsidR="00CB42BC" w:rsidRDefault="00ED5BB6" w:rsidP="006317E8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Table 5. </w:t>
      </w:r>
      <w:r>
        <w:rPr>
          <w:sz w:val="20"/>
          <w:szCs w:val="20"/>
        </w:rPr>
        <w:t>Correlation matrix of independent variables included in regression modeling</w:t>
      </w:r>
    </w:p>
    <w:tbl>
      <w:tblPr>
        <w:tblpPr w:leftFromText="180" w:rightFromText="180" w:vertAnchor="text" w:horzAnchor="margin" w:tblpXSpec="center" w:tblpY="174"/>
        <w:tblW w:w="14800" w:type="dxa"/>
        <w:tblLayout w:type="fixed"/>
        <w:tblLook w:val="04A0" w:firstRow="1" w:lastRow="0" w:firstColumn="1" w:lastColumn="0" w:noHBand="0" w:noVBand="1"/>
      </w:tblPr>
      <w:tblGrid>
        <w:gridCol w:w="936"/>
        <w:gridCol w:w="662"/>
        <w:gridCol w:w="674"/>
        <w:gridCol w:w="720"/>
        <w:gridCol w:w="821"/>
        <w:gridCol w:w="922"/>
        <w:gridCol w:w="864"/>
        <w:gridCol w:w="893"/>
        <w:gridCol w:w="648"/>
        <w:gridCol w:w="648"/>
        <w:gridCol w:w="648"/>
        <w:gridCol w:w="720"/>
        <w:gridCol w:w="648"/>
        <w:gridCol w:w="648"/>
        <w:gridCol w:w="691"/>
        <w:gridCol w:w="691"/>
        <w:gridCol w:w="662"/>
        <w:gridCol w:w="893"/>
        <w:gridCol w:w="763"/>
        <w:gridCol w:w="648"/>
      </w:tblGrid>
      <w:tr w:rsidR="002E7387" w:rsidRPr="00ED5BB6" w14:paraId="0837AFD0" w14:textId="77777777" w:rsidTr="002E7387">
        <w:trPr>
          <w:trHeight w:val="576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CB7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8D5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4A6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23D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9B5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E62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Educ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01AF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Currently Work for Pay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383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Married/ Partnered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8E2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Live Alon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A29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BMI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63F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C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41D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Ever Smok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73E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 xml:space="preserve">ADLs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7579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IADL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056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Survey month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5B6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Daily Sitting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03D5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TV tim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BC1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Computer Tim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13F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Walking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0C1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Sleep</w:t>
            </w:r>
          </w:p>
        </w:tc>
      </w:tr>
      <w:tr w:rsidR="002E7387" w:rsidRPr="00ED5BB6" w14:paraId="081CEA31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4EB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1CF5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294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1E6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2E6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2A1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D4E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45A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308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4D2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03F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FDA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4D2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CEA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7FD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2F6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432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2CF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255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A51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6131EE1B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1C3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D75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825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497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7E1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687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64F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D84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3FF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993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569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60F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73F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E0E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F86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8CF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810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CF7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237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E73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3818F317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B23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C28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6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FF9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834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B1E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C70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0E0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B16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D4E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478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0D4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46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D91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05E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D5D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928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62E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A05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468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AA5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7CF433F7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A24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39D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60C6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5A1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2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E9C6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5E9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40D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69F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12F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F06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089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6D2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602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F90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707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05B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E79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68D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E9E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2F0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1141242A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488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Educatio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CCD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5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E1D1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D1C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9CE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388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911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737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F1C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2CB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747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D8B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E79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FA3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6F0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A2E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39F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605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D35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48C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401B28D6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60CA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Currently Work for Pay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C2D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2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110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8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9AEE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B5B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5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6F7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0C9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65E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655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BD6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045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869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A7B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04E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0CC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A1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4BF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8FC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D7E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D13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131EF01D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959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Married/ Partnered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6DC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25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E2B6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0B0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0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CEA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3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FFA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3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A68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8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6DA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372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9A9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D73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335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930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62F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7B1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2DB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0DC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DFD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E11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331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21D12D28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CE80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Live Alon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9AE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92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35C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48F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248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D47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1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CF9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69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1ACB9EF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813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085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285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05B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5BC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C04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765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198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45E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A46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FC6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C8D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123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16012E71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791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BMI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FC2F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9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841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71A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3BA7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DDF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526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5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150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8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998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533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709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7A1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912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8C6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930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493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818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7EF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CEA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994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19C5B53D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1D4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CCI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881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2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40F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BAB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9D1D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3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A4E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9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371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122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34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A1C7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3E70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4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44D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E0E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51F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262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6D7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783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F90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64B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265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55A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279EFE56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555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Ever Smok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FA7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25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77D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AB0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57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E91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C32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DC62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4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79D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9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206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2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DDD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3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483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27E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363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FB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79F6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D23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9D5B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9A0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D76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C10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6167A682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377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ADLs with difficulty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BF48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17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85A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865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3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12F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6E6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2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B1F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4CA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87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B3C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68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935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35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27D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7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EAE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754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870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F32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E51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F5C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828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52B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9F2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1C194C3A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505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IADLs with difficulty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8B1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43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285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0E1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273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AF9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3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082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6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A72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65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3FE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63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999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12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900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CDC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9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BB053D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2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2A7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807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B39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6C5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203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8C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8A49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325C0210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226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Survey month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B05F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81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F60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D89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CF6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5F2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B4DB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F4B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29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3C5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2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AFD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FF8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ED3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3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CEB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3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497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7376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3AC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A882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5B7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C99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7C8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2F573306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75D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Daily sitt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1CB6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69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2BA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6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DF6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CA5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17FF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4CA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8E2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4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A179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5A0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65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3AF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C3A8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6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BE2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62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218A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57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0F9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4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1766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8934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985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EC3E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C790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038176D8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7515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TV tim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924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7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79F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414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577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A18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2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EF4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6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B56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9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5A9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4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CD0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85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BFA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9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980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EBE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C3B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5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392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847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2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369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767A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EE53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D55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5F349006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B437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Computer Tim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953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219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6D1F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07B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68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EB7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1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153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8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67B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341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209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20F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54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3F6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472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7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7D2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210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9CD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583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3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F2E36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3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A25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8DF8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482C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10095532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E321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>Walk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22AF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3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682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163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7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C2C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407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3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646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CCB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88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63C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4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0CC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75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2AA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F667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35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B92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83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61E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2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3354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C44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5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DAE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1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3E4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25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88D4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E37D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E7387" w:rsidRPr="00ED5BB6" w14:paraId="69D6646F" w14:textId="77777777" w:rsidTr="002E7387">
        <w:trPr>
          <w:trHeight w:val="28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616F" w14:textId="77777777" w:rsidR="002E7387" w:rsidRPr="002E7387" w:rsidRDefault="002E7387" w:rsidP="002E738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b/>
                <w:bCs/>
                <w:color w:val="000000"/>
                <w:sz w:val="14"/>
                <w:szCs w:val="14"/>
              </w:rPr>
              <w:t xml:space="preserve">Sleep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962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EE53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DCE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D31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5B0C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6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A3A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9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F9575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123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AE8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4E39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26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C5D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4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6B28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3961B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8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429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4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0202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EE80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945E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88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BB41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960A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-0.05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C6FD" w14:textId="77777777" w:rsidR="002E7387" w:rsidRPr="002E7387" w:rsidRDefault="002E7387" w:rsidP="002E738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E738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</w:tbl>
    <w:p w14:paraId="0B8A0412" w14:textId="77777777" w:rsidR="00ED5BB6" w:rsidRDefault="00ED5BB6" w:rsidP="006317E8">
      <w:pPr>
        <w:rPr>
          <w:sz w:val="20"/>
          <w:szCs w:val="20"/>
        </w:rPr>
      </w:pPr>
    </w:p>
    <w:p w14:paraId="50A7438A" w14:textId="77777777" w:rsidR="00ED5BB6" w:rsidRPr="00ED5BB6" w:rsidRDefault="00ED5BB6" w:rsidP="006317E8">
      <w:pPr>
        <w:rPr>
          <w:sz w:val="20"/>
          <w:szCs w:val="20"/>
        </w:rPr>
      </w:pPr>
    </w:p>
    <w:sectPr w:rsidR="00ED5BB6" w:rsidRPr="00ED5BB6" w:rsidSect="00E53A3F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932F5" w14:textId="77777777" w:rsidR="00FC056B" w:rsidRDefault="00FC056B" w:rsidP="00E30497">
      <w:pPr>
        <w:spacing w:line="240" w:lineRule="auto"/>
      </w:pPr>
      <w:r>
        <w:separator/>
      </w:r>
    </w:p>
  </w:endnote>
  <w:endnote w:type="continuationSeparator" w:id="0">
    <w:p w14:paraId="683F8D51" w14:textId="77777777" w:rsidR="00FC056B" w:rsidRDefault="00FC056B" w:rsidP="00E30497">
      <w:pPr>
        <w:spacing w:line="240" w:lineRule="auto"/>
      </w:pPr>
      <w:r>
        <w:continuationSeparator/>
      </w:r>
    </w:p>
  </w:endnote>
  <w:endnote w:type="continuationNotice" w:id="1">
    <w:p w14:paraId="24B41277" w14:textId="77777777" w:rsidR="00FC056B" w:rsidRDefault="00FC056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1410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99BC8" w14:textId="67642A15" w:rsidR="00912FDB" w:rsidRDefault="00912F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041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E071F82" w14:textId="77777777" w:rsidR="00900C3D" w:rsidRDefault="00900C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8687E5" w14:textId="77777777" w:rsidR="00FC056B" w:rsidRDefault="00FC056B" w:rsidP="00E30497">
      <w:pPr>
        <w:spacing w:line="240" w:lineRule="auto"/>
      </w:pPr>
      <w:r>
        <w:separator/>
      </w:r>
    </w:p>
  </w:footnote>
  <w:footnote w:type="continuationSeparator" w:id="0">
    <w:p w14:paraId="44BC2931" w14:textId="77777777" w:rsidR="00FC056B" w:rsidRDefault="00FC056B" w:rsidP="00E30497">
      <w:pPr>
        <w:spacing w:line="240" w:lineRule="auto"/>
      </w:pPr>
      <w:r>
        <w:continuationSeparator/>
      </w:r>
    </w:p>
  </w:footnote>
  <w:footnote w:type="continuationNotice" w:id="1">
    <w:p w14:paraId="67B17B0B" w14:textId="77777777" w:rsidR="00FC056B" w:rsidRDefault="00FC056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28F6C8" w14:textId="6EA6A681" w:rsidR="00E30497" w:rsidRDefault="00E30497" w:rsidP="00E3049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21467"/>
    <w:multiLevelType w:val="hybridMultilevel"/>
    <w:tmpl w:val="D318C0A4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1">
    <w:nsid w:val="01641A7E"/>
    <w:multiLevelType w:val="hybridMultilevel"/>
    <w:tmpl w:val="0F64E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0E1EF6"/>
    <w:multiLevelType w:val="hybridMultilevel"/>
    <w:tmpl w:val="C6542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852E0"/>
    <w:multiLevelType w:val="hybridMultilevel"/>
    <w:tmpl w:val="6B1C7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E8304D"/>
    <w:multiLevelType w:val="multilevel"/>
    <w:tmpl w:val="5A5A9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9946D14"/>
    <w:multiLevelType w:val="hybridMultilevel"/>
    <w:tmpl w:val="C07C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B95A6E"/>
    <w:multiLevelType w:val="multilevel"/>
    <w:tmpl w:val="0D68C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1B25657"/>
    <w:multiLevelType w:val="multilevel"/>
    <w:tmpl w:val="2C620F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2C1C5CD6"/>
    <w:multiLevelType w:val="hybridMultilevel"/>
    <w:tmpl w:val="8EB0A2A2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9">
    <w:nsid w:val="2D100B56"/>
    <w:multiLevelType w:val="hybridMultilevel"/>
    <w:tmpl w:val="D6D42E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665793"/>
    <w:multiLevelType w:val="multilevel"/>
    <w:tmpl w:val="C57E06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2E286677"/>
    <w:multiLevelType w:val="hybridMultilevel"/>
    <w:tmpl w:val="BE4E4E9E"/>
    <w:lvl w:ilvl="0" w:tplc="67A0C73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6522942"/>
    <w:multiLevelType w:val="hybridMultilevel"/>
    <w:tmpl w:val="D0EEDB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C338B"/>
    <w:multiLevelType w:val="hybridMultilevel"/>
    <w:tmpl w:val="812AB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7C69E0"/>
    <w:multiLevelType w:val="hybridMultilevel"/>
    <w:tmpl w:val="1F789A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C276B03"/>
    <w:multiLevelType w:val="hybridMultilevel"/>
    <w:tmpl w:val="2522C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6B22D2"/>
    <w:multiLevelType w:val="multilevel"/>
    <w:tmpl w:val="2B08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DCC0843"/>
    <w:multiLevelType w:val="multilevel"/>
    <w:tmpl w:val="332EC4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nsid w:val="3FA020DE"/>
    <w:multiLevelType w:val="multilevel"/>
    <w:tmpl w:val="1356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40762031"/>
    <w:multiLevelType w:val="multilevel"/>
    <w:tmpl w:val="5BE6E4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nsid w:val="4D4D3AD9"/>
    <w:multiLevelType w:val="multilevel"/>
    <w:tmpl w:val="B46AE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DA87D88"/>
    <w:multiLevelType w:val="hybridMultilevel"/>
    <w:tmpl w:val="33B4C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033838"/>
    <w:multiLevelType w:val="multilevel"/>
    <w:tmpl w:val="FEFC9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4B84B9F"/>
    <w:multiLevelType w:val="multilevel"/>
    <w:tmpl w:val="BE2C46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nsid w:val="62117E8A"/>
    <w:multiLevelType w:val="multilevel"/>
    <w:tmpl w:val="94063F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nsid w:val="66256E53"/>
    <w:multiLevelType w:val="hybridMultilevel"/>
    <w:tmpl w:val="B3846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BF7B10"/>
    <w:multiLevelType w:val="hybridMultilevel"/>
    <w:tmpl w:val="C07E1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509AFC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C70ECB"/>
    <w:multiLevelType w:val="multilevel"/>
    <w:tmpl w:val="4FFCCC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nsid w:val="70203888"/>
    <w:multiLevelType w:val="multilevel"/>
    <w:tmpl w:val="EEF0ED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>
    <w:nsid w:val="72C6584F"/>
    <w:multiLevelType w:val="hybridMultilevel"/>
    <w:tmpl w:val="497EC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695629"/>
    <w:multiLevelType w:val="hybridMultilevel"/>
    <w:tmpl w:val="66AE8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BA06CC"/>
    <w:multiLevelType w:val="multilevel"/>
    <w:tmpl w:val="D054A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7"/>
  </w:num>
  <w:num w:numId="3">
    <w:abstractNumId w:val="28"/>
  </w:num>
  <w:num w:numId="4">
    <w:abstractNumId w:val="7"/>
  </w:num>
  <w:num w:numId="5">
    <w:abstractNumId w:val="24"/>
  </w:num>
  <w:num w:numId="6">
    <w:abstractNumId w:val="19"/>
  </w:num>
  <w:num w:numId="7">
    <w:abstractNumId w:val="17"/>
  </w:num>
  <w:num w:numId="8">
    <w:abstractNumId w:val="23"/>
  </w:num>
  <w:num w:numId="9">
    <w:abstractNumId w:val="30"/>
  </w:num>
  <w:num w:numId="10">
    <w:abstractNumId w:val="14"/>
  </w:num>
  <w:num w:numId="11">
    <w:abstractNumId w:val="3"/>
  </w:num>
  <w:num w:numId="12">
    <w:abstractNumId w:val="8"/>
  </w:num>
  <w:num w:numId="13">
    <w:abstractNumId w:val="0"/>
  </w:num>
  <w:num w:numId="14">
    <w:abstractNumId w:val="2"/>
  </w:num>
  <w:num w:numId="15">
    <w:abstractNumId w:val="18"/>
  </w:num>
  <w:num w:numId="16">
    <w:abstractNumId w:val="1"/>
  </w:num>
  <w:num w:numId="17">
    <w:abstractNumId w:val="4"/>
  </w:num>
  <w:num w:numId="18">
    <w:abstractNumId w:val="26"/>
  </w:num>
  <w:num w:numId="19">
    <w:abstractNumId w:val="26"/>
  </w:num>
  <w:num w:numId="20">
    <w:abstractNumId w:val="29"/>
  </w:num>
  <w:num w:numId="21">
    <w:abstractNumId w:val="21"/>
  </w:num>
  <w:num w:numId="22">
    <w:abstractNumId w:val="15"/>
  </w:num>
  <w:num w:numId="23">
    <w:abstractNumId w:val="20"/>
  </w:num>
  <w:num w:numId="24">
    <w:abstractNumId w:val="12"/>
  </w:num>
  <w:num w:numId="25">
    <w:abstractNumId w:val="13"/>
  </w:num>
  <w:num w:numId="26">
    <w:abstractNumId w:val="9"/>
  </w:num>
  <w:num w:numId="27">
    <w:abstractNumId w:val="11"/>
  </w:num>
  <w:num w:numId="28">
    <w:abstractNumId w:val="25"/>
  </w:num>
  <w:num w:numId="29">
    <w:abstractNumId w:val="6"/>
  </w:num>
  <w:num w:numId="30">
    <w:abstractNumId w:val="22"/>
  </w:num>
  <w:num w:numId="31">
    <w:abstractNumId w:val="16"/>
  </w:num>
  <w:num w:numId="32">
    <w:abstractNumId w:val="31"/>
  </w:num>
  <w:num w:numId="33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kael Anne Greenwood-Hickman">
    <w15:presenceInfo w15:providerId="AD" w15:userId="S::Mikael.Anne.Greenwood-Hickman@kp.org::79fbf687-b8e0-4853-9672-f646a1266c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tdsvzxztxe0je5wfwv2e93wezf2sztp9xv&quot;&gt;Mikael-Anne_Library-Converted Copy_5-8-23&lt;record-ids&gt;&lt;item&gt;103&lt;/item&gt;&lt;item&gt;117&lt;/item&gt;&lt;item&gt;120&lt;/item&gt;&lt;item&gt;121&lt;/item&gt;&lt;item&gt;122&lt;/item&gt;&lt;item&gt;125&lt;/item&gt;&lt;item&gt;127&lt;/item&gt;&lt;item&gt;143&lt;/item&gt;&lt;item&gt;155&lt;/item&gt;&lt;item&gt;200&lt;/item&gt;&lt;item&gt;203&lt;/item&gt;&lt;item&gt;241&lt;/item&gt;&lt;item&gt;242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item&gt;261&lt;/item&gt;&lt;item&gt;262&lt;/item&gt;&lt;item&gt;263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7&lt;/item&gt;&lt;item&gt;278&lt;/item&gt;&lt;item&gt;279&lt;/item&gt;&lt;item&gt;280&lt;/item&gt;&lt;item&gt;281&lt;/item&gt;&lt;item&gt;282&lt;/item&gt;&lt;item&gt;283&lt;/item&gt;&lt;item&gt;285&lt;/item&gt;&lt;item&gt;286&lt;/item&gt;&lt;item&gt;287&lt;/item&gt;&lt;item&gt;289&lt;/item&gt;&lt;item&gt;290&lt;/item&gt;&lt;item&gt;291&lt;/item&gt;&lt;item&gt;292&lt;/item&gt;&lt;item&gt;293&lt;/item&gt;&lt;item&gt;294&lt;/item&gt;&lt;item&gt;295&lt;/item&gt;&lt;item&gt;296&lt;/item&gt;&lt;item&gt;298&lt;/item&gt;&lt;item&gt;299&lt;/item&gt;&lt;item&gt;300&lt;/item&gt;&lt;item&gt;301&lt;/item&gt;&lt;item&gt;302&lt;/item&gt;&lt;/record-ids&gt;&lt;/item&gt;&lt;/Libraries&gt;"/>
  </w:docVars>
  <w:rsids>
    <w:rsidRoot w:val="00C6138B"/>
    <w:rsid w:val="00000276"/>
    <w:rsid w:val="00000417"/>
    <w:rsid w:val="000021D2"/>
    <w:rsid w:val="000024D4"/>
    <w:rsid w:val="0000422A"/>
    <w:rsid w:val="00004CA5"/>
    <w:rsid w:val="00004FE5"/>
    <w:rsid w:val="000053FA"/>
    <w:rsid w:val="00007475"/>
    <w:rsid w:val="0001088F"/>
    <w:rsid w:val="00013C8A"/>
    <w:rsid w:val="00013CD1"/>
    <w:rsid w:val="0001443C"/>
    <w:rsid w:val="00015BF8"/>
    <w:rsid w:val="00015EE7"/>
    <w:rsid w:val="00016F51"/>
    <w:rsid w:val="00017376"/>
    <w:rsid w:val="00020052"/>
    <w:rsid w:val="000200ED"/>
    <w:rsid w:val="00020DCB"/>
    <w:rsid w:val="00021B76"/>
    <w:rsid w:val="000224AA"/>
    <w:rsid w:val="00022F85"/>
    <w:rsid w:val="000234E4"/>
    <w:rsid w:val="000236E4"/>
    <w:rsid w:val="0002559F"/>
    <w:rsid w:val="00025625"/>
    <w:rsid w:val="00025B90"/>
    <w:rsid w:val="0003026F"/>
    <w:rsid w:val="00030E81"/>
    <w:rsid w:val="0003290F"/>
    <w:rsid w:val="000355A5"/>
    <w:rsid w:val="00040103"/>
    <w:rsid w:val="00040F02"/>
    <w:rsid w:val="0004253B"/>
    <w:rsid w:val="00042BE4"/>
    <w:rsid w:val="0004491D"/>
    <w:rsid w:val="00046642"/>
    <w:rsid w:val="00046954"/>
    <w:rsid w:val="000473CE"/>
    <w:rsid w:val="00052826"/>
    <w:rsid w:val="000534B1"/>
    <w:rsid w:val="00054C39"/>
    <w:rsid w:val="00060673"/>
    <w:rsid w:val="00061467"/>
    <w:rsid w:val="00062972"/>
    <w:rsid w:val="00062C6C"/>
    <w:rsid w:val="00064477"/>
    <w:rsid w:val="00064F91"/>
    <w:rsid w:val="0006750E"/>
    <w:rsid w:val="00070981"/>
    <w:rsid w:val="00072292"/>
    <w:rsid w:val="0007365C"/>
    <w:rsid w:val="00074F1A"/>
    <w:rsid w:val="000755E2"/>
    <w:rsid w:val="00076156"/>
    <w:rsid w:val="00080132"/>
    <w:rsid w:val="000828D5"/>
    <w:rsid w:val="00082D09"/>
    <w:rsid w:val="00083F4F"/>
    <w:rsid w:val="0008426C"/>
    <w:rsid w:val="0008466C"/>
    <w:rsid w:val="00087FA8"/>
    <w:rsid w:val="00092698"/>
    <w:rsid w:val="00092D90"/>
    <w:rsid w:val="00093EB4"/>
    <w:rsid w:val="0009697B"/>
    <w:rsid w:val="000A07AB"/>
    <w:rsid w:val="000A39B1"/>
    <w:rsid w:val="000A47EA"/>
    <w:rsid w:val="000A4D5A"/>
    <w:rsid w:val="000A542D"/>
    <w:rsid w:val="000A5A8A"/>
    <w:rsid w:val="000A616A"/>
    <w:rsid w:val="000A73BE"/>
    <w:rsid w:val="000B097D"/>
    <w:rsid w:val="000B0C1C"/>
    <w:rsid w:val="000B3C4E"/>
    <w:rsid w:val="000B4BB0"/>
    <w:rsid w:val="000B5C37"/>
    <w:rsid w:val="000B5CC3"/>
    <w:rsid w:val="000B6618"/>
    <w:rsid w:val="000C0934"/>
    <w:rsid w:val="000C0EAC"/>
    <w:rsid w:val="000C2074"/>
    <w:rsid w:val="000C4080"/>
    <w:rsid w:val="000C5618"/>
    <w:rsid w:val="000D08CC"/>
    <w:rsid w:val="000D1654"/>
    <w:rsid w:val="000D3D13"/>
    <w:rsid w:val="000D4987"/>
    <w:rsid w:val="000D67F3"/>
    <w:rsid w:val="000E18A8"/>
    <w:rsid w:val="000E1C5F"/>
    <w:rsid w:val="000E2659"/>
    <w:rsid w:val="000E5AA9"/>
    <w:rsid w:val="000E7561"/>
    <w:rsid w:val="000E7899"/>
    <w:rsid w:val="000F05DA"/>
    <w:rsid w:val="000F2E58"/>
    <w:rsid w:val="000F3623"/>
    <w:rsid w:val="000F4139"/>
    <w:rsid w:val="000F4C29"/>
    <w:rsid w:val="000F7D8C"/>
    <w:rsid w:val="001016EA"/>
    <w:rsid w:val="00102A21"/>
    <w:rsid w:val="001034EB"/>
    <w:rsid w:val="001035DA"/>
    <w:rsid w:val="00103DF5"/>
    <w:rsid w:val="00104142"/>
    <w:rsid w:val="001041D4"/>
    <w:rsid w:val="00104F7D"/>
    <w:rsid w:val="00104FAE"/>
    <w:rsid w:val="001057A1"/>
    <w:rsid w:val="00110C6A"/>
    <w:rsid w:val="001117AE"/>
    <w:rsid w:val="00111BBB"/>
    <w:rsid w:val="00112520"/>
    <w:rsid w:val="00112ADB"/>
    <w:rsid w:val="00112BD3"/>
    <w:rsid w:val="001137DD"/>
    <w:rsid w:val="0011381D"/>
    <w:rsid w:val="00113868"/>
    <w:rsid w:val="00113A5C"/>
    <w:rsid w:val="001146DE"/>
    <w:rsid w:val="00114A9C"/>
    <w:rsid w:val="00114E9A"/>
    <w:rsid w:val="00114EF0"/>
    <w:rsid w:val="001173CC"/>
    <w:rsid w:val="00117451"/>
    <w:rsid w:val="00121A5C"/>
    <w:rsid w:val="00123B50"/>
    <w:rsid w:val="0012658A"/>
    <w:rsid w:val="00127849"/>
    <w:rsid w:val="00130932"/>
    <w:rsid w:val="00131352"/>
    <w:rsid w:val="001340B3"/>
    <w:rsid w:val="001347D0"/>
    <w:rsid w:val="00134858"/>
    <w:rsid w:val="00135AD7"/>
    <w:rsid w:val="00136BE0"/>
    <w:rsid w:val="001372F2"/>
    <w:rsid w:val="00137C62"/>
    <w:rsid w:val="00140CB8"/>
    <w:rsid w:val="0014192C"/>
    <w:rsid w:val="00141F13"/>
    <w:rsid w:val="00144C3A"/>
    <w:rsid w:val="00144E93"/>
    <w:rsid w:val="0014590A"/>
    <w:rsid w:val="00145DC4"/>
    <w:rsid w:val="00146CCB"/>
    <w:rsid w:val="0014796E"/>
    <w:rsid w:val="00150212"/>
    <w:rsid w:val="001520C4"/>
    <w:rsid w:val="001524F0"/>
    <w:rsid w:val="00155746"/>
    <w:rsid w:val="00155986"/>
    <w:rsid w:val="00156B3E"/>
    <w:rsid w:val="00157E11"/>
    <w:rsid w:val="00162894"/>
    <w:rsid w:val="00162F29"/>
    <w:rsid w:val="001632A6"/>
    <w:rsid w:val="0016396B"/>
    <w:rsid w:val="00163FE9"/>
    <w:rsid w:val="00165315"/>
    <w:rsid w:val="001658F7"/>
    <w:rsid w:val="00166105"/>
    <w:rsid w:val="0017045E"/>
    <w:rsid w:val="00170A3D"/>
    <w:rsid w:val="00172A84"/>
    <w:rsid w:val="00173E1E"/>
    <w:rsid w:val="00180CCB"/>
    <w:rsid w:val="0018272F"/>
    <w:rsid w:val="00185139"/>
    <w:rsid w:val="001858AA"/>
    <w:rsid w:val="0018687C"/>
    <w:rsid w:val="00186A2B"/>
    <w:rsid w:val="00187DFE"/>
    <w:rsid w:val="001907DD"/>
    <w:rsid w:val="00191F8C"/>
    <w:rsid w:val="001929F9"/>
    <w:rsid w:val="00192F4C"/>
    <w:rsid w:val="0019462F"/>
    <w:rsid w:val="00194779"/>
    <w:rsid w:val="00195FBC"/>
    <w:rsid w:val="00196539"/>
    <w:rsid w:val="00197866"/>
    <w:rsid w:val="001A00E6"/>
    <w:rsid w:val="001A02E5"/>
    <w:rsid w:val="001A14A2"/>
    <w:rsid w:val="001A16E3"/>
    <w:rsid w:val="001A177A"/>
    <w:rsid w:val="001A2A34"/>
    <w:rsid w:val="001A34BE"/>
    <w:rsid w:val="001A3657"/>
    <w:rsid w:val="001A45BD"/>
    <w:rsid w:val="001A53AE"/>
    <w:rsid w:val="001A676F"/>
    <w:rsid w:val="001B0435"/>
    <w:rsid w:val="001B25BB"/>
    <w:rsid w:val="001B4019"/>
    <w:rsid w:val="001C1060"/>
    <w:rsid w:val="001C1A2F"/>
    <w:rsid w:val="001C30CA"/>
    <w:rsid w:val="001C4F96"/>
    <w:rsid w:val="001C5283"/>
    <w:rsid w:val="001C5EEE"/>
    <w:rsid w:val="001D0E44"/>
    <w:rsid w:val="001D313A"/>
    <w:rsid w:val="001D33E8"/>
    <w:rsid w:val="001D6FA0"/>
    <w:rsid w:val="001D7F48"/>
    <w:rsid w:val="001E2BBF"/>
    <w:rsid w:val="001E35C5"/>
    <w:rsid w:val="001E44A5"/>
    <w:rsid w:val="001E4FD0"/>
    <w:rsid w:val="001E64BF"/>
    <w:rsid w:val="001E6734"/>
    <w:rsid w:val="001E7466"/>
    <w:rsid w:val="001E75EC"/>
    <w:rsid w:val="001E76F9"/>
    <w:rsid w:val="001E7B95"/>
    <w:rsid w:val="001F06DF"/>
    <w:rsid w:val="001F15D6"/>
    <w:rsid w:val="001F1AB4"/>
    <w:rsid w:val="001F4271"/>
    <w:rsid w:val="001F5006"/>
    <w:rsid w:val="002014BB"/>
    <w:rsid w:val="00201790"/>
    <w:rsid w:val="00201821"/>
    <w:rsid w:val="002028B9"/>
    <w:rsid w:val="00205989"/>
    <w:rsid w:val="00206876"/>
    <w:rsid w:val="00207A91"/>
    <w:rsid w:val="00211066"/>
    <w:rsid w:val="00214472"/>
    <w:rsid w:val="0021510C"/>
    <w:rsid w:val="002156EC"/>
    <w:rsid w:val="00215C7B"/>
    <w:rsid w:val="00216388"/>
    <w:rsid w:val="0022166B"/>
    <w:rsid w:val="00221D6F"/>
    <w:rsid w:val="00222953"/>
    <w:rsid w:val="0022313D"/>
    <w:rsid w:val="00225764"/>
    <w:rsid w:val="00226843"/>
    <w:rsid w:val="002359CC"/>
    <w:rsid w:val="00241228"/>
    <w:rsid w:val="002418AE"/>
    <w:rsid w:val="00242AFA"/>
    <w:rsid w:val="00243162"/>
    <w:rsid w:val="00243387"/>
    <w:rsid w:val="00243BC7"/>
    <w:rsid w:val="00250F6B"/>
    <w:rsid w:val="00252802"/>
    <w:rsid w:val="00253896"/>
    <w:rsid w:val="00254DD9"/>
    <w:rsid w:val="00256FC6"/>
    <w:rsid w:val="00257BD8"/>
    <w:rsid w:val="00264951"/>
    <w:rsid w:val="002662A7"/>
    <w:rsid w:val="002664F5"/>
    <w:rsid w:val="00267029"/>
    <w:rsid w:val="002709FA"/>
    <w:rsid w:val="00274061"/>
    <w:rsid w:val="00274CD3"/>
    <w:rsid w:val="00275161"/>
    <w:rsid w:val="00280ACB"/>
    <w:rsid w:val="002822B1"/>
    <w:rsid w:val="0028366E"/>
    <w:rsid w:val="00286506"/>
    <w:rsid w:val="00286C27"/>
    <w:rsid w:val="002874C2"/>
    <w:rsid w:val="00290FF4"/>
    <w:rsid w:val="002916A3"/>
    <w:rsid w:val="00291E59"/>
    <w:rsid w:val="00296954"/>
    <w:rsid w:val="00297C9D"/>
    <w:rsid w:val="00297EC6"/>
    <w:rsid w:val="002A48EC"/>
    <w:rsid w:val="002A55C2"/>
    <w:rsid w:val="002A562A"/>
    <w:rsid w:val="002B07E4"/>
    <w:rsid w:val="002B0D41"/>
    <w:rsid w:val="002B159A"/>
    <w:rsid w:val="002B15CB"/>
    <w:rsid w:val="002B1B9E"/>
    <w:rsid w:val="002B6715"/>
    <w:rsid w:val="002B6BE7"/>
    <w:rsid w:val="002B6FEC"/>
    <w:rsid w:val="002C67FB"/>
    <w:rsid w:val="002C71C4"/>
    <w:rsid w:val="002D02D9"/>
    <w:rsid w:val="002D12DC"/>
    <w:rsid w:val="002D1A68"/>
    <w:rsid w:val="002D33F7"/>
    <w:rsid w:val="002D49F2"/>
    <w:rsid w:val="002D4E3D"/>
    <w:rsid w:val="002D6243"/>
    <w:rsid w:val="002D6BC2"/>
    <w:rsid w:val="002D718D"/>
    <w:rsid w:val="002E0055"/>
    <w:rsid w:val="002E0692"/>
    <w:rsid w:val="002E1A51"/>
    <w:rsid w:val="002E22FF"/>
    <w:rsid w:val="002E3825"/>
    <w:rsid w:val="002E3A85"/>
    <w:rsid w:val="002E4431"/>
    <w:rsid w:val="002E5D2E"/>
    <w:rsid w:val="002E654C"/>
    <w:rsid w:val="002E7387"/>
    <w:rsid w:val="002E75A8"/>
    <w:rsid w:val="002F4631"/>
    <w:rsid w:val="002F4C65"/>
    <w:rsid w:val="002F7165"/>
    <w:rsid w:val="002F71B9"/>
    <w:rsid w:val="003001C7"/>
    <w:rsid w:val="0030040F"/>
    <w:rsid w:val="003016BE"/>
    <w:rsid w:val="00302423"/>
    <w:rsid w:val="00303D43"/>
    <w:rsid w:val="00305E1A"/>
    <w:rsid w:val="00305E6E"/>
    <w:rsid w:val="00305F86"/>
    <w:rsid w:val="00310468"/>
    <w:rsid w:val="0031183B"/>
    <w:rsid w:val="00311ED8"/>
    <w:rsid w:val="00313107"/>
    <w:rsid w:val="00314F55"/>
    <w:rsid w:val="00317572"/>
    <w:rsid w:val="00320736"/>
    <w:rsid w:val="00321F9B"/>
    <w:rsid w:val="0032263B"/>
    <w:rsid w:val="0032307E"/>
    <w:rsid w:val="00323D30"/>
    <w:rsid w:val="003252A7"/>
    <w:rsid w:val="00325F23"/>
    <w:rsid w:val="003275F5"/>
    <w:rsid w:val="0033064B"/>
    <w:rsid w:val="00332B90"/>
    <w:rsid w:val="0033329B"/>
    <w:rsid w:val="003358CB"/>
    <w:rsid w:val="00335B96"/>
    <w:rsid w:val="00336C78"/>
    <w:rsid w:val="00336D04"/>
    <w:rsid w:val="003405F7"/>
    <w:rsid w:val="00341189"/>
    <w:rsid w:val="00342897"/>
    <w:rsid w:val="00343713"/>
    <w:rsid w:val="00343C7F"/>
    <w:rsid w:val="003440AE"/>
    <w:rsid w:val="00344B00"/>
    <w:rsid w:val="00345D9D"/>
    <w:rsid w:val="00346B95"/>
    <w:rsid w:val="00347AD9"/>
    <w:rsid w:val="00350631"/>
    <w:rsid w:val="00350FFC"/>
    <w:rsid w:val="00353F2D"/>
    <w:rsid w:val="00354C45"/>
    <w:rsid w:val="00356421"/>
    <w:rsid w:val="003566A6"/>
    <w:rsid w:val="003601B1"/>
    <w:rsid w:val="003606A2"/>
    <w:rsid w:val="00362D79"/>
    <w:rsid w:val="0036383D"/>
    <w:rsid w:val="00363A3B"/>
    <w:rsid w:val="0036625E"/>
    <w:rsid w:val="00366381"/>
    <w:rsid w:val="003671F4"/>
    <w:rsid w:val="003710BC"/>
    <w:rsid w:val="00372CC9"/>
    <w:rsid w:val="003743EF"/>
    <w:rsid w:val="003745BC"/>
    <w:rsid w:val="00376CB8"/>
    <w:rsid w:val="00377403"/>
    <w:rsid w:val="003775BB"/>
    <w:rsid w:val="003776D9"/>
    <w:rsid w:val="003806B2"/>
    <w:rsid w:val="00380B07"/>
    <w:rsid w:val="00380E19"/>
    <w:rsid w:val="00381FE3"/>
    <w:rsid w:val="003825D7"/>
    <w:rsid w:val="003834AE"/>
    <w:rsid w:val="00386C5E"/>
    <w:rsid w:val="00386DB1"/>
    <w:rsid w:val="00387051"/>
    <w:rsid w:val="003904AA"/>
    <w:rsid w:val="00390A9F"/>
    <w:rsid w:val="00392F39"/>
    <w:rsid w:val="003934AA"/>
    <w:rsid w:val="00394B41"/>
    <w:rsid w:val="00394C02"/>
    <w:rsid w:val="00394E6E"/>
    <w:rsid w:val="00395D2D"/>
    <w:rsid w:val="00397078"/>
    <w:rsid w:val="003A1B42"/>
    <w:rsid w:val="003A1CA2"/>
    <w:rsid w:val="003A1E8E"/>
    <w:rsid w:val="003A2249"/>
    <w:rsid w:val="003A392B"/>
    <w:rsid w:val="003A4557"/>
    <w:rsid w:val="003A45D3"/>
    <w:rsid w:val="003A4862"/>
    <w:rsid w:val="003A54E8"/>
    <w:rsid w:val="003A5D65"/>
    <w:rsid w:val="003B1BD8"/>
    <w:rsid w:val="003B280C"/>
    <w:rsid w:val="003B2AE3"/>
    <w:rsid w:val="003B4362"/>
    <w:rsid w:val="003B593E"/>
    <w:rsid w:val="003B6772"/>
    <w:rsid w:val="003C25B6"/>
    <w:rsid w:val="003C2C5B"/>
    <w:rsid w:val="003C2E63"/>
    <w:rsid w:val="003C314A"/>
    <w:rsid w:val="003C6E04"/>
    <w:rsid w:val="003C7C7A"/>
    <w:rsid w:val="003D02DF"/>
    <w:rsid w:val="003D14FE"/>
    <w:rsid w:val="003D1F19"/>
    <w:rsid w:val="003D3834"/>
    <w:rsid w:val="003D40A5"/>
    <w:rsid w:val="003D4205"/>
    <w:rsid w:val="003D5BAD"/>
    <w:rsid w:val="003D5D84"/>
    <w:rsid w:val="003D60B1"/>
    <w:rsid w:val="003D7427"/>
    <w:rsid w:val="003D7FB3"/>
    <w:rsid w:val="003E033D"/>
    <w:rsid w:val="003E037D"/>
    <w:rsid w:val="003E14BE"/>
    <w:rsid w:val="003E246A"/>
    <w:rsid w:val="003E5723"/>
    <w:rsid w:val="003E5BEE"/>
    <w:rsid w:val="003E6C9E"/>
    <w:rsid w:val="003E706A"/>
    <w:rsid w:val="003F156C"/>
    <w:rsid w:val="003F6F1A"/>
    <w:rsid w:val="003F7AD6"/>
    <w:rsid w:val="003F7DC3"/>
    <w:rsid w:val="004002A0"/>
    <w:rsid w:val="004006FF"/>
    <w:rsid w:val="0040111F"/>
    <w:rsid w:val="00402A9C"/>
    <w:rsid w:val="00404DEC"/>
    <w:rsid w:val="00404E9F"/>
    <w:rsid w:val="0040550F"/>
    <w:rsid w:val="00405D06"/>
    <w:rsid w:val="00411BBC"/>
    <w:rsid w:val="0041242D"/>
    <w:rsid w:val="004146BC"/>
    <w:rsid w:val="004150AA"/>
    <w:rsid w:val="00416191"/>
    <w:rsid w:val="00417C4F"/>
    <w:rsid w:val="00417C9D"/>
    <w:rsid w:val="00420204"/>
    <w:rsid w:val="00420BFE"/>
    <w:rsid w:val="0042149E"/>
    <w:rsid w:val="004218A8"/>
    <w:rsid w:val="00421CBE"/>
    <w:rsid w:val="00421DCA"/>
    <w:rsid w:val="00424AD8"/>
    <w:rsid w:val="00425A1B"/>
    <w:rsid w:val="0042699E"/>
    <w:rsid w:val="00426A19"/>
    <w:rsid w:val="004272AA"/>
    <w:rsid w:val="00432D38"/>
    <w:rsid w:val="00433369"/>
    <w:rsid w:val="004337E2"/>
    <w:rsid w:val="00433DB2"/>
    <w:rsid w:val="00437250"/>
    <w:rsid w:val="004377DB"/>
    <w:rsid w:val="00440434"/>
    <w:rsid w:val="00441EE9"/>
    <w:rsid w:val="0044286C"/>
    <w:rsid w:val="00442951"/>
    <w:rsid w:val="00442F89"/>
    <w:rsid w:val="004433FB"/>
    <w:rsid w:val="00445AC7"/>
    <w:rsid w:val="00445B65"/>
    <w:rsid w:val="00445F19"/>
    <w:rsid w:val="00450858"/>
    <w:rsid w:val="00450973"/>
    <w:rsid w:val="00450EB4"/>
    <w:rsid w:val="0045499A"/>
    <w:rsid w:val="00456086"/>
    <w:rsid w:val="004610E4"/>
    <w:rsid w:val="00461CF7"/>
    <w:rsid w:val="004633DB"/>
    <w:rsid w:val="00463E3D"/>
    <w:rsid w:val="00465063"/>
    <w:rsid w:val="00470F48"/>
    <w:rsid w:val="00471CF6"/>
    <w:rsid w:val="0047419B"/>
    <w:rsid w:val="00474CE4"/>
    <w:rsid w:val="00475056"/>
    <w:rsid w:val="0047563C"/>
    <w:rsid w:val="00480475"/>
    <w:rsid w:val="0048076B"/>
    <w:rsid w:val="00480B91"/>
    <w:rsid w:val="00481D2B"/>
    <w:rsid w:val="00482D6D"/>
    <w:rsid w:val="00483086"/>
    <w:rsid w:val="00483F09"/>
    <w:rsid w:val="00487302"/>
    <w:rsid w:val="0049156B"/>
    <w:rsid w:val="00492E99"/>
    <w:rsid w:val="00493C4E"/>
    <w:rsid w:val="004951FF"/>
    <w:rsid w:val="00495949"/>
    <w:rsid w:val="00496D4C"/>
    <w:rsid w:val="0049710B"/>
    <w:rsid w:val="004A0192"/>
    <w:rsid w:val="004A1969"/>
    <w:rsid w:val="004A2134"/>
    <w:rsid w:val="004A3934"/>
    <w:rsid w:val="004A4F1C"/>
    <w:rsid w:val="004A5D30"/>
    <w:rsid w:val="004A67C8"/>
    <w:rsid w:val="004B41EF"/>
    <w:rsid w:val="004B6CBB"/>
    <w:rsid w:val="004B79A5"/>
    <w:rsid w:val="004B7F5C"/>
    <w:rsid w:val="004C1E87"/>
    <w:rsid w:val="004C4937"/>
    <w:rsid w:val="004C5527"/>
    <w:rsid w:val="004C5D19"/>
    <w:rsid w:val="004C673B"/>
    <w:rsid w:val="004D140E"/>
    <w:rsid w:val="004D212F"/>
    <w:rsid w:val="004E01E9"/>
    <w:rsid w:val="004E02CF"/>
    <w:rsid w:val="004E1402"/>
    <w:rsid w:val="004E1D81"/>
    <w:rsid w:val="004E54C5"/>
    <w:rsid w:val="004E59E3"/>
    <w:rsid w:val="004F01FF"/>
    <w:rsid w:val="004F0A1B"/>
    <w:rsid w:val="004F0E17"/>
    <w:rsid w:val="004F1AE6"/>
    <w:rsid w:val="004F2961"/>
    <w:rsid w:val="004F2BBD"/>
    <w:rsid w:val="004F3FBF"/>
    <w:rsid w:val="004F4481"/>
    <w:rsid w:val="004F6BBE"/>
    <w:rsid w:val="004F6E65"/>
    <w:rsid w:val="004F7C46"/>
    <w:rsid w:val="0050079E"/>
    <w:rsid w:val="00501E97"/>
    <w:rsid w:val="00502220"/>
    <w:rsid w:val="005035E8"/>
    <w:rsid w:val="005042C4"/>
    <w:rsid w:val="005044AF"/>
    <w:rsid w:val="005047F3"/>
    <w:rsid w:val="00504A4B"/>
    <w:rsid w:val="00504B1B"/>
    <w:rsid w:val="00507AB2"/>
    <w:rsid w:val="00511564"/>
    <w:rsid w:val="00511D13"/>
    <w:rsid w:val="00514A90"/>
    <w:rsid w:val="005157D9"/>
    <w:rsid w:val="005159EC"/>
    <w:rsid w:val="005174DB"/>
    <w:rsid w:val="00520CB4"/>
    <w:rsid w:val="0052126E"/>
    <w:rsid w:val="005213C9"/>
    <w:rsid w:val="00522BC2"/>
    <w:rsid w:val="005244F1"/>
    <w:rsid w:val="00524FC7"/>
    <w:rsid w:val="00525836"/>
    <w:rsid w:val="0052598C"/>
    <w:rsid w:val="00526457"/>
    <w:rsid w:val="0053288F"/>
    <w:rsid w:val="00535165"/>
    <w:rsid w:val="0053618A"/>
    <w:rsid w:val="0053630F"/>
    <w:rsid w:val="00536715"/>
    <w:rsid w:val="00537382"/>
    <w:rsid w:val="0054130F"/>
    <w:rsid w:val="0054175C"/>
    <w:rsid w:val="00541F99"/>
    <w:rsid w:val="00543408"/>
    <w:rsid w:val="00544846"/>
    <w:rsid w:val="00545D62"/>
    <w:rsid w:val="00545EBB"/>
    <w:rsid w:val="0055003B"/>
    <w:rsid w:val="005509CE"/>
    <w:rsid w:val="0055229A"/>
    <w:rsid w:val="005548E9"/>
    <w:rsid w:val="00556A59"/>
    <w:rsid w:val="00556CF3"/>
    <w:rsid w:val="00557AC5"/>
    <w:rsid w:val="005612A4"/>
    <w:rsid w:val="00561E03"/>
    <w:rsid w:val="00562CED"/>
    <w:rsid w:val="00563534"/>
    <w:rsid w:val="0056495E"/>
    <w:rsid w:val="005651CC"/>
    <w:rsid w:val="00575D88"/>
    <w:rsid w:val="00576285"/>
    <w:rsid w:val="005774CC"/>
    <w:rsid w:val="0058089E"/>
    <w:rsid w:val="0058255F"/>
    <w:rsid w:val="00583975"/>
    <w:rsid w:val="00583A5B"/>
    <w:rsid w:val="00587E58"/>
    <w:rsid w:val="00590DE2"/>
    <w:rsid w:val="005912A9"/>
    <w:rsid w:val="00591E8E"/>
    <w:rsid w:val="0059293E"/>
    <w:rsid w:val="00592AA7"/>
    <w:rsid w:val="00593092"/>
    <w:rsid w:val="00593632"/>
    <w:rsid w:val="00595A39"/>
    <w:rsid w:val="00595F31"/>
    <w:rsid w:val="00596B4F"/>
    <w:rsid w:val="00596F83"/>
    <w:rsid w:val="00597887"/>
    <w:rsid w:val="00597C43"/>
    <w:rsid w:val="005A0F88"/>
    <w:rsid w:val="005A1550"/>
    <w:rsid w:val="005A25A6"/>
    <w:rsid w:val="005A3C03"/>
    <w:rsid w:val="005A3F0E"/>
    <w:rsid w:val="005B0BB9"/>
    <w:rsid w:val="005B174E"/>
    <w:rsid w:val="005B388B"/>
    <w:rsid w:val="005B4D03"/>
    <w:rsid w:val="005B7589"/>
    <w:rsid w:val="005C4137"/>
    <w:rsid w:val="005C44D8"/>
    <w:rsid w:val="005C5056"/>
    <w:rsid w:val="005C6155"/>
    <w:rsid w:val="005C649B"/>
    <w:rsid w:val="005C6A0F"/>
    <w:rsid w:val="005D0B00"/>
    <w:rsid w:val="005D0F1E"/>
    <w:rsid w:val="005D3AD1"/>
    <w:rsid w:val="005D5776"/>
    <w:rsid w:val="005E1441"/>
    <w:rsid w:val="005E1959"/>
    <w:rsid w:val="005E19C6"/>
    <w:rsid w:val="005E1A19"/>
    <w:rsid w:val="005E44DF"/>
    <w:rsid w:val="005E49D8"/>
    <w:rsid w:val="005E5CA2"/>
    <w:rsid w:val="005E6384"/>
    <w:rsid w:val="005E6A72"/>
    <w:rsid w:val="005E707A"/>
    <w:rsid w:val="005F0407"/>
    <w:rsid w:val="005F0B1A"/>
    <w:rsid w:val="005F13A9"/>
    <w:rsid w:val="005F215A"/>
    <w:rsid w:val="005F3503"/>
    <w:rsid w:val="005F3838"/>
    <w:rsid w:val="005F7BD9"/>
    <w:rsid w:val="006003C1"/>
    <w:rsid w:val="00600C82"/>
    <w:rsid w:val="006017E7"/>
    <w:rsid w:val="00602B8E"/>
    <w:rsid w:val="00605BF0"/>
    <w:rsid w:val="00605C85"/>
    <w:rsid w:val="00605E3F"/>
    <w:rsid w:val="006074D1"/>
    <w:rsid w:val="0061041D"/>
    <w:rsid w:val="006110E0"/>
    <w:rsid w:val="0061263F"/>
    <w:rsid w:val="00613001"/>
    <w:rsid w:val="00613686"/>
    <w:rsid w:val="00613AEF"/>
    <w:rsid w:val="00613E5D"/>
    <w:rsid w:val="00614C16"/>
    <w:rsid w:val="0061605C"/>
    <w:rsid w:val="006163FB"/>
    <w:rsid w:val="00617920"/>
    <w:rsid w:val="00621D01"/>
    <w:rsid w:val="00622816"/>
    <w:rsid w:val="006228A0"/>
    <w:rsid w:val="00627287"/>
    <w:rsid w:val="00627901"/>
    <w:rsid w:val="00627E4B"/>
    <w:rsid w:val="00627E53"/>
    <w:rsid w:val="00627EED"/>
    <w:rsid w:val="006317E8"/>
    <w:rsid w:val="00632A37"/>
    <w:rsid w:val="00632BBB"/>
    <w:rsid w:val="006339E7"/>
    <w:rsid w:val="00637CC3"/>
    <w:rsid w:val="00640118"/>
    <w:rsid w:val="00642C75"/>
    <w:rsid w:val="00643EF4"/>
    <w:rsid w:val="00644DDC"/>
    <w:rsid w:val="00647247"/>
    <w:rsid w:val="006472A3"/>
    <w:rsid w:val="0065060E"/>
    <w:rsid w:val="00651A4D"/>
    <w:rsid w:val="00651DA2"/>
    <w:rsid w:val="00661BEC"/>
    <w:rsid w:val="00662269"/>
    <w:rsid w:val="00662DE8"/>
    <w:rsid w:val="00665DBD"/>
    <w:rsid w:val="00666C32"/>
    <w:rsid w:val="00666EF8"/>
    <w:rsid w:val="00672038"/>
    <w:rsid w:val="00676FD1"/>
    <w:rsid w:val="00677EE5"/>
    <w:rsid w:val="00680A18"/>
    <w:rsid w:val="00680DDB"/>
    <w:rsid w:val="00681796"/>
    <w:rsid w:val="00682F22"/>
    <w:rsid w:val="006831F4"/>
    <w:rsid w:val="006862EE"/>
    <w:rsid w:val="00693140"/>
    <w:rsid w:val="00693508"/>
    <w:rsid w:val="0069446A"/>
    <w:rsid w:val="006960EC"/>
    <w:rsid w:val="006A0503"/>
    <w:rsid w:val="006A13E2"/>
    <w:rsid w:val="006A164E"/>
    <w:rsid w:val="006A168A"/>
    <w:rsid w:val="006A3345"/>
    <w:rsid w:val="006A5308"/>
    <w:rsid w:val="006A6162"/>
    <w:rsid w:val="006B4E31"/>
    <w:rsid w:val="006B546D"/>
    <w:rsid w:val="006B5A77"/>
    <w:rsid w:val="006C09B3"/>
    <w:rsid w:val="006C28CE"/>
    <w:rsid w:val="006C2CE7"/>
    <w:rsid w:val="006C373D"/>
    <w:rsid w:val="006C551A"/>
    <w:rsid w:val="006C6BB4"/>
    <w:rsid w:val="006D03EF"/>
    <w:rsid w:val="006D2A7E"/>
    <w:rsid w:val="006D3767"/>
    <w:rsid w:val="006D3BF5"/>
    <w:rsid w:val="006D70F9"/>
    <w:rsid w:val="006E115D"/>
    <w:rsid w:val="006E1C3E"/>
    <w:rsid w:val="006E30AC"/>
    <w:rsid w:val="006E3BF7"/>
    <w:rsid w:val="006E7A8B"/>
    <w:rsid w:val="006F1018"/>
    <w:rsid w:val="006F1A0A"/>
    <w:rsid w:val="006F4664"/>
    <w:rsid w:val="006F4C74"/>
    <w:rsid w:val="0070055E"/>
    <w:rsid w:val="00700E1F"/>
    <w:rsid w:val="00701F5B"/>
    <w:rsid w:val="00702338"/>
    <w:rsid w:val="007040B0"/>
    <w:rsid w:val="007043D1"/>
    <w:rsid w:val="00705100"/>
    <w:rsid w:val="00705213"/>
    <w:rsid w:val="00706073"/>
    <w:rsid w:val="00706767"/>
    <w:rsid w:val="00706CFC"/>
    <w:rsid w:val="00706E3C"/>
    <w:rsid w:val="0071122E"/>
    <w:rsid w:val="0071445D"/>
    <w:rsid w:val="00715D20"/>
    <w:rsid w:val="00716717"/>
    <w:rsid w:val="0071698A"/>
    <w:rsid w:val="007215DE"/>
    <w:rsid w:val="00723519"/>
    <w:rsid w:val="0072520A"/>
    <w:rsid w:val="0072569F"/>
    <w:rsid w:val="00727C7E"/>
    <w:rsid w:val="00727F7C"/>
    <w:rsid w:val="00730661"/>
    <w:rsid w:val="0073096B"/>
    <w:rsid w:val="00730FA8"/>
    <w:rsid w:val="0073187D"/>
    <w:rsid w:val="00731D62"/>
    <w:rsid w:val="00733D3F"/>
    <w:rsid w:val="007363A3"/>
    <w:rsid w:val="00736EBA"/>
    <w:rsid w:val="00736EDB"/>
    <w:rsid w:val="0074075F"/>
    <w:rsid w:val="00742BB4"/>
    <w:rsid w:val="0074383E"/>
    <w:rsid w:val="007441C0"/>
    <w:rsid w:val="00744D8C"/>
    <w:rsid w:val="00747CD0"/>
    <w:rsid w:val="00747E3A"/>
    <w:rsid w:val="007515CC"/>
    <w:rsid w:val="00751B6E"/>
    <w:rsid w:val="0075345F"/>
    <w:rsid w:val="0075576A"/>
    <w:rsid w:val="0075597F"/>
    <w:rsid w:val="007570FE"/>
    <w:rsid w:val="00757A37"/>
    <w:rsid w:val="00760C19"/>
    <w:rsid w:val="0076164D"/>
    <w:rsid w:val="0076317C"/>
    <w:rsid w:val="00763FA5"/>
    <w:rsid w:val="007645E3"/>
    <w:rsid w:val="00764AC0"/>
    <w:rsid w:val="00764AFE"/>
    <w:rsid w:val="0076643D"/>
    <w:rsid w:val="00766D05"/>
    <w:rsid w:val="00766F54"/>
    <w:rsid w:val="0077161F"/>
    <w:rsid w:val="0077448A"/>
    <w:rsid w:val="007764B7"/>
    <w:rsid w:val="00776935"/>
    <w:rsid w:val="00776DD8"/>
    <w:rsid w:val="0078127A"/>
    <w:rsid w:val="007816C3"/>
    <w:rsid w:val="00782F6D"/>
    <w:rsid w:val="00785DA6"/>
    <w:rsid w:val="00787655"/>
    <w:rsid w:val="00787A4F"/>
    <w:rsid w:val="00791271"/>
    <w:rsid w:val="0079365D"/>
    <w:rsid w:val="00793952"/>
    <w:rsid w:val="0079410B"/>
    <w:rsid w:val="0079478E"/>
    <w:rsid w:val="00795670"/>
    <w:rsid w:val="007960B9"/>
    <w:rsid w:val="00797398"/>
    <w:rsid w:val="00797F9F"/>
    <w:rsid w:val="007A051C"/>
    <w:rsid w:val="007A24D3"/>
    <w:rsid w:val="007A2F2A"/>
    <w:rsid w:val="007A406D"/>
    <w:rsid w:val="007A4607"/>
    <w:rsid w:val="007A4AFC"/>
    <w:rsid w:val="007B0A49"/>
    <w:rsid w:val="007B3308"/>
    <w:rsid w:val="007B6283"/>
    <w:rsid w:val="007C1CA9"/>
    <w:rsid w:val="007C21CB"/>
    <w:rsid w:val="007C227E"/>
    <w:rsid w:val="007C27F4"/>
    <w:rsid w:val="007C41A1"/>
    <w:rsid w:val="007C60D2"/>
    <w:rsid w:val="007C6C21"/>
    <w:rsid w:val="007C72C1"/>
    <w:rsid w:val="007D15BC"/>
    <w:rsid w:val="007D3244"/>
    <w:rsid w:val="007D3855"/>
    <w:rsid w:val="007D495E"/>
    <w:rsid w:val="007D6796"/>
    <w:rsid w:val="007D6809"/>
    <w:rsid w:val="007D74BE"/>
    <w:rsid w:val="007D7CBF"/>
    <w:rsid w:val="007E00E7"/>
    <w:rsid w:val="007E5D88"/>
    <w:rsid w:val="007E5E53"/>
    <w:rsid w:val="007E717A"/>
    <w:rsid w:val="007E7D43"/>
    <w:rsid w:val="007E7D98"/>
    <w:rsid w:val="007F29B2"/>
    <w:rsid w:val="007F2CB5"/>
    <w:rsid w:val="007F2E62"/>
    <w:rsid w:val="007F5F3E"/>
    <w:rsid w:val="007F6AE0"/>
    <w:rsid w:val="007F6E8F"/>
    <w:rsid w:val="007F7EC7"/>
    <w:rsid w:val="00800ADB"/>
    <w:rsid w:val="00803046"/>
    <w:rsid w:val="008034FB"/>
    <w:rsid w:val="00803AAC"/>
    <w:rsid w:val="00805FFF"/>
    <w:rsid w:val="00807B05"/>
    <w:rsid w:val="00811CDE"/>
    <w:rsid w:val="0081318F"/>
    <w:rsid w:val="0081354C"/>
    <w:rsid w:val="008149E3"/>
    <w:rsid w:val="008152CA"/>
    <w:rsid w:val="008171D4"/>
    <w:rsid w:val="00822C8C"/>
    <w:rsid w:val="0082308A"/>
    <w:rsid w:val="008237A4"/>
    <w:rsid w:val="00823AAE"/>
    <w:rsid w:val="00826F32"/>
    <w:rsid w:val="0083158D"/>
    <w:rsid w:val="008357DE"/>
    <w:rsid w:val="0083658E"/>
    <w:rsid w:val="00836B8C"/>
    <w:rsid w:val="00837BB0"/>
    <w:rsid w:val="00840246"/>
    <w:rsid w:val="00840CF8"/>
    <w:rsid w:val="008417D5"/>
    <w:rsid w:val="008434BC"/>
    <w:rsid w:val="00844B25"/>
    <w:rsid w:val="0084594A"/>
    <w:rsid w:val="00847083"/>
    <w:rsid w:val="00847225"/>
    <w:rsid w:val="008523C0"/>
    <w:rsid w:val="00853B50"/>
    <w:rsid w:val="00855EB8"/>
    <w:rsid w:val="00856E98"/>
    <w:rsid w:val="008577C4"/>
    <w:rsid w:val="00860FA1"/>
    <w:rsid w:val="00861023"/>
    <w:rsid w:val="00862C7D"/>
    <w:rsid w:val="00862F9C"/>
    <w:rsid w:val="00863E48"/>
    <w:rsid w:val="00865011"/>
    <w:rsid w:val="00866D41"/>
    <w:rsid w:val="00867BD7"/>
    <w:rsid w:val="00870D7C"/>
    <w:rsid w:val="00871587"/>
    <w:rsid w:val="0087164E"/>
    <w:rsid w:val="00872632"/>
    <w:rsid w:val="00872C18"/>
    <w:rsid w:val="00872CAD"/>
    <w:rsid w:val="008745C8"/>
    <w:rsid w:val="00874D27"/>
    <w:rsid w:val="0088170A"/>
    <w:rsid w:val="00882508"/>
    <w:rsid w:val="0088489E"/>
    <w:rsid w:val="00884D10"/>
    <w:rsid w:val="00886ABE"/>
    <w:rsid w:val="00886BC0"/>
    <w:rsid w:val="0089002B"/>
    <w:rsid w:val="00891586"/>
    <w:rsid w:val="008925AE"/>
    <w:rsid w:val="0089271F"/>
    <w:rsid w:val="008928A2"/>
    <w:rsid w:val="008929CE"/>
    <w:rsid w:val="00894AD5"/>
    <w:rsid w:val="0089501C"/>
    <w:rsid w:val="00895106"/>
    <w:rsid w:val="008960D8"/>
    <w:rsid w:val="008977F1"/>
    <w:rsid w:val="00897A98"/>
    <w:rsid w:val="00897BA0"/>
    <w:rsid w:val="008A0B3A"/>
    <w:rsid w:val="008A12F3"/>
    <w:rsid w:val="008A1544"/>
    <w:rsid w:val="008A2590"/>
    <w:rsid w:val="008A5761"/>
    <w:rsid w:val="008A61F1"/>
    <w:rsid w:val="008B2571"/>
    <w:rsid w:val="008B2E77"/>
    <w:rsid w:val="008B308E"/>
    <w:rsid w:val="008B39D0"/>
    <w:rsid w:val="008B5769"/>
    <w:rsid w:val="008B6E11"/>
    <w:rsid w:val="008C0338"/>
    <w:rsid w:val="008C13D0"/>
    <w:rsid w:val="008C21DA"/>
    <w:rsid w:val="008C2723"/>
    <w:rsid w:val="008C2921"/>
    <w:rsid w:val="008C2FDF"/>
    <w:rsid w:val="008C6E8D"/>
    <w:rsid w:val="008C7FB8"/>
    <w:rsid w:val="008D1213"/>
    <w:rsid w:val="008D1DAB"/>
    <w:rsid w:val="008D2930"/>
    <w:rsid w:val="008D7D09"/>
    <w:rsid w:val="008E5A19"/>
    <w:rsid w:val="008E5C03"/>
    <w:rsid w:val="008E775D"/>
    <w:rsid w:val="008F0896"/>
    <w:rsid w:val="008F14CC"/>
    <w:rsid w:val="008F2115"/>
    <w:rsid w:val="008F5A79"/>
    <w:rsid w:val="008F7B3D"/>
    <w:rsid w:val="009000E6"/>
    <w:rsid w:val="00900363"/>
    <w:rsid w:val="00900C3D"/>
    <w:rsid w:val="009010F1"/>
    <w:rsid w:val="00902A62"/>
    <w:rsid w:val="00902BF5"/>
    <w:rsid w:val="00905B2B"/>
    <w:rsid w:val="00906656"/>
    <w:rsid w:val="00910420"/>
    <w:rsid w:val="00912FDB"/>
    <w:rsid w:val="009133DF"/>
    <w:rsid w:val="00913640"/>
    <w:rsid w:val="00913C37"/>
    <w:rsid w:val="009148B4"/>
    <w:rsid w:val="00916990"/>
    <w:rsid w:val="0091700D"/>
    <w:rsid w:val="00917B15"/>
    <w:rsid w:val="00917D1F"/>
    <w:rsid w:val="00920EC5"/>
    <w:rsid w:val="00921031"/>
    <w:rsid w:val="009247ED"/>
    <w:rsid w:val="00924D79"/>
    <w:rsid w:val="00924FAC"/>
    <w:rsid w:val="009273A0"/>
    <w:rsid w:val="009300FF"/>
    <w:rsid w:val="00931535"/>
    <w:rsid w:val="0093223A"/>
    <w:rsid w:val="00933C3D"/>
    <w:rsid w:val="00933CB9"/>
    <w:rsid w:val="00934534"/>
    <w:rsid w:val="00941372"/>
    <w:rsid w:val="00942356"/>
    <w:rsid w:val="00942C48"/>
    <w:rsid w:val="0094309C"/>
    <w:rsid w:val="00943856"/>
    <w:rsid w:val="009440F2"/>
    <w:rsid w:val="00945508"/>
    <w:rsid w:val="00945BEF"/>
    <w:rsid w:val="009463F2"/>
    <w:rsid w:val="009471C2"/>
    <w:rsid w:val="00950D44"/>
    <w:rsid w:val="009511BB"/>
    <w:rsid w:val="00953DFB"/>
    <w:rsid w:val="009557FD"/>
    <w:rsid w:val="009573A2"/>
    <w:rsid w:val="0096278D"/>
    <w:rsid w:val="00963CFE"/>
    <w:rsid w:val="00965052"/>
    <w:rsid w:val="00966D7D"/>
    <w:rsid w:val="00967D4B"/>
    <w:rsid w:val="009732E8"/>
    <w:rsid w:val="009737A7"/>
    <w:rsid w:val="00975A2B"/>
    <w:rsid w:val="00976084"/>
    <w:rsid w:val="00981BFA"/>
    <w:rsid w:val="00982E87"/>
    <w:rsid w:val="0098381B"/>
    <w:rsid w:val="00983D24"/>
    <w:rsid w:val="0098424E"/>
    <w:rsid w:val="00990E4A"/>
    <w:rsid w:val="0099437D"/>
    <w:rsid w:val="009945AE"/>
    <w:rsid w:val="009970D9"/>
    <w:rsid w:val="009A1A17"/>
    <w:rsid w:val="009A23E3"/>
    <w:rsid w:val="009A255D"/>
    <w:rsid w:val="009A26F5"/>
    <w:rsid w:val="009A41AA"/>
    <w:rsid w:val="009A54ED"/>
    <w:rsid w:val="009A6C13"/>
    <w:rsid w:val="009B081C"/>
    <w:rsid w:val="009B191C"/>
    <w:rsid w:val="009B1EAE"/>
    <w:rsid w:val="009B2C10"/>
    <w:rsid w:val="009B361C"/>
    <w:rsid w:val="009B47CD"/>
    <w:rsid w:val="009C04F2"/>
    <w:rsid w:val="009C071E"/>
    <w:rsid w:val="009C0777"/>
    <w:rsid w:val="009C1584"/>
    <w:rsid w:val="009C2972"/>
    <w:rsid w:val="009C4168"/>
    <w:rsid w:val="009C41CA"/>
    <w:rsid w:val="009C4AB7"/>
    <w:rsid w:val="009C5F72"/>
    <w:rsid w:val="009C7C49"/>
    <w:rsid w:val="009D037E"/>
    <w:rsid w:val="009D1704"/>
    <w:rsid w:val="009D3B17"/>
    <w:rsid w:val="009D3B8B"/>
    <w:rsid w:val="009D3F09"/>
    <w:rsid w:val="009D588D"/>
    <w:rsid w:val="009D59E0"/>
    <w:rsid w:val="009D66A6"/>
    <w:rsid w:val="009D68FF"/>
    <w:rsid w:val="009D6A48"/>
    <w:rsid w:val="009D7723"/>
    <w:rsid w:val="009E020D"/>
    <w:rsid w:val="009E0B3E"/>
    <w:rsid w:val="009E0C18"/>
    <w:rsid w:val="009E1DF5"/>
    <w:rsid w:val="009E23FA"/>
    <w:rsid w:val="009E2B67"/>
    <w:rsid w:val="009E3A7E"/>
    <w:rsid w:val="009E531B"/>
    <w:rsid w:val="009E67AD"/>
    <w:rsid w:val="009E7479"/>
    <w:rsid w:val="009E7501"/>
    <w:rsid w:val="009F1125"/>
    <w:rsid w:val="009F1783"/>
    <w:rsid w:val="009F27DA"/>
    <w:rsid w:val="009F3BA0"/>
    <w:rsid w:val="009F429E"/>
    <w:rsid w:val="00A0328C"/>
    <w:rsid w:val="00A04037"/>
    <w:rsid w:val="00A06E39"/>
    <w:rsid w:val="00A073DE"/>
    <w:rsid w:val="00A1305A"/>
    <w:rsid w:val="00A17482"/>
    <w:rsid w:val="00A20B8C"/>
    <w:rsid w:val="00A21DC1"/>
    <w:rsid w:val="00A21F90"/>
    <w:rsid w:val="00A231F2"/>
    <w:rsid w:val="00A234B0"/>
    <w:rsid w:val="00A2416E"/>
    <w:rsid w:val="00A245F5"/>
    <w:rsid w:val="00A2521B"/>
    <w:rsid w:val="00A259DF"/>
    <w:rsid w:val="00A26C59"/>
    <w:rsid w:val="00A302A4"/>
    <w:rsid w:val="00A30BB0"/>
    <w:rsid w:val="00A3270C"/>
    <w:rsid w:val="00A33F29"/>
    <w:rsid w:val="00A34942"/>
    <w:rsid w:val="00A35D26"/>
    <w:rsid w:val="00A369C7"/>
    <w:rsid w:val="00A372DE"/>
    <w:rsid w:val="00A40F47"/>
    <w:rsid w:val="00A41FD1"/>
    <w:rsid w:val="00A42AC5"/>
    <w:rsid w:val="00A433AC"/>
    <w:rsid w:val="00A442A3"/>
    <w:rsid w:val="00A44536"/>
    <w:rsid w:val="00A44B42"/>
    <w:rsid w:val="00A478DA"/>
    <w:rsid w:val="00A47D4E"/>
    <w:rsid w:val="00A47FC4"/>
    <w:rsid w:val="00A5274C"/>
    <w:rsid w:val="00A534D5"/>
    <w:rsid w:val="00A53523"/>
    <w:rsid w:val="00A53806"/>
    <w:rsid w:val="00A53B24"/>
    <w:rsid w:val="00A53B70"/>
    <w:rsid w:val="00A54717"/>
    <w:rsid w:val="00A571DB"/>
    <w:rsid w:val="00A57E5F"/>
    <w:rsid w:val="00A6029C"/>
    <w:rsid w:val="00A60316"/>
    <w:rsid w:val="00A62C0D"/>
    <w:rsid w:val="00A62E59"/>
    <w:rsid w:val="00A64036"/>
    <w:rsid w:val="00A65FC0"/>
    <w:rsid w:val="00A6663B"/>
    <w:rsid w:val="00A6678A"/>
    <w:rsid w:val="00A70248"/>
    <w:rsid w:val="00A70446"/>
    <w:rsid w:val="00A717C6"/>
    <w:rsid w:val="00A71986"/>
    <w:rsid w:val="00A756A5"/>
    <w:rsid w:val="00A76A8A"/>
    <w:rsid w:val="00A8165D"/>
    <w:rsid w:val="00A822D4"/>
    <w:rsid w:val="00A82A8D"/>
    <w:rsid w:val="00A835D1"/>
    <w:rsid w:val="00A83DD4"/>
    <w:rsid w:val="00A83EF2"/>
    <w:rsid w:val="00A8433A"/>
    <w:rsid w:val="00A8561F"/>
    <w:rsid w:val="00A86C2D"/>
    <w:rsid w:val="00A87515"/>
    <w:rsid w:val="00A90AF7"/>
    <w:rsid w:val="00A92362"/>
    <w:rsid w:val="00A93162"/>
    <w:rsid w:val="00A9374C"/>
    <w:rsid w:val="00A93E89"/>
    <w:rsid w:val="00A96EE3"/>
    <w:rsid w:val="00A97D26"/>
    <w:rsid w:val="00AA0246"/>
    <w:rsid w:val="00AA0CE4"/>
    <w:rsid w:val="00AA0F24"/>
    <w:rsid w:val="00AA0FB5"/>
    <w:rsid w:val="00AA1C1A"/>
    <w:rsid w:val="00AA1C60"/>
    <w:rsid w:val="00AA2135"/>
    <w:rsid w:val="00AA5456"/>
    <w:rsid w:val="00AA55CA"/>
    <w:rsid w:val="00AB042D"/>
    <w:rsid w:val="00AB1417"/>
    <w:rsid w:val="00AB14A5"/>
    <w:rsid w:val="00AB18B5"/>
    <w:rsid w:val="00AB24AA"/>
    <w:rsid w:val="00AB3D42"/>
    <w:rsid w:val="00AB3E50"/>
    <w:rsid w:val="00AB5370"/>
    <w:rsid w:val="00AB5497"/>
    <w:rsid w:val="00AB6438"/>
    <w:rsid w:val="00AB6826"/>
    <w:rsid w:val="00AB6D8D"/>
    <w:rsid w:val="00AC029A"/>
    <w:rsid w:val="00AC058D"/>
    <w:rsid w:val="00AC182E"/>
    <w:rsid w:val="00AC33F1"/>
    <w:rsid w:val="00AC4303"/>
    <w:rsid w:val="00AC4D79"/>
    <w:rsid w:val="00AC605B"/>
    <w:rsid w:val="00AC64B9"/>
    <w:rsid w:val="00AD0180"/>
    <w:rsid w:val="00AD0675"/>
    <w:rsid w:val="00AD0D0C"/>
    <w:rsid w:val="00AD104D"/>
    <w:rsid w:val="00AD17AD"/>
    <w:rsid w:val="00AD2FF7"/>
    <w:rsid w:val="00AD3122"/>
    <w:rsid w:val="00AD396C"/>
    <w:rsid w:val="00AD5B54"/>
    <w:rsid w:val="00AD73C9"/>
    <w:rsid w:val="00AE06ED"/>
    <w:rsid w:val="00AE29D4"/>
    <w:rsid w:val="00AE2F2C"/>
    <w:rsid w:val="00AE41BA"/>
    <w:rsid w:val="00AE4428"/>
    <w:rsid w:val="00AE51DA"/>
    <w:rsid w:val="00AE7DAA"/>
    <w:rsid w:val="00AF0212"/>
    <w:rsid w:val="00AF0554"/>
    <w:rsid w:val="00AF5324"/>
    <w:rsid w:val="00AF7353"/>
    <w:rsid w:val="00AF7AA7"/>
    <w:rsid w:val="00B0184B"/>
    <w:rsid w:val="00B01F06"/>
    <w:rsid w:val="00B026A4"/>
    <w:rsid w:val="00B02FF6"/>
    <w:rsid w:val="00B03E61"/>
    <w:rsid w:val="00B04906"/>
    <w:rsid w:val="00B04FB9"/>
    <w:rsid w:val="00B0539F"/>
    <w:rsid w:val="00B05591"/>
    <w:rsid w:val="00B0559E"/>
    <w:rsid w:val="00B06A6C"/>
    <w:rsid w:val="00B10547"/>
    <w:rsid w:val="00B10A30"/>
    <w:rsid w:val="00B1286E"/>
    <w:rsid w:val="00B14775"/>
    <w:rsid w:val="00B15774"/>
    <w:rsid w:val="00B21285"/>
    <w:rsid w:val="00B22D33"/>
    <w:rsid w:val="00B22EC9"/>
    <w:rsid w:val="00B247D2"/>
    <w:rsid w:val="00B25501"/>
    <w:rsid w:val="00B25580"/>
    <w:rsid w:val="00B26E9D"/>
    <w:rsid w:val="00B27469"/>
    <w:rsid w:val="00B27B94"/>
    <w:rsid w:val="00B27C45"/>
    <w:rsid w:val="00B30DCA"/>
    <w:rsid w:val="00B311D8"/>
    <w:rsid w:val="00B313B0"/>
    <w:rsid w:val="00B31ACB"/>
    <w:rsid w:val="00B347EE"/>
    <w:rsid w:val="00B35332"/>
    <w:rsid w:val="00B36E89"/>
    <w:rsid w:val="00B40918"/>
    <w:rsid w:val="00B422B8"/>
    <w:rsid w:val="00B42533"/>
    <w:rsid w:val="00B431C5"/>
    <w:rsid w:val="00B4751F"/>
    <w:rsid w:val="00B475DE"/>
    <w:rsid w:val="00B53096"/>
    <w:rsid w:val="00B5319E"/>
    <w:rsid w:val="00B537FB"/>
    <w:rsid w:val="00B54299"/>
    <w:rsid w:val="00B55905"/>
    <w:rsid w:val="00B56514"/>
    <w:rsid w:val="00B57733"/>
    <w:rsid w:val="00B60EA1"/>
    <w:rsid w:val="00B61BBE"/>
    <w:rsid w:val="00B627B6"/>
    <w:rsid w:val="00B62FB1"/>
    <w:rsid w:val="00B648E8"/>
    <w:rsid w:val="00B6524B"/>
    <w:rsid w:val="00B704FC"/>
    <w:rsid w:val="00B70829"/>
    <w:rsid w:val="00B70BEF"/>
    <w:rsid w:val="00B70C0E"/>
    <w:rsid w:val="00B722D4"/>
    <w:rsid w:val="00B72406"/>
    <w:rsid w:val="00B72506"/>
    <w:rsid w:val="00B72C9F"/>
    <w:rsid w:val="00B74128"/>
    <w:rsid w:val="00B74498"/>
    <w:rsid w:val="00B74AF4"/>
    <w:rsid w:val="00B74C6A"/>
    <w:rsid w:val="00B76572"/>
    <w:rsid w:val="00B8061D"/>
    <w:rsid w:val="00B81469"/>
    <w:rsid w:val="00B84028"/>
    <w:rsid w:val="00B84D2E"/>
    <w:rsid w:val="00B85CAC"/>
    <w:rsid w:val="00B86C1F"/>
    <w:rsid w:val="00B8766F"/>
    <w:rsid w:val="00B878EC"/>
    <w:rsid w:val="00B90131"/>
    <w:rsid w:val="00B901C0"/>
    <w:rsid w:val="00B907EB"/>
    <w:rsid w:val="00B91EC9"/>
    <w:rsid w:val="00B93184"/>
    <w:rsid w:val="00B9336F"/>
    <w:rsid w:val="00B9347F"/>
    <w:rsid w:val="00B936CD"/>
    <w:rsid w:val="00B944AA"/>
    <w:rsid w:val="00BA195E"/>
    <w:rsid w:val="00BA26F0"/>
    <w:rsid w:val="00BA4BD1"/>
    <w:rsid w:val="00BA6EF4"/>
    <w:rsid w:val="00BA7EB8"/>
    <w:rsid w:val="00BB1146"/>
    <w:rsid w:val="00BB1B4A"/>
    <w:rsid w:val="00BB3309"/>
    <w:rsid w:val="00BB42CB"/>
    <w:rsid w:val="00BB5391"/>
    <w:rsid w:val="00BC05CC"/>
    <w:rsid w:val="00BC08FB"/>
    <w:rsid w:val="00BC12F0"/>
    <w:rsid w:val="00BC147B"/>
    <w:rsid w:val="00BC1C15"/>
    <w:rsid w:val="00BC41A8"/>
    <w:rsid w:val="00BC6405"/>
    <w:rsid w:val="00BC7462"/>
    <w:rsid w:val="00BD18A4"/>
    <w:rsid w:val="00BD35E0"/>
    <w:rsid w:val="00BD43A3"/>
    <w:rsid w:val="00BD5625"/>
    <w:rsid w:val="00BD61F3"/>
    <w:rsid w:val="00BD6D85"/>
    <w:rsid w:val="00BD70F3"/>
    <w:rsid w:val="00BD72E1"/>
    <w:rsid w:val="00BD7FA0"/>
    <w:rsid w:val="00BE0F51"/>
    <w:rsid w:val="00BE2E07"/>
    <w:rsid w:val="00BE2EEB"/>
    <w:rsid w:val="00BE3CCE"/>
    <w:rsid w:val="00BE40BE"/>
    <w:rsid w:val="00BE63DC"/>
    <w:rsid w:val="00BE66DF"/>
    <w:rsid w:val="00BE765D"/>
    <w:rsid w:val="00BF01EA"/>
    <w:rsid w:val="00BF3D33"/>
    <w:rsid w:val="00BF7B2F"/>
    <w:rsid w:val="00C008FA"/>
    <w:rsid w:val="00C01E78"/>
    <w:rsid w:val="00C03A30"/>
    <w:rsid w:val="00C05B5C"/>
    <w:rsid w:val="00C07466"/>
    <w:rsid w:val="00C14561"/>
    <w:rsid w:val="00C15254"/>
    <w:rsid w:val="00C17CF0"/>
    <w:rsid w:val="00C205EC"/>
    <w:rsid w:val="00C217F6"/>
    <w:rsid w:val="00C21E05"/>
    <w:rsid w:val="00C2252E"/>
    <w:rsid w:val="00C251D3"/>
    <w:rsid w:val="00C26C11"/>
    <w:rsid w:val="00C26D21"/>
    <w:rsid w:val="00C26EC3"/>
    <w:rsid w:val="00C3093D"/>
    <w:rsid w:val="00C30A8C"/>
    <w:rsid w:val="00C328E1"/>
    <w:rsid w:val="00C33348"/>
    <w:rsid w:val="00C333E7"/>
    <w:rsid w:val="00C34F5A"/>
    <w:rsid w:val="00C3534F"/>
    <w:rsid w:val="00C36376"/>
    <w:rsid w:val="00C3639A"/>
    <w:rsid w:val="00C36C02"/>
    <w:rsid w:val="00C370A0"/>
    <w:rsid w:val="00C37973"/>
    <w:rsid w:val="00C42A9C"/>
    <w:rsid w:val="00C43F56"/>
    <w:rsid w:val="00C44543"/>
    <w:rsid w:val="00C44DA3"/>
    <w:rsid w:val="00C471CC"/>
    <w:rsid w:val="00C47F01"/>
    <w:rsid w:val="00C50D5E"/>
    <w:rsid w:val="00C51E0F"/>
    <w:rsid w:val="00C53050"/>
    <w:rsid w:val="00C5316E"/>
    <w:rsid w:val="00C54600"/>
    <w:rsid w:val="00C5480A"/>
    <w:rsid w:val="00C54F83"/>
    <w:rsid w:val="00C57D56"/>
    <w:rsid w:val="00C6006E"/>
    <w:rsid w:val="00C6015A"/>
    <w:rsid w:val="00C61214"/>
    <w:rsid w:val="00C6138B"/>
    <w:rsid w:val="00C62747"/>
    <w:rsid w:val="00C72E36"/>
    <w:rsid w:val="00C76367"/>
    <w:rsid w:val="00C803F7"/>
    <w:rsid w:val="00C82144"/>
    <w:rsid w:val="00C825FD"/>
    <w:rsid w:val="00C8536D"/>
    <w:rsid w:val="00C8736F"/>
    <w:rsid w:val="00C90640"/>
    <w:rsid w:val="00C90B0C"/>
    <w:rsid w:val="00C91B52"/>
    <w:rsid w:val="00C91CD6"/>
    <w:rsid w:val="00C91E2C"/>
    <w:rsid w:val="00C926A3"/>
    <w:rsid w:val="00C92B0E"/>
    <w:rsid w:val="00C94EB9"/>
    <w:rsid w:val="00C95578"/>
    <w:rsid w:val="00C95990"/>
    <w:rsid w:val="00C97579"/>
    <w:rsid w:val="00C97D8E"/>
    <w:rsid w:val="00C97FCF"/>
    <w:rsid w:val="00CA0557"/>
    <w:rsid w:val="00CA0978"/>
    <w:rsid w:val="00CA0F6A"/>
    <w:rsid w:val="00CA1FD3"/>
    <w:rsid w:val="00CA2781"/>
    <w:rsid w:val="00CA346F"/>
    <w:rsid w:val="00CA6D19"/>
    <w:rsid w:val="00CB010F"/>
    <w:rsid w:val="00CB054D"/>
    <w:rsid w:val="00CB0F20"/>
    <w:rsid w:val="00CB1884"/>
    <w:rsid w:val="00CB2478"/>
    <w:rsid w:val="00CB42BC"/>
    <w:rsid w:val="00CB465C"/>
    <w:rsid w:val="00CB5230"/>
    <w:rsid w:val="00CB5B16"/>
    <w:rsid w:val="00CC0839"/>
    <w:rsid w:val="00CC3181"/>
    <w:rsid w:val="00CC3CBC"/>
    <w:rsid w:val="00CC4E3C"/>
    <w:rsid w:val="00CC64D0"/>
    <w:rsid w:val="00CC6852"/>
    <w:rsid w:val="00CD1028"/>
    <w:rsid w:val="00CD13C8"/>
    <w:rsid w:val="00CD1732"/>
    <w:rsid w:val="00CD19EB"/>
    <w:rsid w:val="00CD2819"/>
    <w:rsid w:val="00CD2F69"/>
    <w:rsid w:val="00CD4F59"/>
    <w:rsid w:val="00CD5229"/>
    <w:rsid w:val="00CD7A31"/>
    <w:rsid w:val="00CE075C"/>
    <w:rsid w:val="00CE08C5"/>
    <w:rsid w:val="00CE0B7B"/>
    <w:rsid w:val="00CE17A4"/>
    <w:rsid w:val="00CE280C"/>
    <w:rsid w:val="00CE41AC"/>
    <w:rsid w:val="00CE48EF"/>
    <w:rsid w:val="00CE58FE"/>
    <w:rsid w:val="00CE7E9C"/>
    <w:rsid w:val="00CF15E0"/>
    <w:rsid w:val="00CF4011"/>
    <w:rsid w:val="00CF5A95"/>
    <w:rsid w:val="00CF67DB"/>
    <w:rsid w:val="00CF6AAF"/>
    <w:rsid w:val="00CF6DE2"/>
    <w:rsid w:val="00CF7388"/>
    <w:rsid w:val="00CF77F9"/>
    <w:rsid w:val="00D0339A"/>
    <w:rsid w:val="00D038E0"/>
    <w:rsid w:val="00D04F7C"/>
    <w:rsid w:val="00D04F8F"/>
    <w:rsid w:val="00D101C3"/>
    <w:rsid w:val="00D1491B"/>
    <w:rsid w:val="00D17479"/>
    <w:rsid w:val="00D17895"/>
    <w:rsid w:val="00D201C1"/>
    <w:rsid w:val="00D20658"/>
    <w:rsid w:val="00D22FB7"/>
    <w:rsid w:val="00D23811"/>
    <w:rsid w:val="00D245D3"/>
    <w:rsid w:val="00D245DD"/>
    <w:rsid w:val="00D2574C"/>
    <w:rsid w:val="00D26927"/>
    <w:rsid w:val="00D30929"/>
    <w:rsid w:val="00D30CC7"/>
    <w:rsid w:val="00D30E61"/>
    <w:rsid w:val="00D31568"/>
    <w:rsid w:val="00D32F9E"/>
    <w:rsid w:val="00D33194"/>
    <w:rsid w:val="00D33DA5"/>
    <w:rsid w:val="00D342AE"/>
    <w:rsid w:val="00D3456C"/>
    <w:rsid w:val="00D35A5C"/>
    <w:rsid w:val="00D35B7C"/>
    <w:rsid w:val="00D368DE"/>
    <w:rsid w:val="00D36FE1"/>
    <w:rsid w:val="00D3768E"/>
    <w:rsid w:val="00D40A37"/>
    <w:rsid w:val="00D40A4D"/>
    <w:rsid w:val="00D42007"/>
    <w:rsid w:val="00D43A26"/>
    <w:rsid w:val="00D44013"/>
    <w:rsid w:val="00D45BA2"/>
    <w:rsid w:val="00D476C3"/>
    <w:rsid w:val="00D528B5"/>
    <w:rsid w:val="00D53DE5"/>
    <w:rsid w:val="00D54FEF"/>
    <w:rsid w:val="00D561D3"/>
    <w:rsid w:val="00D56DE9"/>
    <w:rsid w:val="00D57330"/>
    <w:rsid w:val="00D57A93"/>
    <w:rsid w:val="00D6068F"/>
    <w:rsid w:val="00D6106B"/>
    <w:rsid w:val="00D61AA3"/>
    <w:rsid w:val="00D62D4D"/>
    <w:rsid w:val="00D6373A"/>
    <w:rsid w:val="00D640F9"/>
    <w:rsid w:val="00D64485"/>
    <w:rsid w:val="00D6549F"/>
    <w:rsid w:val="00D6686F"/>
    <w:rsid w:val="00D70990"/>
    <w:rsid w:val="00D715B1"/>
    <w:rsid w:val="00D721B2"/>
    <w:rsid w:val="00D73B28"/>
    <w:rsid w:val="00D75552"/>
    <w:rsid w:val="00D75785"/>
    <w:rsid w:val="00D75C55"/>
    <w:rsid w:val="00D75E06"/>
    <w:rsid w:val="00D7602E"/>
    <w:rsid w:val="00D7637A"/>
    <w:rsid w:val="00D80723"/>
    <w:rsid w:val="00D815EC"/>
    <w:rsid w:val="00D81C89"/>
    <w:rsid w:val="00D83ECA"/>
    <w:rsid w:val="00D862C4"/>
    <w:rsid w:val="00D9238A"/>
    <w:rsid w:val="00D92B47"/>
    <w:rsid w:val="00D967AC"/>
    <w:rsid w:val="00D97D86"/>
    <w:rsid w:val="00DA3016"/>
    <w:rsid w:val="00DA32D1"/>
    <w:rsid w:val="00DA3811"/>
    <w:rsid w:val="00DA3BC5"/>
    <w:rsid w:val="00DA3C82"/>
    <w:rsid w:val="00DA4B3B"/>
    <w:rsid w:val="00DA6213"/>
    <w:rsid w:val="00DA73CE"/>
    <w:rsid w:val="00DB14CA"/>
    <w:rsid w:val="00DB18F1"/>
    <w:rsid w:val="00DB1F97"/>
    <w:rsid w:val="00DB3C01"/>
    <w:rsid w:val="00DB3CCD"/>
    <w:rsid w:val="00DB4727"/>
    <w:rsid w:val="00DB7D1F"/>
    <w:rsid w:val="00DC08D1"/>
    <w:rsid w:val="00DC4B5F"/>
    <w:rsid w:val="00DC6562"/>
    <w:rsid w:val="00DD0AA1"/>
    <w:rsid w:val="00DD1F53"/>
    <w:rsid w:val="00DD306E"/>
    <w:rsid w:val="00DD30D3"/>
    <w:rsid w:val="00DD5297"/>
    <w:rsid w:val="00DD6192"/>
    <w:rsid w:val="00DD68E0"/>
    <w:rsid w:val="00DE22BD"/>
    <w:rsid w:val="00DE3C3D"/>
    <w:rsid w:val="00DE54EA"/>
    <w:rsid w:val="00DF044E"/>
    <w:rsid w:val="00DF056F"/>
    <w:rsid w:val="00DF0FCE"/>
    <w:rsid w:val="00DF20A3"/>
    <w:rsid w:val="00DF32FB"/>
    <w:rsid w:val="00DF6A1A"/>
    <w:rsid w:val="00DF7985"/>
    <w:rsid w:val="00E01314"/>
    <w:rsid w:val="00E04730"/>
    <w:rsid w:val="00E05DF6"/>
    <w:rsid w:val="00E06CE1"/>
    <w:rsid w:val="00E07008"/>
    <w:rsid w:val="00E12076"/>
    <w:rsid w:val="00E12BCF"/>
    <w:rsid w:val="00E209E5"/>
    <w:rsid w:val="00E2297C"/>
    <w:rsid w:val="00E26560"/>
    <w:rsid w:val="00E27E44"/>
    <w:rsid w:val="00E30497"/>
    <w:rsid w:val="00E307FB"/>
    <w:rsid w:val="00E3333A"/>
    <w:rsid w:val="00E37F37"/>
    <w:rsid w:val="00E4089C"/>
    <w:rsid w:val="00E413B1"/>
    <w:rsid w:val="00E423EA"/>
    <w:rsid w:val="00E4318F"/>
    <w:rsid w:val="00E436EE"/>
    <w:rsid w:val="00E436F8"/>
    <w:rsid w:val="00E45404"/>
    <w:rsid w:val="00E51CD1"/>
    <w:rsid w:val="00E528B5"/>
    <w:rsid w:val="00E535D3"/>
    <w:rsid w:val="00E54B6E"/>
    <w:rsid w:val="00E54D70"/>
    <w:rsid w:val="00E56610"/>
    <w:rsid w:val="00E574B4"/>
    <w:rsid w:val="00E57F90"/>
    <w:rsid w:val="00E6131D"/>
    <w:rsid w:val="00E62D17"/>
    <w:rsid w:val="00E651C1"/>
    <w:rsid w:val="00E71419"/>
    <w:rsid w:val="00E72766"/>
    <w:rsid w:val="00E73BFA"/>
    <w:rsid w:val="00E74F73"/>
    <w:rsid w:val="00E76C7F"/>
    <w:rsid w:val="00E76D52"/>
    <w:rsid w:val="00E8199F"/>
    <w:rsid w:val="00E8225E"/>
    <w:rsid w:val="00E83159"/>
    <w:rsid w:val="00E83CC1"/>
    <w:rsid w:val="00E847B0"/>
    <w:rsid w:val="00E86E95"/>
    <w:rsid w:val="00E9267D"/>
    <w:rsid w:val="00E9500D"/>
    <w:rsid w:val="00E96C6C"/>
    <w:rsid w:val="00E96EC4"/>
    <w:rsid w:val="00E978CB"/>
    <w:rsid w:val="00EA2F7D"/>
    <w:rsid w:val="00EA3191"/>
    <w:rsid w:val="00EA3E3F"/>
    <w:rsid w:val="00EA40A6"/>
    <w:rsid w:val="00EA447C"/>
    <w:rsid w:val="00EA5052"/>
    <w:rsid w:val="00EA5A05"/>
    <w:rsid w:val="00EA6004"/>
    <w:rsid w:val="00EB0292"/>
    <w:rsid w:val="00EB08DE"/>
    <w:rsid w:val="00EB1E59"/>
    <w:rsid w:val="00EB3339"/>
    <w:rsid w:val="00EB361C"/>
    <w:rsid w:val="00EB398E"/>
    <w:rsid w:val="00EB43BE"/>
    <w:rsid w:val="00EB51E3"/>
    <w:rsid w:val="00EB59A8"/>
    <w:rsid w:val="00EC2937"/>
    <w:rsid w:val="00EC421A"/>
    <w:rsid w:val="00EC4B79"/>
    <w:rsid w:val="00EC4DB8"/>
    <w:rsid w:val="00EC619F"/>
    <w:rsid w:val="00EC65F7"/>
    <w:rsid w:val="00EC75B7"/>
    <w:rsid w:val="00EC78BF"/>
    <w:rsid w:val="00EC78ED"/>
    <w:rsid w:val="00ED1D08"/>
    <w:rsid w:val="00ED3562"/>
    <w:rsid w:val="00ED38A9"/>
    <w:rsid w:val="00ED5BB6"/>
    <w:rsid w:val="00ED6989"/>
    <w:rsid w:val="00EE04FC"/>
    <w:rsid w:val="00EE0DA6"/>
    <w:rsid w:val="00EE18D0"/>
    <w:rsid w:val="00EE3B0F"/>
    <w:rsid w:val="00EE587D"/>
    <w:rsid w:val="00EE589F"/>
    <w:rsid w:val="00EE686E"/>
    <w:rsid w:val="00EE76E0"/>
    <w:rsid w:val="00EECDE2"/>
    <w:rsid w:val="00EF104F"/>
    <w:rsid w:val="00EF2229"/>
    <w:rsid w:val="00EF29C3"/>
    <w:rsid w:val="00EF4E3E"/>
    <w:rsid w:val="00EF50F0"/>
    <w:rsid w:val="00F0047A"/>
    <w:rsid w:val="00F022DF"/>
    <w:rsid w:val="00F03ABD"/>
    <w:rsid w:val="00F047AF"/>
    <w:rsid w:val="00F04838"/>
    <w:rsid w:val="00F05BED"/>
    <w:rsid w:val="00F05C40"/>
    <w:rsid w:val="00F072C4"/>
    <w:rsid w:val="00F07702"/>
    <w:rsid w:val="00F07EE3"/>
    <w:rsid w:val="00F1209F"/>
    <w:rsid w:val="00F12E45"/>
    <w:rsid w:val="00F143F6"/>
    <w:rsid w:val="00F15007"/>
    <w:rsid w:val="00F157A2"/>
    <w:rsid w:val="00F17B18"/>
    <w:rsid w:val="00F207D2"/>
    <w:rsid w:val="00F209A2"/>
    <w:rsid w:val="00F21BD3"/>
    <w:rsid w:val="00F256A3"/>
    <w:rsid w:val="00F25B2B"/>
    <w:rsid w:val="00F25CEF"/>
    <w:rsid w:val="00F26B47"/>
    <w:rsid w:val="00F30B70"/>
    <w:rsid w:val="00F31755"/>
    <w:rsid w:val="00F33D25"/>
    <w:rsid w:val="00F36B34"/>
    <w:rsid w:val="00F36DF0"/>
    <w:rsid w:val="00F37529"/>
    <w:rsid w:val="00F37758"/>
    <w:rsid w:val="00F402A7"/>
    <w:rsid w:val="00F4199E"/>
    <w:rsid w:val="00F423C5"/>
    <w:rsid w:val="00F4326B"/>
    <w:rsid w:val="00F4393A"/>
    <w:rsid w:val="00F441E6"/>
    <w:rsid w:val="00F4516B"/>
    <w:rsid w:val="00F46DF7"/>
    <w:rsid w:val="00F471EF"/>
    <w:rsid w:val="00F472FB"/>
    <w:rsid w:val="00F5159A"/>
    <w:rsid w:val="00F51DF3"/>
    <w:rsid w:val="00F54643"/>
    <w:rsid w:val="00F55AAB"/>
    <w:rsid w:val="00F56911"/>
    <w:rsid w:val="00F56939"/>
    <w:rsid w:val="00F5727B"/>
    <w:rsid w:val="00F60E7B"/>
    <w:rsid w:val="00F63608"/>
    <w:rsid w:val="00F6384D"/>
    <w:rsid w:val="00F67DAD"/>
    <w:rsid w:val="00F723C9"/>
    <w:rsid w:val="00F728A0"/>
    <w:rsid w:val="00F72BDE"/>
    <w:rsid w:val="00F731A6"/>
    <w:rsid w:val="00F73719"/>
    <w:rsid w:val="00F74716"/>
    <w:rsid w:val="00F74729"/>
    <w:rsid w:val="00F75035"/>
    <w:rsid w:val="00F75075"/>
    <w:rsid w:val="00F757EA"/>
    <w:rsid w:val="00F75BB7"/>
    <w:rsid w:val="00F76290"/>
    <w:rsid w:val="00F7670D"/>
    <w:rsid w:val="00F76A02"/>
    <w:rsid w:val="00F76B0B"/>
    <w:rsid w:val="00F77A4C"/>
    <w:rsid w:val="00F81212"/>
    <w:rsid w:val="00F81A8D"/>
    <w:rsid w:val="00F82242"/>
    <w:rsid w:val="00F825F2"/>
    <w:rsid w:val="00F833CA"/>
    <w:rsid w:val="00F8377F"/>
    <w:rsid w:val="00F850EF"/>
    <w:rsid w:val="00F86047"/>
    <w:rsid w:val="00F86EB6"/>
    <w:rsid w:val="00F8BF5E"/>
    <w:rsid w:val="00F9577F"/>
    <w:rsid w:val="00F96835"/>
    <w:rsid w:val="00FA5A6A"/>
    <w:rsid w:val="00FA69E0"/>
    <w:rsid w:val="00FA6D9F"/>
    <w:rsid w:val="00FA7EBB"/>
    <w:rsid w:val="00FB0027"/>
    <w:rsid w:val="00FB170F"/>
    <w:rsid w:val="00FB3475"/>
    <w:rsid w:val="00FB3BBE"/>
    <w:rsid w:val="00FB4D77"/>
    <w:rsid w:val="00FC056B"/>
    <w:rsid w:val="00FC0832"/>
    <w:rsid w:val="00FC24EF"/>
    <w:rsid w:val="00FC3EE3"/>
    <w:rsid w:val="00FC4DA4"/>
    <w:rsid w:val="00FC5948"/>
    <w:rsid w:val="00FD08E9"/>
    <w:rsid w:val="00FD0F82"/>
    <w:rsid w:val="00FD13C5"/>
    <w:rsid w:val="00FD17F8"/>
    <w:rsid w:val="00FD40ED"/>
    <w:rsid w:val="00FD48D6"/>
    <w:rsid w:val="00FD65D5"/>
    <w:rsid w:val="00FD6C68"/>
    <w:rsid w:val="00FD7B78"/>
    <w:rsid w:val="00FD7D9E"/>
    <w:rsid w:val="00FE1535"/>
    <w:rsid w:val="00FE1EF8"/>
    <w:rsid w:val="00FE33D2"/>
    <w:rsid w:val="00FE3844"/>
    <w:rsid w:val="00FE3D36"/>
    <w:rsid w:val="00FE4A86"/>
    <w:rsid w:val="00FE508D"/>
    <w:rsid w:val="00FE528F"/>
    <w:rsid w:val="00FE5901"/>
    <w:rsid w:val="00FE679F"/>
    <w:rsid w:val="00FE6DF1"/>
    <w:rsid w:val="00FF076B"/>
    <w:rsid w:val="00FF086C"/>
    <w:rsid w:val="00FF1156"/>
    <w:rsid w:val="00FF2299"/>
    <w:rsid w:val="00FF2448"/>
    <w:rsid w:val="00FF27B3"/>
    <w:rsid w:val="00FF3B50"/>
    <w:rsid w:val="00FF79EC"/>
    <w:rsid w:val="00FF7F1A"/>
    <w:rsid w:val="010447E7"/>
    <w:rsid w:val="0139E54D"/>
    <w:rsid w:val="01539D17"/>
    <w:rsid w:val="016A89F8"/>
    <w:rsid w:val="0189D5D7"/>
    <w:rsid w:val="01B10F9A"/>
    <w:rsid w:val="01D3BC16"/>
    <w:rsid w:val="0215DC5C"/>
    <w:rsid w:val="0280CEFC"/>
    <w:rsid w:val="02AD7D79"/>
    <w:rsid w:val="02AEF1FB"/>
    <w:rsid w:val="02DEB82D"/>
    <w:rsid w:val="031D907E"/>
    <w:rsid w:val="03228C37"/>
    <w:rsid w:val="03875285"/>
    <w:rsid w:val="03A08F85"/>
    <w:rsid w:val="03A7B6BE"/>
    <w:rsid w:val="03B0B365"/>
    <w:rsid w:val="03CB4C29"/>
    <w:rsid w:val="03EA6232"/>
    <w:rsid w:val="03F7868D"/>
    <w:rsid w:val="040FF4E8"/>
    <w:rsid w:val="0440B46C"/>
    <w:rsid w:val="04493644"/>
    <w:rsid w:val="047E0350"/>
    <w:rsid w:val="048D2E40"/>
    <w:rsid w:val="04DA33EC"/>
    <w:rsid w:val="0533A995"/>
    <w:rsid w:val="05936098"/>
    <w:rsid w:val="059897DC"/>
    <w:rsid w:val="05A6022A"/>
    <w:rsid w:val="05AC19C0"/>
    <w:rsid w:val="05B28BCF"/>
    <w:rsid w:val="05BE6B69"/>
    <w:rsid w:val="05E7F675"/>
    <w:rsid w:val="061658EF"/>
    <w:rsid w:val="06678F5D"/>
    <w:rsid w:val="06857D49"/>
    <w:rsid w:val="069C2F98"/>
    <w:rsid w:val="06AA60CF"/>
    <w:rsid w:val="06AC7BE8"/>
    <w:rsid w:val="07AFC0FF"/>
    <w:rsid w:val="07D87429"/>
    <w:rsid w:val="07F5A884"/>
    <w:rsid w:val="0832C5E6"/>
    <w:rsid w:val="08493170"/>
    <w:rsid w:val="0864E798"/>
    <w:rsid w:val="0888ECCE"/>
    <w:rsid w:val="08BC3B84"/>
    <w:rsid w:val="08ED7814"/>
    <w:rsid w:val="090602AB"/>
    <w:rsid w:val="091D9157"/>
    <w:rsid w:val="092251D7"/>
    <w:rsid w:val="093E8C41"/>
    <w:rsid w:val="09501347"/>
    <w:rsid w:val="095B9976"/>
    <w:rsid w:val="0969AFE4"/>
    <w:rsid w:val="099B7EB8"/>
    <w:rsid w:val="09E37248"/>
    <w:rsid w:val="0A19D260"/>
    <w:rsid w:val="0A2BFE2D"/>
    <w:rsid w:val="0A9EF584"/>
    <w:rsid w:val="0AA8FA23"/>
    <w:rsid w:val="0AE09EFC"/>
    <w:rsid w:val="0BB9ACAC"/>
    <w:rsid w:val="0BE3DFDB"/>
    <w:rsid w:val="0BE76ECA"/>
    <w:rsid w:val="0C052F31"/>
    <w:rsid w:val="0C06D374"/>
    <w:rsid w:val="0C0BB2C2"/>
    <w:rsid w:val="0C2D97C3"/>
    <w:rsid w:val="0C2E40A7"/>
    <w:rsid w:val="0C371154"/>
    <w:rsid w:val="0C430B66"/>
    <w:rsid w:val="0C45DB29"/>
    <w:rsid w:val="0C5AC7E5"/>
    <w:rsid w:val="0C768D63"/>
    <w:rsid w:val="0C7AF815"/>
    <w:rsid w:val="0C7E1358"/>
    <w:rsid w:val="0CACCD29"/>
    <w:rsid w:val="0CBE163E"/>
    <w:rsid w:val="0CC18F87"/>
    <w:rsid w:val="0D0319F2"/>
    <w:rsid w:val="0D11F02C"/>
    <w:rsid w:val="0D2F2E70"/>
    <w:rsid w:val="0D37A22B"/>
    <w:rsid w:val="0D50AE8C"/>
    <w:rsid w:val="0D55FD38"/>
    <w:rsid w:val="0DC87604"/>
    <w:rsid w:val="0DD88A4B"/>
    <w:rsid w:val="0DFCADED"/>
    <w:rsid w:val="0E2BE8DF"/>
    <w:rsid w:val="0E3E1790"/>
    <w:rsid w:val="0E4715FB"/>
    <w:rsid w:val="0E5991A6"/>
    <w:rsid w:val="0EA718BF"/>
    <w:rsid w:val="0EF0BF5F"/>
    <w:rsid w:val="0EF80F1A"/>
    <w:rsid w:val="0EF95931"/>
    <w:rsid w:val="0F1819D4"/>
    <w:rsid w:val="0F451F21"/>
    <w:rsid w:val="0F5BBF24"/>
    <w:rsid w:val="0F698C0A"/>
    <w:rsid w:val="0F84B616"/>
    <w:rsid w:val="0FB43589"/>
    <w:rsid w:val="0FD36E2B"/>
    <w:rsid w:val="0FD9E7F1"/>
    <w:rsid w:val="0FE8FB29"/>
    <w:rsid w:val="0FF28D62"/>
    <w:rsid w:val="10697D8D"/>
    <w:rsid w:val="109696CC"/>
    <w:rsid w:val="10BE2A85"/>
    <w:rsid w:val="10DB2DFE"/>
    <w:rsid w:val="10E3E375"/>
    <w:rsid w:val="10E8A4DC"/>
    <w:rsid w:val="11093190"/>
    <w:rsid w:val="11148363"/>
    <w:rsid w:val="1177E1E3"/>
    <w:rsid w:val="11AF3F05"/>
    <w:rsid w:val="122328EA"/>
    <w:rsid w:val="123AC969"/>
    <w:rsid w:val="12461A08"/>
    <w:rsid w:val="124F1B59"/>
    <w:rsid w:val="125E1E15"/>
    <w:rsid w:val="128212D5"/>
    <w:rsid w:val="129CD0E6"/>
    <w:rsid w:val="129D916C"/>
    <w:rsid w:val="129DD07D"/>
    <w:rsid w:val="12A6AA4C"/>
    <w:rsid w:val="12BB931D"/>
    <w:rsid w:val="12D31E84"/>
    <w:rsid w:val="13023734"/>
    <w:rsid w:val="13111EF9"/>
    <w:rsid w:val="133A2F3D"/>
    <w:rsid w:val="13E7D4A1"/>
    <w:rsid w:val="13EFF69A"/>
    <w:rsid w:val="142C66E9"/>
    <w:rsid w:val="14318CA8"/>
    <w:rsid w:val="14524E40"/>
    <w:rsid w:val="14535668"/>
    <w:rsid w:val="14B24EE8"/>
    <w:rsid w:val="14BFAF7D"/>
    <w:rsid w:val="157BAA20"/>
    <w:rsid w:val="15C21A41"/>
    <w:rsid w:val="15E8B4F2"/>
    <w:rsid w:val="15FA961D"/>
    <w:rsid w:val="163BB7B5"/>
    <w:rsid w:val="1644877F"/>
    <w:rsid w:val="168AFC07"/>
    <w:rsid w:val="1692F218"/>
    <w:rsid w:val="16948979"/>
    <w:rsid w:val="1695EFDF"/>
    <w:rsid w:val="16B21017"/>
    <w:rsid w:val="16F2CC67"/>
    <w:rsid w:val="170A9211"/>
    <w:rsid w:val="1728E0C8"/>
    <w:rsid w:val="1767C3AB"/>
    <w:rsid w:val="1779A255"/>
    <w:rsid w:val="17C4FCEA"/>
    <w:rsid w:val="17E894EA"/>
    <w:rsid w:val="17F0A417"/>
    <w:rsid w:val="17FE0B85"/>
    <w:rsid w:val="182659EB"/>
    <w:rsid w:val="18318B80"/>
    <w:rsid w:val="1834D2A8"/>
    <w:rsid w:val="184BC4A4"/>
    <w:rsid w:val="18655F53"/>
    <w:rsid w:val="1885B231"/>
    <w:rsid w:val="18AECF05"/>
    <w:rsid w:val="18B92947"/>
    <w:rsid w:val="18C00F98"/>
    <w:rsid w:val="18DA04A0"/>
    <w:rsid w:val="18EFEE39"/>
    <w:rsid w:val="1929E3E9"/>
    <w:rsid w:val="19343265"/>
    <w:rsid w:val="19390E08"/>
    <w:rsid w:val="199A88DB"/>
    <w:rsid w:val="19BD0319"/>
    <w:rsid w:val="19BE4CCF"/>
    <w:rsid w:val="1A4232D3"/>
    <w:rsid w:val="1A89A2CC"/>
    <w:rsid w:val="1A945C74"/>
    <w:rsid w:val="1AA86F90"/>
    <w:rsid w:val="1AAF93BD"/>
    <w:rsid w:val="1B0C4551"/>
    <w:rsid w:val="1B2D2ACD"/>
    <w:rsid w:val="1B4C8459"/>
    <w:rsid w:val="1B6305DA"/>
    <w:rsid w:val="1B64C4B8"/>
    <w:rsid w:val="1B71B6A3"/>
    <w:rsid w:val="1B8ECE30"/>
    <w:rsid w:val="1BAB7F68"/>
    <w:rsid w:val="1BB0F9EF"/>
    <w:rsid w:val="1BC14E80"/>
    <w:rsid w:val="1C083D23"/>
    <w:rsid w:val="1C1C6E5E"/>
    <w:rsid w:val="1C52A6B9"/>
    <w:rsid w:val="1C6F8169"/>
    <w:rsid w:val="1C9BC268"/>
    <w:rsid w:val="1CF84665"/>
    <w:rsid w:val="1DB37D93"/>
    <w:rsid w:val="1DBD7018"/>
    <w:rsid w:val="1DFC06BE"/>
    <w:rsid w:val="1E0AFBE0"/>
    <w:rsid w:val="1E6BCC76"/>
    <w:rsid w:val="1E6D9688"/>
    <w:rsid w:val="1E6F7276"/>
    <w:rsid w:val="1E7CA2A6"/>
    <w:rsid w:val="1E9EF31B"/>
    <w:rsid w:val="1EB5BA9C"/>
    <w:rsid w:val="1EEBF8AC"/>
    <w:rsid w:val="1F0BF33D"/>
    <w:rsid w:val="1F2A03F6"/>
    <w:rsid w:val="1F42F273"/>
    <w:rsid w:val="1FE44326"/>
    <w:rsid w:val="201A3EEC"/>
    <w:rsid w:val="2056AF0A"/>
    <w:rsid w:val="208FF192"/>
    <w:rsid w:val="20C18E3B"/>
    <w:rsid w:val="20EE6EA1"/>
    <w:rsid w:val="2130BBE6"/>
    <w:rsid w:val="21417CA9"/>
    <w:rsid w:val="2157A8F0"/>
    <w:rsid w:val="2179CEDD"/>
    <w:rsid w:val="21A36FCC"/>
    <w:rsid w:val="21D12CC9"/>
    <w:rsid w:val="21E60B32"/>
    <w:rsid w:val="21F39631"/>
    <w:rsid w:val="22027A8E"/>
    <w:rsid w:val="2244A0A9"/>
    <w:rsid w:val="227F9F0F"/>
    <w:rsid w:val="228F82E8"/>
    <w:rsid w:val="22AFCDD3"/>
    <w:rsid w:val="22CEC9BB"/>
    <w:rsid w:val="2311FDBC"/>
    <w:rsid w:val="23649F92"/>
    <w:rsid w:val="236AA096"/>
    <w:rsid w:val="23758E5B"/>
    <w:rsid w:val="237CC514"/>
    <w:rsid w:val="23B95C9C"/>
    <w:rsid w:val="23DF4E3F"/>
    <w:rsid w:val="23F82D2B"/>
    <w:rsid w:val="243D3E6E"/>
    <w:rsid w:val="245400DB"/>
    <w:rsid w:val="24547E46"/>
    <w:rsid w:val="247F9A46"/>
    <w:rsid w:val="24987A61"/>
    <w:rsid w:val="249F65D6"/>
    <w:rsid w:val="24B0AE70"/>
    <w:rsid w:val="24F57E17"/>
    <w:rsid w:val="24FD4CDF"/>
    <w:rsid w:val="25151431"/>
    <w:rsid w:val="25161AA0"/>
    <w:rsid w:val="25409AC9"/>
    <w:rsid w:val="25899D12"/>
    <w:rsid w:val="2594E638"/>
    <w:rsid w:val="25A8A090"/>
    <w:rsid w:val="25BA2933"/>
    <w:rsid w:val="25DFE65B"/>
    <w:rsid w:val="262B797A"/>
    <w:rsid w:val="269583DC"/>
    <w:rsid w:val="26C5B403"/>
    <w:rsid w:val="26CB6EFA"/>
    <w:rsid w:val="26F211D3"/>
    <w:rsid w:val="2749B953"/>
    <w:rsid w:val="274CCACB"/>
    <w:rsid w:val="27500DCA"/>
    <w:rsid w:val="275ECF86"/>
    <w:rsid w:val="276F08D5"/>
    <w:rsid w:val="27BA7D56"/>
    <w:rsid w:val="27CDFDF0"/>
    <w:rsid w:val="27D1DEC4"/>
    <w:rsid w:val="2828E221"/>
    <w:rsid w:val="282ABFDC"/>
    <w:rsid w:val="28891266"/>
    <w:rsid w:val="28C50C11"/>
    <w:rsid w:val="28D883E5"/>
    <w:rsid w:val="28F81831"/>
    <w:rsid w:val="2917871D"/>
    <w:rsid w:val="2917B003"/>
    <w:rsid w:val="2934354C"/>
    <w:rsid w:val="293E1A38"/>
    <w:rsid w:val="294FDE11"/>
    <w:rsid w:val="29743BEF"/>
    <w:rsid w:val="29BF3D90"/>
    <w:rsid w:val="29DF2D40"/>
    <w:rsid w:val="29E6FC75"/>
    <w:rsid w:val="29FD9150"/>
    <w:rsid w:val="2A000E8E"/>
    <w:rsid w:val="2A062A45"/>
    <w:rsid w:val="2A37D3A2"/>
    <w:rsid w:val="2A440F10"/>
    <w:rsid w:val="2A48CEBB"/>
    <w:rsid w:val="2A62AE71"/>
    <w:rsid w:val="2AD2B0F2"/>
    <w:rsid w:val="2B31FD5A"/>
    <w:rsid w:val="2B390A53"/>
    <w:rsid w:val="2B3FFA71"/>
    <w:rsid w:val="2B60C187"/>
    <w:rsid w:val="2B869E4D"/>
    <w:rsid w:val="2B9B1D83"/>
    <w:rsid w:val="2BDA9A28"/>
    <w:rsid w:val="2BDF962F"/>
    <w:rsid w:val="2C712674"/>
    <w:rsid w:val="2C795F43"/>
    <w:rsid w:val="2CF1A8C8"/>
    <w:rsid w:val="2D05C44E"/>
    <w:rsid w:val="2D1E2BEA"/>
    <w:rsid w:val="2D59B376"/>
    <w:rsid w:val="2D7CD626"/>
    <w:rsid w:val="2DA98021"/>
    <w:rsid w:val="2DCA3F3C"/>
    <w:rsid w:val="2DCD61EF"/>
    <w:rsid w:val="2DD19C20"/>
    <w:rsid w:val="2E2DD24C"/>
    <w:rsid w:val="2E61BF81"/>
    <w:rsid w:val="2E7F7547"/>
    <w:rsid w:val="2EA194AF"/>
    <w:rsid w:val="2EADD38C"/>
    <w:rsid w:val="2ED10273"/>
    <w:rsid w:val="2ED40534"/>
    <w:rsid w:val="2F1C3E80"/>
    <w:rsid w:val="2F660F9D"/>
    <w:rsid w:val="2F91E6F2"/>
    <w:rsid w:val="2F923755"/>
    <w:rsid w:val="2F98E0BD"/>
    <w:rsid w:val="2FC0279A"/>
    <w:rsid w:val="2FEA90E7"/>
    <w:rsid w:val="302D30AC"/>
    <w:rsid w:val="30323C08"/>
    <w:rsid w:val="307BE4B2"/>
    <w:rsid w:val="307C0556"/>
    <w:rsid w:val="3100BE50"/>
    <w:rsid w:val="310A4DD6"/>
    <w:rsid w:val="311FF87E"/>
    <w:rsid w:val="312DB753"/>
    <w:rsid w:val="31ABD11D"/>
    <w:rsid w:val="31AE87CA"/>
    <w:rsid w:val="31DDF0B9"/>
    <w:rsid w:val="32506399"/>
    <w:rsid w:val="3280C4AA"/>
    <w:rsid w:val="32816CA5"/>
    <w:rsid w:val="32B4946F"/>
    <w:rsid w:val="32F25645"/>
    <w:rsid w:val="335C5DE5"/>
    <w:rsid w:val="338EBC4C"/>
    <w:rsid w:val="33D7FF44"/>
    <w:rsid w:val="340E73BB"/>
    <w:rsid w:val="34226EEA"/>
    <w:rsid w:val="342535BF"/>
    <w:rsid w:val="3427024D"/>
    <w:rsid w:val="34546E8A"/>
    <w:rsid w:val="34833689"/>
    <w:rsid w:val="356C3815"/>
    <w:rsid w:val="35849ABC"/>
    <w:rsid w:val="35988D46"/>
    <w:rsid w:val="35AF8A40"/>
    <w:rsid w:val="35B1780C"/>
    <w:rsid w:val="35CC6029"/>
    <w:rsid w:val="35D44525"/>
    <w:rsid w:val="36012876"/>
    <w:rsid w:val="36166879"/>
    <w:rsid w:val="361C5CF4"/>
    <w:rsid w:val="36601BDA"/>
    <w:rsid w:val="3686C07F"/>
    <w:rsid w:val="368C8247"/>
    <w:rsid w:val="36AC5720"/>
    <w:rsid w:val="36D6A9F2"/>
    <w:rsid w:val="36E80C62"/>
    <w:rsid w:val="36EF0A04"/>
    <w:rsid w:val="371DDBD6"/>
    <w:rsid w:val="375FF5D1"/>
    <w:rsid w:val="379CC123"/>
    <w:rsid w:val="37A5FBDC"/>
    <w:rsid w:val="38066082"/>
    <w:rsid w:val="382CE352"/>
    <w:rsid w:val="3831645C"/>
    <w:rsid w:val="38482781"/>
    <w:rsid w:val="387ED525"/>
    <w:rsid w:val="388288CE"/>
    <w:rsid w:val="388FD3DE"/>
    <w:rsid w:val="3893A764"/>
    <w:rsid w:val="389A529D"/>
    <w:rsid w:val="38CE9669"/>
    <w:rsid w:val="38CE994B"/>
    <w:rsid w:val="39253C84"/>
    <w:rsid w:val="3925DB44"/>
    <w:rsid w:val="395E48C9"/>
    <w:rsid w:val="3966C951"/>
    <w:rsid w:val="396D044C"/>
    <w:rsid w:val="39862DCA"/>
    <w:rsid w:val="398FF051"/>
    <w:rsid w:val="399E4558"/>
    <w:rsid w:val="39A99804"/>
    <w:rsid w:val="3A08BF23"/>
    <w:rsid w:val="3A0B55D5"/>
    <w:rsid w:val="3A492E4B"/>
    <w:rsid w:val="3A9972F8"/>
    <w:rsid w:val="3AB772A5"/>
    <w:rsid w:val="3AC822A0"/>
    <w:rsid w:val="3AE3DEDA"/>
    <w:rsid w:val="3B1DA525"/>
    <w:rsid w:val="3B2A46C4"/>
    <w:rsid w:val="3B339616"/>
    <w:rsid w:val="3B53F093"/>
    <w:rsid w:val="3B59CDDD"/>
    <w:rsid w:val="3B8AF97D"/>
    <w:rsid w:val="3B93CBB8"/>
    <w:rsid w:val="3B995FDF"/>
    <w:rsid w:val="3BB03203"/>
    <w:rsid w:val="3BB4A08B"/>
    <w:rsid w:val="3BBFD31F"/>
    <w:rsid w:val="3C05FBD3"/>
    <w:rsid w:val="3C367B41"/>
    <w:rsid w:val="3C3CE6DC"/>
    <w:rsid w:val="3C6A2664"/>
    <w:rsid w:val="3C8A2011"/>
    <w:rsid w:val="3CB529C9"/>
    <w:rsid w:val="3CF27698"/>
    <w:rsid w:val="3D09608D"/>
    <w:rsid w:val="3D10FA4E"/>
    <w:rsid w:val="3D9C047C"/>
    <w:rsid w:val="3DC15922"/>
    <w:rsid w:val="3DEA8829"/>
    <w:rsid w:val="3DF21951"/>
    <w:rsid w:val="3E0B02A8"/>
    <w:rsid w:val="3E25F072"/>
    <w:rsid w:val="3E4E9BA2"/>
    <w:rsid w:val="3E54A0AE"/>
    <w:rsid w:val="3E624F6B"/>
    <w:rsid w:val="3E636A15"/>
    <w:rsid w:val="3E93AD83"/>
    <w:rsid w:val="3E981E2F"/>
    <w:rsid w:val="3E98A83E"/>
    <w:rsid w:val="3EBDB1F4"/>
    <w:rsid w:val="3EDC348A"/>
    <w:rsid w:val="3EF19006"/>
    <w:rsid w:val="3F0D1574"/>
    <w:rsid w:val="3F6666DC"/>
    <w:rsid w:val="3F6EC9CE"/>
    <w:rsid w:val="3F8559CD"/>
    <w:rsid w:val="3F98A01C"/>
    <w:rsid w:val="3FE81CD7"/>
    <w:rsid w:val="3FF12EA1"/>
    <w:rsid w:val="400641FA"/>
    <w:rsid w:val="40368544"/>
    <w:rsid w:val="40505FC5"/>
    <w:rsid w:val="407E82C4"/>
    <w:rsid w:val="40E07804"/>
    <w:rsid w:val="4117E9CA"/>
    <w:rsid w:val="411D5154"/>
    <w:rsid w:val="41351C7A"/>
    <w:rsid w:val="414FEDC5"/>
    <w:rsid w:val="41868A1A"/>
    <w:rsid w:val="41B59D43"/>
    <w:rsid w:val="41BE79F5"/>
    <w:rsid w:val="41CDFB63"/>
    <w:rsid w:val="41E46B71"/>
    <w:rsid w:val="41EAA0B2"/>
    <w:rsid w:val="422596F1"/>
    <w:rsid w:val="425E9263"/>
    <w:rsid w:val="427ABAC3"/>
    <w:rsid w:val="42B25C0E"/>
    <w:rsid w:val="432D74BF"/>
    <w:rsid w:val="4344B329"/>
    <w:rsid w:val="4350C90E"/>
    <w:rsid w:val="4398F2C4"/>
    <w:rsid w:val="43E9447C"/>
    <w:rsid w:val="44219340"/>
    <w:rsid w:val="4445E83F"/>
    <w:rsid w:val="44730A09"/>
    <w:rsid w:val="447C1D5D"/>
    <w:rsid w:val="44D1EC79"/>
    <w:rsid w:val="44F92F5F"/>
    <w:rsid w:val="451E084C"/>
    <w:rsid w:val="452F5CA2"/>
    <w:rsid w:val="45320E3D"/>
    <w:rsid w:val="453355E3"/>
    <w:rsid w:val="45817B83"/>
    <w:rsid w:val="45968F13"/>
    <w:rsid w:val="45AF5D8D"/>
    <w:rsid w:val="45B13197"/>
    <w:rsid w:val="45DD744D"/>
    <w:rsid w:val="461D3363"/>
    <w:rsid w:val="4623319C"/>
    <w:rsid w:val="465CDB43"/>
    <w:rsid w:val="469EB437"/>
    <w:rsid w:val="46D212FA"/>
    <w:rsid w:val="472E84D6"/>
    <w:rsid w:val="473A0E3E"/>
    <w:rsid w:val="477CCE64"/>
    <w:rsid w:val="47B3E6F0"/>
    <w:rsid w:val="47C155EA"/>
    <w:rsid w:val="4812E26C"/>
    <w:rsid w:val="486820F7"/>
    <w:rsid w:val="487A1DB5"/>
    <w:rsid w:val="48BAEFDA"/>
    <w:rsid w:val="48C095AB"/>
    <w:rsid w:val="48D05B3C"/>
    <w:rsid w:val="48F3002C"/>
    <w:rsid w:val="4910F093"/>
    <w:rsid w:val="492BCB86"/>
    <w:rsid w:val="4950B523"/>
    <w:rsid w:val="4956DA88"/>
    <w:rsid w:val="496063C3"/>
    <w:rsid w:val="496786C3"/>
    <w:rsid w:val="4A21067A"/>
    <w:rsid w:val="4A5E91DD"/>
    <w:rsid w:val="4A84CB96"/>
    <w:rsid w:val="4B63E95B"/>
    <w:rsid w:val="4B86473B"/>
    <w:rsid w:val="4C03E40D"/>
    <w:rsid w:val="4C22ED07"/>
    <w:rsid w:val="4C4ECBE4"/>
    <w:rsid w:val="4C582214"/>
    <w:rsid w:val="4C610170"/>
    <w:rsid w:val="4C848935"/>
    <w:rsid w:val="4CA1931E"/>
    <w:rsid w:val="4CC98F0E"/>
    <w:rsid w:val="4CE4B152"/>
    <w:rsid w:val="4CE9332F"/>
    <w:rsid w:val="4CE9CE51"/>
    <w:rsid w:val="4D7AF7A3"/>
    <w:rsid w:val="4D7C95DB"/>
    <w:rsid w:val="4D955321"/>
    <w:rsid w:val="4DC8413B"/>
    <w:rsid w:val="4E11234E"/>
    <w:rsid w:val="4E13D68C"/>
    <w:rsid w:val="4E4C8CED"/>
    <w:rsid w:val="4E571AFD"/>
    <w:rsid w:val="4E58B03B"/>
    <w:rsid w:val="4E5E75F6"/>
    <w:rsid w:val="4E7F2987"/>
    <w:rsid w:val="4E813482"/>
    <w:rsid w:val="4E8223F0"/>
    <w:rsid w:val="4E850390"/>
    <w:rsid w:val="4E9E5C02"/>
    <w:rsid w:val="4EA626B2"/>
    <w:rsid w:val="4EB7A75B"/>
    <w:rsid w:val="4EE23A58"/>
    <w:rsid w:val="4EEBB450"/>
    <w:rsid w:val="4EFB0F80"/>
    <w:rsid w:val="4EFE8541"/>
    <w:rsid w:val="4F55C817"/>
    <w:rsid w:val="4F5CBC59"/>
    <w:rsid w:val="500A8F8E"/>
    <w:rsid w:val="501725F9"/>
    <w:rsid w:val="502F74BD"/>
    <w:rsid w:val="5075BEB4"/>
    <w:rsid w:val="5087D38B"/>
    <w:rsid w:val="5089D1A9"/>
    <w:rsid w:val="508C55E8"/>
    <w:rsid w:val="50A7F85A"/>
    <w:rsid w:val="50ABB002"/>
    <w:rsid w:val="50AFFBFC"/>
    <w:rsid w:val="50B13823"/>
    <w:rsid w:val="50C4A6D8"/>
    <w:rsid w:val="50EBAF31"/>
    <w:rsid w:val="50FC9659"/>
    <w:rsid w:val="50FEB9AD"/>
    <w:rsid w:val="51596F0A"/>
    <w:rsid w:val="51719FE8"/>
    <w:rsid w:val="51D1F376"/>
    <w:rsid w:val="51DB7BD9"/>
    <w:rsid w:val="51DE2718"/>
    <w:rsid w:val="52390636"/>
    <w:rsid w:val="525DA319"/>
    <w:rsid w:val="526B241F"/>
    <w:rsid w:val="52A4E970"/>
    <w:rsid w:val="52AE2B29"/>
    <w:rsid w:val="52E2DE5D"/>
    <w:rsid w:val="52E49471"/>
    <w:rsid w:val="530B26B9"/>
    <w:rsid w:val="532F8AF2"/>
    <w:rsid w:val="539BE407"/>
    <w:rsid w:val="53A35295"/>
    <w:rsid w:val="53BA25A3"/>
    <w:rsid w:val="53D37EB8"/>
    <w:rsid w:val="53EB5D9F"/>
    <w:rsid w:val="54272B61"/>
    <w:rsid w:val="547433DB"/>
    <w:rsid w:val="5479383E"/>
    <w:rsid w:val="54B58C7A"/>
    <w:rsid w:val="54BCF0AA"/>
    <w:rsid w:val="54F4E036"/>
    <w:rsid w:val="550FBBEC"/>
    <w:rsid w:val="5569FDB6"/>
    <w:rsid w:val="55C53FC2"/>
    <w:rsid w:val="55CA6C2C"/>
    <w:rsid w:val="55CFFE7D"/>
    <w:rsid w:val="55D40765"/>
    <w:rsid w:val="55D7A00D"/>
    <w:rsid w:val="560ECB67"/>
    <w:rsid w:val="563A07C0"/>
    <w:rsid w:val="563BB684"/>
    <w:rsid w:val="569AD3C4"/>
    <w:rsid w:val="56DD3D83"/>
    <w:rsid w:val="56F99629"/>
    <w:rsid w:val="571A46E4"/>
    <w:rsid w:val="578BE39F"/>
    <w:rsid w:val="57955123"/>
    <w:rsid w:val="57B9B7BC"/>
    <w:rsid w:val="57BD1249"/>
    <w:rsid w:val="57F42AE9"/>
    <w:rsid w:val="581F16A2"/>
    <w:rsid w:val="58348110"/>
    <w:rsid w:val="584FAED5"/>
    <w:rsid w:val="58894D1C"/>
    <w:rsid w:val="589AF6D5"/>
    <w:rsid w:val="589B1100"/>
    <w:rsid w:val="58DC8A96"/>
    <w:rsid w:val="58FFA75F"/>
    <w:rsid w:val="591BB0EA"/>
    <w:rsid w:val="592F3F98"/>
    <w:rsid w:val="59F6FE95"/>
    <w:rsid w:val="5A64917E"/>
    <w:rsid w:val="5AA88D24"/>
    <w:rsid w:val="5AF7D1B5"/>
    <w:rsid w:val="5B1C0AF1"/>
    <w:rsid w:val="5B29C765"/>
    <w:rsid w:val="5B3B1F41"/>
    <w:rsid w:val="5B616587"/>
    <w:rsid w:val="5B8EBD28"/>
    <w:rsid w:val="5C012632"/>
    <w:rsid w:val="5C287EEF"/>
    <w:rsid w:val="5C2A9DAC"/>
    <w:rsid w:val="5C53C160"/>
    <w:rsid w:val="5C57E4AD"/>
    <w:rsid w:val="5C9A0E02"/>
    <w:rsid w:val="5CAAB0D6"/>
    <w:rsid w:val="5CAD653F"/>
    <w:rsid w:val="5CCE6520"/>
    <w:rsid w:val="5D2872CA"/>
    <w:rsid w:val="5D542E1B"/>
    <w:rsid w:val="5D8C51D0"/>
    <w:rsid w:val="5D9E55E9"/>
    <w:rsid w:val="5DBD5A79"/>
    <w:rsid w:val="5DE97B37"/>
    <w:rsid w:val="5DFD3400"/>
    <w:rsid w:val="5DFF7CE5"/>
    <w:rsid w:val="5E5837E6"/>
    <w:rsid w:val="5E69C832"/>
    <w:rsid w:val="5EB36685"/>
    <w:rsid w:val="5EB4500B"/>
    <w:rsid w:val="5EBFB0AA"/>
    <w:rsid w:val="5ECE1CD3"/>
    <w:rsid w:val="5F2C66F3"/>
    <w:rsid w:val="5F642E8C"/>
    <w:rsid w:val="5F72A4C0"/>
    <w:rsid w:val="5FA96554"/>
    <w:rsid w:val="5FC34A78"/>
    <w:rsid w:val="5FD30BF0"/>
    <w:rsid w:val="5FF5535E"/>
    <w:rsid w:val="601365D7"/>
    <w:rsid w:val="60578ED4"/>
    <w:rsid w:val="60A86D24"/>
    <w:rsid w:val="60ADB533"/>
    <w:rsid w:val="61122D73"/>
    <w:rsid w:val="6172C64A"/>
    <w:rsid w:val="61A46414"/>
    <w:rsid w:val="61BF0ED7"/>
    <w:rsid w:val="61C3DB5C"/>
    <w:rsid w:val="61CA2F09"/>
    <w:rsid w:val="61D1E9C2"/>
    <w:rsid w:val="61ECCC20"/>
    <w:rsid w:val="61F9D82B"/>
    <w:rsid w:val="620D8C78"/>
    <w:rsid w:val="628FF0D6"/>
    <w:rsid w:val="6290029E"/>
    <w:rsid w:val="629AFC95"/>
    <w:rsid w:val="62F6B074"/>
    <w:rsid w:val="630A997A"/>
    <w:rsid w:val="6325F9A6"/>
    <w:rsid w:val="6339EC59"/>
    <w:rsid w:val="635C28AB"/>
    <w:rsid w:val="636C8780"/>
    <w:rsid w:val="637B3B0D"/>
    <w:rsid w:val="6386A02F"/>
    <w:rsid w:val="639B488F"/>
    <w:rsid w:val="63B10C23"/>
    <w:rsid w:val="63B802A9"/>
    <w:rsid w:val="6412A982"/>
    <w:rsid w:val="64295396"/>
    <w:rsid w:val="64493313"/>
    <w:rsid w:val="6449CE35"/>
    <w:rsid w:val="648196EC"/>
    <w:rsid w:val="649C10B9"/>
    <w:rsid w:val="64A161BC"/>
    <w:rsid w:val="64E1B9B2"/>
    <w:rsid w:val="64E1E0D7"/>
    <w:rsid w:val="64F654F3"/>
    <w:rsid w:val="65019F9F"/>
    <w:rsid w:val="651DB446"/>
    <w:rsid w:val="656AD9A6"/>
    <w:rsid w:val="65740ECC"/>
    <w:rsid w:val="658EB848"/>
    <w:rsid w:val="659ACDE8"/>
    <w:rsid w:val="65FA9CDA"/>
    <w:rsid w:val="66156C9D"/>
    <w:rsid w:val="665693C1"/>
    <w:rsid w:val="6681204A"/>
    <w:rsid w:val="66BC3E16"/>
    <w:rsid w:val="66E301B1"/>
    <w:rsid w:val="66E8ACE5"/>
    <w:rsid w:val="66FE220E"/>
    <w:rsid w:val="6707C9E3"/>
    <w:rsid w:val="67D6D8CB"/>
    <w:rsid w:val="67DB6DC7"/>
    <w:rsid w:val="67DEF8D8"/>
    <w:rsid w:val="680804E0"/>
    <w:rsid w:val="6815E5A0"/>
    <w:rsid w:val="683AA167"/>
    <w:rsid w:val="68545B7D"/>
    <w:rsid w:val="6891AA44"/>
    <w:rsid w:val="6895208E"/>
    <w:rsid w:val="6895CA61"/>
    <w:rsid w:val="68E86230"/>
    <w:rsid w:val="69055B9A"/>
    <w:rsid w:val="694D1ADB"/>
    <w:rsid w:val="6964844B"/>
    <w:rsid w:val="6970382A"/>
    <w:rsid w:val="69C41326"/>
    <w:rsid w:val="6A1BD741"/>
    <w:rsid w:val="6A2AAA26"/>
    <w:rsid w:val="6A2ACBC3"/>
    <w:rsid w:val="6A318111"/>
    <w:rsid w:val="6A6788FE"/>
    <w:rsid w:val="6AA62648"/>
    <w:rsid w:val="6AA676D0"/>
    <w:rsid w:val="6AB90FB9"/>
    <w:rsid w:val="6ACBE5E5"/>
    <w:rsid w:val="6B1A585E"/>
    <w:rsid w:val="6B1D30D2"/>
    <w:rsid w:val="6B2670A3"/>
    <w:rsid w:val="6B9F21BF"/>
    <w:rsid w:val="6BA91653"/>
    <w:rsid w:val="6C017EC3"/>
    <w:rsid w:val="6C201135"/>
    <w:rsid w:val="6C46C3BB"/>
    <w:rsid w:val="6CD28811"/>
    <w:rsid w:val="6D00F490"/>
    <w:rsid w:val="6D021B58"/>
    <w:rsid w:val="6D24B2A0"/>
    <w:rsid w:val="6DB190C9"/>
    <w:rsid w:val="6DDAB17A"/>
    <w:rsid w:val="6EA30BBE"/>
    <w:rsid w:val="6EE0BB1C"/>
    <w:rsid w:val="6EFA2109"/>
    <w:rsid w:val="6F1B07CA"/>
    <w:rsid w:val="6F200860"/>
    <w:rsid w:val="6F2B7950"/>
    <w:rsid w:val="6F4AE3EC"/>
    <w:rsid w:val="6F793066"/>
    <w:rsid w:val="6FCC258E"/>
    <w:rsid w:val="6FD32EA7"/>
    <w:rsid w:val="70035826"/>
    <w:rsid w:val="70083B17"/>
    <w:rsid w:val="7064315C"/>
    <w:rsid w:val="7099925E"/>
    <w:rsid w:val="70B7BAE3"/>
    <w:rsid w:val="70CD8BF0"/>
    <w:rsid w:val="70FDDB7F"/>
    <w:rsid w:val="7167F5EF"/>
    <w:rsid w:val="71D2DD72"/>
    <w:rsid w:val="7200E556"/>
    <w:rsid w:val="722E1936"/>
    <w:rsid w:val="725D46DF"/>
    <w:rsid w:val="726A3A27"/>
    <w:rsid w:val="7289C749"/>
    <w:rsid w:val="728C40D2"/>
    <w:rsid w:val="729BCD75"/>
    <w:rsid w:val="72A60687"/>
    <w:rsid w:val="72ECC9FD"/>
    <w:rsid w:val="732020B0"/>
    <w:rsid w:val="7371BA0E"/>
    <w:rsid w:val="73BC978C"/>
    <w:rsid w:val="74060A88"/>
    <w:rsid w:val="741CC9D4"/>
    <w:rsid w:val="743F41A3"/>
    <w:rsid w:val="74584836"/>
    <w:rsid w:val="749DF697"/>
    <w:rsid w:val="74DD7F29"/>
    <w:rsid w:val="7539AA8F"/>
    <w:rsid w:val="753F79BC"/>
    <w:rsid w:val="755526CE"/>
    <w:rsid w:val="75664BA9"/>
    <w:rsid w:val="75717524"/>
    <w:rsid w:val="75A1DAE9"/>
    <w:rsid w:val="75BC14A1"/>
    <w:rsid w:val="75F64995"/>
    <w:rsid w:val="7674EC7B"/>
    <w:rsid w:val="7713148F"/>
    <w:rsid w:val="7751736F"/>
    <w:rsid w:val="77EA47ED"/>
    <w:rsid w:val="77FAC117"/>
    <w:rsid w:val="78243E24"/>
    <w:rsid w:val="782D9077"/>
    <w:rsid w:val="78441A66"/>
    <w:rsid w:val="7854F227"/>
    <w:rsid w:val="7885A9C5"/>
    <w:rsid w:val="78A1A495"/>
    <w:rsid w:val="7915870D"/>
    <w:rsid w:val="798E6403"/>
    <w:rsid w:val="79A55793"/>
    <w:rsid w:val="79AF016D"/>
    <w:rsid w:val="7A12E4BC"/>
    <w:rsid w:val="7A1BBE87"/>
    <w:rsid w:val="7A1C4D4D"/>
    <w:rsid w:val="7A38006F"/>
    <w:rsid w:val="7A3918DA"/>
    <w:rsid w:val="7A45330F"/>
    <w:rsid w:val="7A45A566"/>
    <w:rsid w:val="7A624FF3"/>
    <w:rsid w:val="7A8F0040"/>
    <w:rsid w:val="7AB7BF83"/>
    <w:rsid w:val="7AD3A647"/>
    <w:rsid w:val="7AF7DBE2"/>
    <w:rsid w:val="7B188505"/>
    <w:rsid w:val="7B766A50"/>
    <w:rsid w:val="7B815986"/>
    <w:rsid w:val="7BA4FF35"/>
    <w:rsid w:val="7BC032C4"/>
    <w:rsid w:val="7BD80172"/>
    <w:rsid w:val="7BEC8F1F"/>
    <w:rsid w:val="7C11908F"/>
    <w:rsid w:val="7C254DB2"/>
    <w:rsid w:val="7C9EB225"/>
    <w:rsid w:val="7CA3B82A"/>
    <w:rsid w:val="7D1813A0"/>
    <w:rsid w:val="7D42D65D"/>
    <w:rsid w:val="7D4CD011"/>
    <w:rsid w:val="7D4CF4F1"/>
    <w:rsid w:val="7D590370"/>
    <w:rsid w:val="7DC4FB6B"/>
    <w:rsid w:val="7E1D3CEC"/>
    <w:rsid w:val="7E323F39"/>
    <w:rsid w:val="7E34C976"/>
    <w:rsid w:val="7E5CA406"/>
    <w:rsid w:val="7E779AE8"/>
    <w:rsid w:val="7EBC3EE5"/>
    <w:rsid w:val="7EE2E429"/>
    <w:rsid w:val="7EE73423"/>
    <w:rsid w:val="7EF3A24B"/>
    <w:rsid w:val="7F26E694"/>
    <w:rsid w:val="7F2CF18F"/>
    <w:rsid w:val="7F35EFFA"/>
    <w:rsid w:val="7F3C83DF"/>
    <w:rsid w:val="7F469C9F"/>
    <w:rsid w:val="7F5D8E32"/>
    <w:rsid w:val="7F8CBA2B"/>
    <w:rsid w:val="7F937251"/>
    <w:rsid w:val="7FC0F32A"/>
    <w:rsid w:val="7FC1BC0E"/>
    <w:rsid w:val="7FC52110"/>
    <w:rsid w:val="7FDC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C60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7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D212F"/>
    <w:pPr>
      <w:ind w:left="720"/>
      <w:contextualSpacing/>
    </w:pPr>
  </w:style>
  <w:style w:type="table" w:styleId="TableGrid">
    <w:name w:val="Table Grid"/>
    <w:basedOn w:val="TableNormal"/>
    <w:uiPriority w:val="39"/>
    <w:rsid w:val="004E54C5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D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13B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13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3049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497"/>
  </w:style>
  <w:style w:type="paragraph" w:styleId="Footer">
    <w:name w:val="footer"/>
    <w:basedOn w:val="Normal"/>
    <w:link w:val="FooterChar"/>
    <w:uiPriority w:val="99"/>
    <w:unhideWhenUsed/>
    <w:rsid w:val="00E3049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497"/>
  </w:style>
  <w:style w:type="paragraph" w:styleId="Revision">
    <w:name w:val="Revision"/>
    <w:hidden/>
    <w:uiPriority w:val="99"/>
    <w:semiHidden/>
    <w:rsid w:val="00030E81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50EB4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F06DF"/>
    <w:pPr>
      <w:spacing w:line="240" w:lineRule="auto"/>
    </w:pPr>
    <w:rPr>
      <w:rFonts w:eastAsiaTheme="minorEastAsia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06DF"/>
    <w:rPr>
      <w:rFonts w:eastAsiaTheme="minorEastAsia"/>
      <w:noProof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87515"/>
    <w:rPr>
      <w:i/>
      <w:iCs/>
    </w:rPr>
  </w:style>
  <w:style w:type="paragraph" w:styleId="NormalWeb">
    <w:name w:val="Normal (Web)"/>
    <w:basedOn w:val="Normal"/>
    <w:uiPriority w:val="99"/>
    <w:unhideWhenUsed/>
    <w:rsid w:val="00A24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E382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825"/>
    <w:rPr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54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5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54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B42B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7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D212F"/>
    <w:pPr>
      <w:ind w:left="720"/>
      <w:contextualSpacing/>
    </w:pPr>
  </w:style>
  <w:style w:type="table" w:styleId="TableGrid">
    <w:name w:val="Table Grid"/>
    <w:basedOn w:val="TableNormal"/>
    <w:uiPriority w:val="39"/>
    <w:rsid w:val="004E54C5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D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13B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13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3049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497"/>
  </w:style>
  <w:style w:type="paragraph" w:styleId="Footer">
    <w:name w:val="footer"/>
    <w:basedOn w:val="Normal"/>
    <w:link w:val="FooterChar"/>
    <w:uiPriority w:val="99"/>
    <w:unhideWhenUsed/>
    <w:rsid w:val="00E3049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497"/>
  </w:style>
  <w:style w:type="paragraph" w:styleId="Revision">
    <w:name w:val="Revision"/>
    <w:hidden/>
    <w:uiPriority w:val="99"/>
    <w:semiHidden/>
    <w:rsid w:val="00030E81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50EB4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F06DF"/>
    <w:pPr>
      <w:spacing w:line="240" w:lineRule="auto"/>
    </w:pPr>
    <w:rPr>
      <w:rFonts w:eastAsiaTheme="minorEastAsia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06DF"/>
    <w:rPr>
      <w:rFonts w:eastAsiaTheme="minorEastAsia"/>
      <w:noProof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87515"/>
    <w:rPr>
      <w:i/>
      <w:iCs/>
    </w:rPr>
  </w:style>
  <w:style w:type="paragraph" w:styleId="NormalWeb">
    <w:name w:val="Normal (Web)"/>
    <w:basedOn w:val="Normal"/>
    <w:uiPriority w:val="99"/>
    <w:unhideWhenUsed/>
    <w:rsid w:val="00A24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E382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825"/>
    <w:rPr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54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5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54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B42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98177">
          <w:marLeft w:val="0"/>
          <w:marRight w:val="0"/>
          <w:marTop w:val="0"/>
          <w:marBottom w:val="300"/>
          <w:divBdr>
            <w:top w:val="single" w:sz="6" w:space="11" w:color="D9D9D9"/>
            <w:left w:val="single" w:sz="6" w:space="19" w:color="D9D9D9"/>
            <w:bottom w:val="single" w:sz="6" w:space="11" w:color="D9D9D9"/>
            <w:right w:val="single" w:sz="6" w:space="19" w:color="D9D9D9"/>
          </w:divBdr>
          <w:divsChild>
            <w:div w:id="52394862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0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34664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2121">
          <w:marLeft w:val="0"/>
          <w:marRight w:val="0"/>
          <w:marTop w:val="0"/>
          <w:marBottom w:val="300"/>
          <w:divBdr>
            <w:top w:val="single" w:sz="6" w:space="11" w:color="D9D9D9"/>
            <w:left w:val="single" w:sz="6" w:space="19" w:color="D9D9D9"/>
            <w:bottom w:val="single" w:sz="6" w:space="11" w:color="D9D9D9"/>
            <w:right w:val="single" w:sz="6" w:space="19" w:color="D9D9D9"/>
          </w:divBdr>
          <w:divsChild>
            <w:div w:id="190463738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8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950DAC0506844CBA0EE9FDC3B0EB1F" ma:contentTypeVersion="8" ma:contentTypeDescription="Create a new document." ma:contentTypeScope="" ma:versionID="6ccf2249152346fdc81cac975922bfbc">
  <xsd:schema xmlns:xsd="http://www.w3.org/2001/XMLSchema" xmlns:xs="http://www.w3.org/2001/XMLSchema" xmlns:p="http://schemas.microsoft.com/office/2006/metadata/properties" xmlns:ns2="344b8072-c8b0-436d-af0e-3bd30a58295c" xmlns:ns3="e1265dcc-9410-40c1-b3da-7184807f53b5" targetNamespace="http://schemas.microsoft.com/office/2006/metadata/properties" ma:root="true" ma:fieldsID="914844281f928076a99d11bb922569c1" ns2:_="" ns3:_="">
    <xsd:import namespace="344b8072-c8b0-436d-af0e-3bd30a58295c"/>
    <xsd:import namespace="e1265dcc-9410-40c1-b3da-7184807f5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b8072-c8b0-436d-af0e-3bd30a5829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265dcc-9410-40c1-b3da-7184807f5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3E957-E154-4366-9225-332888F60C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5661A4-90AC-49C9-9FB5-C7C152E318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65E02EC-4C13-4642-9E7A-BF3049A682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b8072-c8b0-436d-af0e-3bd30a58295c"/>
    <ds:schemaRef ds:uri="e1265dcc-9410-40c1-b3da-7184807f5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54BF74-C7B9-48D5-952E-22231402031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814</Words>
  <Characters>1034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ne Greenwood-Hickman</dc:creator>
  <cp:keywords/>
  <dc:description/>
  <cp:lastModifiedBy>Ramajane Alanano</cp:lastModifiedBy>
  <cp:revision>7</cp:revision>
  <dcterms:created xsi:type="dcterms:W3CDTF">2024-05-17T22:37:00Z</dcterms:created>
  <dcterms:modified xsi:type="dcterms:W3CDTF">2024-08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950DAC0506844CBA0EE9FDC3B0EB1F</vt:lpwstr>
  </property>
</Properties>
</file>